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DB28B27" w14:textId="61224209" w:rsidR="00444071" w:rsidRPr="00BD19D3" w:rsidRDefault="006A3C98" w:rsidP="00536AC8">
      <w:pPr>
        <w:rPr>
          <w:rFonts w:asciiTheme="minorHAnsi" w:hAnsiTheme="minorHAnsi" w:cstheme="minorHAnsi"/>
          <w:i/>
          <w:sz w:val="24"/>
          <w:lang w:val="en-US"/>
        </w:rPr>
      </w:pPr>
      <w:bookmarkStart w:id="0" w:name="_Toc433362599"/>
      <w:r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Table </w:t>
      </w:r>
      <w:r w:rsidR="00BD19D3"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>1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 : </w:t>
      </w:r>
      <w:bookmarkStart w:id="1" w:name="_Hlk91246184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DEGs from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Nrf2 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pathways significantly modified after 24h treatment with 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>2µg/m</w:t>
      </w:r>
      <w:r w:rsid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L of 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>C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. l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>onga</w:t>
      </w:r>
      <w:r w:rsid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extract</w:t>
      </w:r>
      <w:r w:rsidR="00117D0E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Red color according to log2FoldChange</w:t>
      </w:r>
      <w:r w:rsidR="00117D0E" w:rsidRPr="00BD19D3">
        <w:rPr>
          <w:rFonts w:asciiTheme="minorHAnsi" w:hAnsiTheme="minorHAnsi" w:cstheme="minorHAnsi"/>
          <w:i/>
          <w:sz w:val="22"/>
          <w:szCs w:val="22"/>
          <w:lang w:val="en-US"/>
        </w:rPr>
        <w:t>.</w:t>
      </w:r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baseMean : 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mean count</w:t>
      </w:r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>, padj :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adjusted</w:t>
      </w:r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p-value.</w:t>
      </w:r>
    </w:p>
    <w:bookmarkEnd w:id="1"/>
    <w:p w14:paraId="4A55ADE1" w14:textId="5B65579B" w:rsidR="00444071" w:rsidRPr="00BD19D3" w:rsidRDefault="00444071" w:rsidP="00536AC8">
      <w:pPr>
        <w:rPr>
          <w:lang w:val="en-US"/>
        </w:rPr>
      </w:pPr>
      <w:r w:rsidRPr="006A3C98">
        <w:rPr>
          <w:lang w:val="fr-BE"/>
        </w:rPr>
        <w:fldChar w:fldCharType="begin"/>
      </w:r>
      <w:r w:rsidRPr="00BD19D3">
        <w:rPr>
          <w:lang w:val="en-US"/>
        </w:rPr>
        <w:instrText xml:space="preserve"> LINK </w:instrText>
      </w:r>
      <w:r w:rsidR="0019138D" w:rsidRPr="00BD19D3">
        <w:rPr>
          <w:lang w:val="en-US"/>
        </w:rPr>
        <w:instrText xml:space="preserve">Excel.Sheet.12 "B:\\Firmes\\Tilman\\TIL-HU-20-001\\result\\RNAseq\\tilman all\\DESeq_TIL_20210322\\deseq2_24h_curc2vsCTRL.xlsx" "nrf2 (3)!L1C1:L91C10" </w:instrText>
      </w:r>
      <w:r w:rsidRPr="00BD19D3">
        <w:rPr>
          <w:lang w:val="en-US"/>
        </w:rPr>
        <w:instrText xml:space="preserve">\a \f 4 \h  \* MERGEFORMAT </w:instrText>
      </w:r>
      <w:r w:rsidRPr="006A3C98">
        <w:rPr>
          <w:lang w:val="fr-BE"/>
        </w:rPr>
        <w:fldChar w:fldCharType="separate"/>
      </w:r>
    </w:p>
    <w:tbl>
      <w:tblPr>
        <w:tblW w:w="13322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009"/>
        <w:gridCol w:w="1111"/>
        <w:gridCol w:w="1086"/>
        <w:gridCol w:w="1044"/>
        <w:gridCol w:w="1134"/>
        <w:gridCol w:w="4536"/>
        <w:gridCol w:w="1589"/>
        <w:gridCol w:w="187"/>
        <w:gridCol w:w="187"/>
        <w:gridCol w:w="160"/>
      </w:tblGrid>
      <w:tr w:rsidR="00444071" w:rsidRPr="006A3C98" w14:paraId="4B2E8113" w14:textId="77777777" w:rsidTr="00117D0E">
        <w:trPr>
          <w:gridAfter w:val="4"/>
          <w:wAfter w:w="2123" w:type="dxa"/>
          <w:trHeight w:val="315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493C" w14:textId="1A159DDC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Rol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5B2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baseMea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67D0" w14:textId="77777777" w:rsidR="002B6E1D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log2</w:t>
            </w:r>
          </w:p>
          <w:p w14:paraId="27EB2D7A" w14:textId="527CD6E8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FoldChang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5A0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Variatio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1EB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pad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B16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Symbo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31C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GeneName</w:t>
            </w:r>
          </w:p>
        </w:tc>
      </w:tr>
      <w:tr w:rsidR="00444071" w:rsidRPr="006A3C98" w14:paraId="3DC2C961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15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etoxific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AF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B7D"/>
            <w:noWrap/>
            <w:vAlign w:val="bottom"/>
            <w:hideMark/>
          </w:tcPr>
          <w:p w14:paraId="69575EC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3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E9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1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C59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6E-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CF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KR1B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50B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aldo-keto reductase family 1 member B10</w:t>
            </w:r>
          </w:p>
        </w:tc>
      </w:tr>
      <w:tr w:rsidR="00444071" w:rsidRPr="006A3C98" w14:paraId="1F5506C7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4B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hase 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A4E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14:paraId="104650C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FA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7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5D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7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1B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KR1B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A3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aldo-keto reductase family 1 member B15</w:t>
            </w:r>
          </w:p>
        </w:tc>
      </w:tr>
      <w:tr w:rsidR="00444071" w:rsidRPr="006A3C98" w14:paraId="7BED8830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15E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B28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13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57F3865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68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44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4A6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KR1C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237F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aldo-keto reductase family 1 member C1</w:t>
            </w:r>
          </w:p>
        </w:tc>
      </w:tr>
      <w:tr w:rsidR="00444071" w:rsidRPr="006A3C98" w14:paraId="74C7CF8A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9D76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3CF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3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4CA21AC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9E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6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1D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1E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4C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LDH3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DF4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aldehyde dehydrogenase 3 family member A2</w:t>
            </w:r>
          </w:p>
        </w:tc>
      </w:tr>
      <w:tr w:rsidR="00444071" w:rsidRPr="006A3C98" w14:paraId="1ED02494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E28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FE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242E758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3F6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55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60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BF7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CBR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2F0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carbonyl reductas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C26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534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467CAC3E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1D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31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14:paraId="70710E8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348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11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.5E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E3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EPHX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C2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epoxide hydrolas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5C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5729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2A31A7" w14:paraId="6A835D79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932D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F837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3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bottom"/>
            <w:hideMark/>
          </w:tcPr>
          <w:p w14:paraId="1FD9522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1C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3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48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6E-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176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NQO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65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NAD(P)H quinone dehydrogenase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CF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03C2909E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670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3DB8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1FFA65F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EA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9E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1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ED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NQO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0586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N-ribosyldihydronicotinamide:quinone reductase 2</w:t>
            </w:r>
          </w:p>
        </w:tc>
      </w:tr>
      <w:tr w:rsidR="00444071" w:rsidRPr="006A3C98" w14:paraId="586DFE3E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B3F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DB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C24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84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3B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B8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B7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F9ED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B72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FCB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691BA87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860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etoxific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3B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B7B9"/>
            <w:noWrap/>
            <w:vAlign w:val="bottom"/>
            <w:hideMark/>
          </w:tcPr>
          <w:p w14:paraId="5B875A8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23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3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FEC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.4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299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BCB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465" w14:textId="475301B7" w:rsidR="00444071" w:rsidRPr="008C63C2" w:rsidRDefault="00444071" w:rsidP="006A3C98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ATP binding</w:t>
            </w:r>
            <w:r w:rsidR="006A3C98" w:rsidRPr="008C63C2">
              <w:rPr>
                <w:rFonts w:ascii="Calibri" w:hAnsi="Calibri" w:cs="Calibri"/>
                <w:color w:val="000000"/>
                <w:lang w:val="en-US" w:eastAsia="fr-BE"/>
              </w:rPr>
              <w:t xml:space="preserve"> cassette subfamily B member 6 </w:t>
            </w:r>
          </w:p>
        </w:tc>
      </w:tr>
      <w:tr w:rsidR="00444071" w:rsidRPr="006A3C98" w14:paraId="1C46F5CE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63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hase II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7B7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bottom"/>
            <w:hideMark/>
          </w:tcPr>
          <w:p w14:paraId="44F8549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2C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4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37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B2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LCO2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4E0" w14:textId="5F6B9C44" w:rsidR="00444071" w:rsidRPr="008C63C2" w:rsidRDefault="00444071" w:rsidP="006A3C98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solute carrier organic anion transporter 2B1</w:t>
            </w:r>
          </w:p>
        </w:tc>
      </w:tr>
      <w:tr w:rsidR="00444071" w:rsidRPr="006A3C98" w14:paraId="088473DC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032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9F7D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BE2" w14:textId="77777777" w:rsidR="00444071" w:rsidRPr="008C63C2" w:rsidRDefault="00444071" w:rsidP="00444071">
            <w:pPr>
              <w:widowControl/>
              <w:suppressAutoHyphens w:val="0"/>
              <w:jc w:val="right"/>
              <w:rPr>
                <w:lang w:val="en-US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7F0A" w14:textId="77777777" w:rsidR="00444071" w:rsidRPr="008C63C2" w:rsidRDefault="00444071" w:rsidP="00444071">
            <w:pPr>
              <w:widowControl/>
              <w:suppressAutoHyphens w:val="0"/>
              <w:jc w:val="center"/>
              <w:rPr>
                <w:lang w:val="en-US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67B" w14:textId="77777777" w:rsidR="00444071" w:rsidRPr="008C63C2" w:rsidRDefault="00444071" w:rsidP="00444071">
            <w:pPr>
              <w:widowControl/>
              <w:suppressAutoHyphens w:val="0"/>
              <w:jc w:val="center"/>
              <w:rPr>
                <w:lang w:val="en-US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09FA" w14:textId="77777777" w:rsidR="00444071" w:rsidRPr="008C63C2" w:rsidRDefault="00444071" w:rsidP="00444071">
            <w:pPr>
              <w:widowControl/>
              <w:suppressAutoHyphens w:val="0"/>
              <w:jc w:val="center"/>
              <w:rPr>
                <w:lang w:val="en-US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59F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1BE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EF6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483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</w:tr>
      <w:tr w:rsidR="00444071" w:rsidRPr="00E06B5B" w14:paraId="4C2452F3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703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nti-oxida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87B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32C8AE2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1B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584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6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12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CL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4FC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mate-cysteine ligase catalytic subunit</w:t>
            </w:r>
          </w:p>
        </w:tc>
      </w:tr>
      <w:tr w:rsidR="00444071" w:rsidRPr="00E06B5B" w14:paraId="06313AF2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83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SH-bas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0C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4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14:paraId="623A1B1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22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10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5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92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CL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CF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mate-cysteine ligase modifier subunit</w:t>
            </w:r>
          </w:p>
        </w:tc>
      </w:tr>
      <w:tr w:rsidR="00444071" w:rsidRPr="006A3C98" w14:paraId="0428E728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0B4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FC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14:paraId="04AE17A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FA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D8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9F3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GT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6F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amma-glutamyltransferase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18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42CCE2AA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29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961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1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4C74CEA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07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B0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3D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RX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A80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redoxin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83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68C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4444850C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6A60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DD0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D87C5B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F0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A8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3E5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RX2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FD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redoxin 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54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D64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5495E901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F08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CB7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09D97AA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58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47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0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0B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RX3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8E3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redoxin 3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73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FE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D9B8E54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C0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1CB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9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59F94AC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81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A8B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EA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S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86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minas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EA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9BC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578A487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CBB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0ED2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7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14:paraId="55763A3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AF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CC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9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FF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SR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37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thione-disulfide reducta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20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41101935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90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7783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51DED41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87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BD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61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STM3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69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thione S-transferase mu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B1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2DCDD8FE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6A7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AB0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1F31197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E28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7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9C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D0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STM5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D72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tathione S-transferase mu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B1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1945D3C2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C7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2DE9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bottom"/>
            <w:hideMark/>
          </w:tcPr>
          <w:p w14:paraId="736CF8D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EF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3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AC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BB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GS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B6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icrosomal glutathione S-transferase 1</w:t>
            </w:r>
          </w:p>
        </w:tc>
      </w:tr>
      <w:tr w:rsidR="00444071" w:rsidRPr="006A3C98" w14:paraId="7DDB2A8B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753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015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8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bottom"/>
            <w:hideMark/>
          </w:tcPr>
          <w:p w14:paraId="4C48BC6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72B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D85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8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C7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LC7A1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D4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cysteine/glutamate transport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E5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7061D723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46A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4254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8F6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DA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A5D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32A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71C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ED7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6A3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E7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C688794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47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nti-oxida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431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3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5"/>
            <w:noWrap/>
            <w:vAlign w:val="bottom"/>
            <w:hideMark/>
          </w:tcPr>
          <w:p w14:paraId="3C2A389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4F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631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5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FE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DX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2E7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eroxiredoxin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57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1FE7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1097EC73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2E7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XN-bas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5F3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noWrap/>
            <w:vAlign w:val="bottom"/>
            <w:hideMark/>
          </w:tcPr>
          <w:p w14:paraId="7F6F56C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17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DF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3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12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RXN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DB9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ulfiredoxin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960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B04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428F29AF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C302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54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7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15001F4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AC2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6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5B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9.9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158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XN</w:t>
            </w: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2A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hioredoxin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93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81B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E6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FE9D567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51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51DF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0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14:paraId="0AA7A6E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1CB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BF0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74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XNRD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63C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hioredoxin reductas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B8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CFDA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09078AC6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D03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63C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B1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A95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EF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8C9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342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E0D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D70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1474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11F66F51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963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NADP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080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388DED2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267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796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7.3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38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6PD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55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lucose-6-phosphate dehydrogena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630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36B49C95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84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regener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22EF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318B20C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F1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951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72B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IDH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9F4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isocitrate dehydrogenase (NADP(+))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CF0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6F45EDAD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3D3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1B5E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14:paraId="2E44DD8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CD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DE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5E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14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E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44C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alic enzym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32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DD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01C59BB2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741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878D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1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vAlign w:val="bottom"/>
            <w:hideMark/>
          </w:tcPr>
          <w:p w14:paraId="1B93E50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E8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5A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07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GD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B00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hosphogluconate dehydrogena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01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06276B35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9A2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7A6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9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220BA3D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BF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B2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.4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E7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ALDO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EA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ransaldolas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4D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52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76C8B84F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8D6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DE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2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bottom"/>
            <w:hideMark/>
          </w:tcPr>
          <w:p w14:paraId="1205659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06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95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DF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.0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40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KT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96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ransketolas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3D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0F3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490E2BCB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AD5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487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1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14:paraId="0A417B4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DA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87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FFF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4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69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GDH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F5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DP-glucose 6-dehydrogena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04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6F164ABA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91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867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9616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EB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14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A4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4429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F19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2A1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EE72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46331E1F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E1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eme and ir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9C9D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1C4161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F2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E96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.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4C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BLVRB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5D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biliverdin reductase B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62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45B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1C90C20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56D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etabolis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40B0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07FA891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E9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6D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FDD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FECH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6A6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ferrochelatas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72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7BA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3A469489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47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30E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386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14:paraId="2CCB9E8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E6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9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119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1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166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FTH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841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ferritin heavy chain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7A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8EA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5597B2F6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93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D23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6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14:paraId="17B31B1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16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28C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2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1E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FTL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C0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ferritin light chain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935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D57C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2A97D393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B0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34E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93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95B4C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9F9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14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C4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0E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9C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MOX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BB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eme oxygenas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C3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F01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25DC548B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BC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3558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520E1D1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47C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B1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9.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4DF6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LC48A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29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eme transporter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60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A4A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6B11DCA9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E3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60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06A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C2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B9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6C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8A2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1B1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DB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A6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5A8D3B84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389" w14:textId="3EA5DF99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etabolis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73B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53C1985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64B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F79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CC74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P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3B3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hosphoribosyl pyrophosphate amidotransferase</w:t>
            </w:r>
          </w:p>
        </w:tc>
      </w:tr>
      <w:tr w:rsidR="00444071" w:rsidRPr="006A3C98" w14:paraId="55366FA1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9EE" w14:textId="6389BEE0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oth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DA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0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14:paraId="30C411E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04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8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547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1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79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LC6A6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EC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taurine transporter, anti-oxida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059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1A27AD43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592B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CC1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28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E4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89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86F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DDB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2B2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A4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9CE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200E2BFF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C9E" w14:textId="13EA8146" w:rsidR="00444071" w:rsidRPr="006A3C98" w:rsidRDefault="00795C06" w:rsidP="00795C06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Chaperone /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1BF7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8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14:paraId="0BBAA23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09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5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09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6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E7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BAG3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6F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BAG cochaperone 3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DF1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D31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76E15C24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C25" w14:textId="0C9B5C33" w:rsidR="00444071" w:rsidRPr="006A3C98" w:rsidRDefault="00444071" w:rsidP="00795C06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 xml:space="preserve">stress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E5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1104ADE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4A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A1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32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NAJ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32F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DnaJ heat shock protein family (Hsp40) member A4</w:t>
            </w:r>
          </w:p>
        </w:tc>
      </w:tr>
      <w:tr w:rsidR="00444071" w:rsidRPr="006A3C98" w14:paraId="7C5A58D1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C884" w14:textId="2A1D7AA9" w:rsidR="00444071" w:rsidRPr="006A3C98" w:rsidRDefault="00795C06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protein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81D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7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14:paraId="74E260F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E1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7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4C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F3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NAJ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5E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DnaJ heat shock protein family (Hsp40) member B1</w:t>
            </w:r>
          </w:p>
        </w:tc>
      </w:tr>
      <w:tr w:rsidR="00444071" w:rsidRPr="006A3C98" w14:paraId="1A6243BC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D93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DFC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14:paraId="2B1004A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97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DD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1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EA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NAJB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F7B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DnaJ heat shock protein family (Hsp40) member B4</w:t>
            </w:r>
          </w:p>
        </w:tc>
      </w:tr>
      <w:tr w:rsidR="00444071" w:rsidRPr="006A3C98" w14:paraId="0B70D899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2CD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275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4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558AD02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2B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9C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84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NAJB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97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DnaJ heat shock protein family (Hsp40) member B6</w:t>
            </w:r>
          </w:p>
        </w:tc>
      </w:tr>
      <w:tr w:rsidR="00444071" w:rsidRPr="006A3C98" w14:paraId="0BD6AA4F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D8F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E5D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2A5C1E1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41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F6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6B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NAJC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23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DnaJ heat shock protein family (Hsp40) member C2</w:t>
            </w:r>
          </w:p>
        </w:tc>
      </w:tr>
      <w:tr w:rsidR="00444071" w:rsidRPr="006A3C98" w14:paraId="1AA4CB5F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714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B4D1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bottom"/>
            <w:hideMark/>
          </w:tcPr>
          <w:p w14:paraId="75FC74A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92B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55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.5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C11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DNAJC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DE01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DnaJ heat shock protein family (Hsp40) member C6</w:t>
            </w:r>
          </w:p>
        </w:tc>
      </w:tr>
      <w:tr w:rsidR="00444071" w:rsidRPr="006A3C98" w14:paraId="3594EB25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A7E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957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66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3C3AE91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27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7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5BF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7CB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90A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F5E4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90 alpha family class A member 1</w:t>
            </w:r>
          </w:p>
        </w:tc>
      </w:tr>
      <w:tr w:rsidR="00444071" w:rsidRPr="006A3C98" w14:paraId="59BD67F7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093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D1D8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17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EEE082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BAE" w14:textId="4FE513A7" w:rsidR="00444071" w:rsidRPr="006A3C98" w:rsidRDefault="007D75F5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+</w:t>
            </w:r>
            <w:r w:rsidR="00444071" w:rsidRPr="006A3C98">
              <w:rPr>
                <w:rFonts w:ascii="Calibri" w:hAnsi="Calibri" w:cs="Calibri"/>
                <w:color w:val="000000"/>
                <w:lang w:val="fr-BE" w:eastAsia="fr-BE"/>
              </w:rPr>
              <w:t>1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F0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B3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90A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7B4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90 alpha family class B member 1</w:t>
            </w:r>
          </w:p>
        </w:tc>
      </w:tr>
      <w:tr w:rsidR="00444071" w:rsidRPr="006A3C98" w14:paraId="63B6FC59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29C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963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1"/>
            <w:noWrap/>
            <w:vAlign w:val="bottom"/>
            <w:hideMark/>
          </w:tcPr>
          <w:p w14:paraId="0184BED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19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75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D1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12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F6B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12A</w:t>
            </w:r>
          </w:p>
        </w:tc>
      </w:tr>
      <w:tr w:rsidR="00444071" w:rsidRPr="006A3C98" w14:paraId="1267CE78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02C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320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2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14:paraId="5EAC384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E7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3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AC0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91F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1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927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1A</w:t>
            </w:r>
          </w:p>
        </w:tc>
      </w:tr>
      <w:tr w:rsidR="00444071" w:rsidRPr="006A3C98" w14:paraId="431657BB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8825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FE8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7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14:paraId="28D8478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D4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E8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15D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1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6D56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1B</w:t>
            </w:r>
          </w:p>
        </w:tc>
      </w:tr>
      <w:tr w:rsidR="00444071" w:rsidRPr="006A3C98" w14:paraId="08043F0F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275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DF6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14:paraId="50BB367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AF6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6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26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7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03B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484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2</w:t>
            </w:r>
          </w:p>
        </w:tc>
      </w:tr>
      <w:tr w:rsidR="00444071" w:rsidRPr="006A3C98" w14:paraId="73A8FB9D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148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EC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2EFCD7B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24A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75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93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F2D1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4</w:t>
            </w:r>
          </w:p>
        </w:tc>
      </w:tr>
      <w:tr w:rsidR="00444071" w:rsidRPr="006A3C98" w14:paraId="43E2010E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F03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C00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5301518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DD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7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54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A0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4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70B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4 like</w:t>
            </w:r>
          </w:p>
        </w:tc>
      </w:tr>
      <w:tr w:rsidR="00444071" w:rsidRPr="006A3C98" w14:paraId="3D9BDFFE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4AAE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D1D3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vAlign w:val="bottom"/>
            <w:hideMark/>
          </w:tcPr>
          <w:p w14:paraId="0DAE529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50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8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065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.6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B40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B86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6</w:t>
            </w:r>
          </w:p>
        </w:tc>
      </w:tr>
      <w:tr w:rsidR="00444071" w:rsidRPr="006A3C98" w14:paraId="722FEC65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4B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51B1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42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14:paraId="0CBDCDE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6E7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5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50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7F5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EC7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8</w:t>
            </w:r>
          </w:p>
        </w:tc>
      </w:tr>
      <w:tr w:rsidR="00444071" w:rsidRPr="006A3C98" w14:paraId="65926643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24F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EA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9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37A701E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45E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4D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A1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A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590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A (Hsp70) member 9</w:t>
            </w:r>
          </w:p>
        </w:tc>
      </w:tr>
      <w:tr w:rsidR="00444071" w:rsidRPr="006A3C98" w14:paraId="5A58A357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968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84B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9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1C65E31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55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5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4A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69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E9F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B (small) member 1</w:t>
            </w:r>
          </w:p>
        </w:tc>
      </w:tr>
      <w:tr w:rsidR="00444071" w:rsidRPr="006A3C98" w14:paraId="0728DE27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8AF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08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bottom"/>
            <w:hideMark/>
          </w:tcPr>
          <w:p w14:paraId="5A77119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65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BE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9.0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0C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HSPB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AB9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heat shock protein family B (small) member 8</w:t>
            </w:r>
          </w:p>
        </w:tc>
      </w:tr>
      <w:tr w:rsidR="00444071" w:rsidRPr="006A3C98" w14:paraId="6BE40A64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23DB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7069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6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14:paraId="7A383C8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68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7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D8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.4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FF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MAFG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4F1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MAF bZIP transcription factor 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117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</w:tr>
      <w:tr w:rsidR="00444071" w:rsidRPr="006A3C98" w14:paraId="37293219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55F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94F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1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4314BD3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66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F0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A3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TIP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9DD8" w14:textId="5CED16D2" w:rsidR="00444071" w:rsidRPr="006A3C98" w:rsidRDefault="00444071" w:rsidP="00117D0E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</w:t>
            </w:r>
            <w:r w:rsidR="00117D0E">
              <w:rPr>
                <w:rFonts w:ascii="Calibri" w:hAnsi="Calibri" w:cs="Calibri"/>
                <w:color w:val="000000"/>
                <w:lang w:val="fr-BE" w:eastAsia="fr-BE"/>
              </w:rPr>
              <w:t>tress induced phosphoprotein 1</w:t>
            </w:r>
          </w:p>
        </w:tc>
      </w:tr>
      <w:tr w:rsidR="00444071" w:rsidRPr="006A3C98" w14:paraId="7E80A248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FA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2F1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0F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lang w:val="fr-BE" w:eastAsia="fr-B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A15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10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37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AB2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D84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3EA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D2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53C47DB0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F4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utophag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C4A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53CAC90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78E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5E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DE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MBRA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AEB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utophagy and beclin 1 regulator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6BE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19202888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8C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ostas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97F1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C1DE1F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D1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3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AC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17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TG4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EE0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autophagy related 4C cysteine peptidase</w:t>
            </w:r>
          </w:p>
        </w:tc>
      </w:tr>
      <w:tr w:rsidR="00444071" w:rsidRPr="006A3C98" w14:paraId="0D04086A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2E2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86E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3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1C2B23E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FA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54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57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TG5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13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autophagy related 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97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8A0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E10373" w:rsidRPr="006A3C98" w14:paraId="318D8004" w14:textId="77777777" w:rsidTr="00E10373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6CD8" w14:textId="77777777" w:rsidR="00E10373" w:rsidRPr="006A3C98" w:rsidRDefault="00E10373" w:rsidP="00E10373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7CB3" w14:textId="02020168" w:rsidR="00E10373" w:rsidRPr="00E10373" w:rsidRDefault="00E10373" w:rsidP="00E1037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E10373">
              <w:rPr>
                <w:rFonts w:ascii="Calibri" w:hAnsi="Calibri" w:cs="Calibri"/>
                <w:color w:val="000000"/>
                <w:szCs w:val="22"/>
              </w:rPr>
              <w:t>13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</w:tcPr>
          <w:p w14:paraId="203ABDE4" w14:textId="21FC9194" w:rsidR="00E10373" w:rsidRPr="00E10373" w:rsidRDefault="00E10373" w:rsidP="00E1037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E10373">
              <w:rPr>
                <w:rFonts w:ascii="Calibri" w:hAnsi="Calibri" w:cs="Calibri"/>
                <w:color w:val="000000"/>
                <w:szCs w:val="22"/>
              </w:rPr>
              <w:t>1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85A9" w14:textId="7169A758" w:rsidR="00E10373" w:rsidRPr="00E10373" w:rsidRDefault="00E10373" w:rsidP="00E1037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E10373">
              <w:rPr>
                <w:rFonts w:ascii="Calibri" w:hAnsi="Calibri" w:cs="Calibri"/>
                <w:color w:val="000000"/>
                <w:szCs w:val="22"/>
              </w:rPr>
              <w:t>x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4FDB" w14:textId="7D45BDDF" w:rsidR="00E10373" w:rsidRPr="00E10373" w:rsidRDefault="00E10373" w:rsidP="00E1037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E10373">
              <w:rPr>
                <w:rFonts w:ascii="Calibri" w:hAnsi="Calibri" w:cs="Calibri"/>
                <w:color w:val="000000"/>
                <w:szCs w:val="22"/>
              </w:rPr>
              <w:t>2.1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4585" w14:textId="77920B38" w:rsidR="00E10373" w:rsidRPr="00E10373" w:rsidRDefault="00E10373" w:rsidP="00E1037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E10373">
              <w:rPr>
                <w:rFonts w:ascii="Calibri" w:hAnsi="Calibri" w:cs="Calibri"/>
                <w:color w:val="000000"/>
                <w:szCs w:val="22"/>
              </w:rPr>
              <w:t>FBXO30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EBAA" w14:textId="38C5633F" w:rsidR="00E10373" w:rsidRPr="00E10373" w:rsidRDefault="00E10373" w:rsidP="00E1037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E10373">
              <w:rPr>
                <w:rFonts w:ascii="Calibri" w:hAnsi="Calibri" w:cs="Calibri"/>
                <w:color w:val="000000"/>
                <w:szCs w:val="22"/>
              </w:rPr>
              <w:t>F-box protein 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A569" w14:textId="77777777" w:rsidR="00E10373" w:rsidRPr="006A3C98" w:rsidRDefault="00E10373" w:rsidP="00E1037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369D57DA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71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F44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14:paraId="64DD26FD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961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7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CE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.6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A4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GABARAP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401D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GABA type A receptor associated protein like 1</w:t>
            </w:r>
          </w:p>
        </w:tc>
      </w:tr>
      <w:tr w:rsidR="00444071" w:rsidRPr="006A3C98" w14:paraId="51176D41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C54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CF5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4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1E348FB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E7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301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9.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7CF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KEAP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081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kelch like ECH associated protein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EE5E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</w:tr>
      <w:tr w:rsidR="00444071" w:rsidRPr="006A3C98" w14:paraId="6C746FD9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0048" w14:textId="77777777" w:rsidR="00444071" w:rsidRPr="008C63C2" w:rsidRDefault="00444071" w:rsidP="00444071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77A3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2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2ECD8BD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3D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F8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6.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C06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SMB2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37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asome 20S subunit beta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0B6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032F7AE0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E7C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F31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0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64B983F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7A6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0CA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0FB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SMB5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24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asome 20S subunit beta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6A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21B44320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968D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B62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7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72C75F7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55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CBB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75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SMB1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317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asome 20S subunit beta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C1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170D38C4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D85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851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3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2E5CC77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BE2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2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97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22D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SMB6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01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asome 20S subunit beta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2E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4B425491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26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51B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25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1C3A458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AB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E29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062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SMB4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595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asome 20S subunit beta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A4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717DDB77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D89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E8F6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7075F73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3C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CC4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9E3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SMB3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14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proteasome 20S subunit beta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E82D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3A754D3F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B43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386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43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14:paraId="1C933FA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0FAE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x 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A48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.3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E5A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QSTM1</w:t>
            </w: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681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sequestosome 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43E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CE6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2D6EAFCC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2D9F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E65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52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1E95062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726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1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1B2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6CC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BB</w:t>
            </w:r>
          </w:p>
        </w:tc>
        <w:tc>
          <w:tcPr>
            <w:tcW w:w="6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57D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biquitin B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D80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DC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A08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444071" w:rsidRPr="006A3C98" w14:paraId="1A964397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540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8E4E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8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5B75402B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8C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5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884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4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B0F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LK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912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unc-51 like autophagy activating kinase 1</w:t>
            </w:r>
          </w:p>
        </w:tc>
      </w:tr>
      <w:tr w:rsidR="00444071" w:rsidRPr="006A3C98" w14:paraId="59364040" w14:textId="77777777" w:rsidTr="00117D0E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87D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7278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1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12131BC5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48F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4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593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C68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SP14</w:t>
            </w:r>
          </w:p>
        </w:tc>
        <w:tc>
          <w:tcPr>
            <w:tcW w:w="6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2E5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ubiquitin specific peptidase 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AB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444071" w:rsidRPr="006A3C98" w14:paraId="3160DDE9" w14:textId="77777777" w:rsidTr="00117D0E">
        <w:trPr>
          <w:gridAfter w:val="4"/>
          <w:wAfter w:w="2123" w:type="dxa"/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B750" w14:textId="77777777" w:rsidR="00444071" w:rsidRPr="006A3C98" w:rsidRDefault="00444071" w:rsidP="00444071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64C" w14:textId="77777777" w:rsidR="00444071" w:rsidRPr="006A3C98" w:rsidRDefault="00444071" w:rsidP="00444071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9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1FFDE7DC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0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9E0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+3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F71A" w14:textId="77777777" w:rsidR="00444071" w:rsidRPr="006A3C98" w:rsidRDefault="00444071" w:rsidP="00444071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1.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7C89" w14:textId="77777777" w:rsidR="00444071" w:rsidRPr="006A3C98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6A3C98">
              <w:rPr>
                <w:rFonts w:ascii="Calibri" w:hAnsi="Calibri" w:cs="Calibri"/>
                <w:color w:val="000000"/>
                <w:lang w:val="fr-BE" w:eastAsia="fr-BE"/>
              </w:rPr>
              <w:t>WIPI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050" w14:textId="77777777" w:rsidR="00444071" w:rsidRPr="008C63C2" w:rsidRDefault="00444071" w:rsidP="00444071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8C63C2">
              <w:rPr>
                <w:rFonts w:ascii="Calibri" w:hAnsi="Calibri" w:cs="Calibri"/>
                <w:color w:val="000000"/>
                <w:lang w:val="en-US" w:eastAsia="fr-BE"/>
              </w:rPr>
              <w:t>WD repeat domain, phosphoinositide interacting 2</w:t>
            </w:r>
          </w:p>
        </w:tc>
      </w:tr>
    </w:tbl>
    <w:p w14:paraId="0C7EF6E1" w14:textId="174063B1" w:rsidR="00444071" w:rsidRPr="008C63C2" w:rsidRDefault="00444071" w:rsidP="00536AC8">
      <w:pPr>
        <w:rPr>
          <w:rFonts w:asciiTheme="minorHAnsi" w:hAnsiTheme="minorHAnsi" w:cstheme="minorHAnsi"/>
          <w:i/>
          <w:lang w:val="en-US"/>
        </w:rPr>
      </w:pPr>
      <w:r w:rsidRPr="006A3C98">
        <w:rPr>
          <w:rFonts w:asciiTheme="minorHAnsi" w:hAnsiTheme="minorHAnsi" w:cstheme="minorHAnsi"/>
          <w:i/>
          <w:lang w:val="fr-BE"/>
        </w:rPr>
        <w:fldChar w:fldCharType="end"/>
      </w:r>
    </w:p>
    <w:p w14:paraId="076AEEBE" w14:textId="77777777" w:rsidR="00E10373" w:rsidRPr="008C63C2" w:rsidRDefault="00E10373" w:rsidP="00E10373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</w:p>
    <w:p w14:paraId="6CBF0D3F" w14:textId="1A699F01" w:rsidR="00161605" w:rsidRPr="00C65657" w:rsidRDefault="00161605" w:rsidP="00161605">
      <w:pPr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Table </w:t>
      </w:r>
      <w:r w:rsidR="00BD19D3"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>2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 : </w:t>
      </w:r>
      <w:bookmarkStart w:id="2" w:name="_Hlk91246394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DEGs from « Inflammatory response GO :0006954 » pathways significantly modified after 24h treatment with 2µg/mL of C. longa extract. Red color according to log2FoldChange. baseMean : mean count, padj :adjusted p-value. </w:t>
      </w:r>
      <w:bookmarkEnd w:id="2"/>
    </w:p>
    <w:p w14:paraId="255456A7" w14:textId="77777777" w:rsidR="00161605" w:rsidRPr="00C65657" w:rsidRDefault="00161605" w:rsidP="00161605">
      <w:pPr>
        <w:rPr>
          <w:rFonts w:asciiTheme="minorHAnsi" w:hAnsiTheme="minorHAnsi" w:cstheme="minorHAnsi"/>
          <w:i/>
          <w:sz w:val="24"/>
          <w:lang w:val="en-US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1464"/>
        <w:gridCol w:w="943"/>
        <w:gridCol w:w="895"/>
        <w:gridCol w:w="961"/>
        <w:gridCol w:w="4651"/>
      </w:tblGrid>
      <w:tr w:rsidR="00161605" w:rsidRPr="00161605" w14:paraId="4498301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92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b/>
                <w:color w:val="000000"/>
                <w:lang w:val="fr-BE" w:eastAsia="fr-BE"/>
              </w:rPr>
              <w:t>baseMe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C1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b/>
                <w:color w:val="000000"/>
                <w:lang w:val="fr-BE" w:eastAsia="fr-BE"/>
              </w:rPr>
              <w:t>log2FoldChan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D47" w14:textId="52779A72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b/>
                <w:color w:val="000000"/>
                <w:lang w:val="fr-BE" w:eastAsia="fr-BE"/>
              </w:rPr>
              <w:t>inhibi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99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b/>
                <w:color w:val="000000"/>
                <w:lang w:val="fr-BE" w:eastAsia="fr-BE"/>
              </w:rPr>
              <w:t>padj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5C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b/>
                <w:color w:val="000000"/>
                <w:lang w:val="fr-BE" w:eastAsia="fr-BE"/>
              </w:rPr>
              <w:t>Symbol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26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b/>
                <w:color w:val="000000"/>
                <w:lang w:val="fr-BE" w:eastAsia="fr-BE"/>
              </w:rPr>
              <w:t>GeneName</w:t>
            </w:r>
          </w:p>
        </w:tc>
      </w:tr>
      <w:tr w:rsidR="00161605" w:rsidRPr="00161605" w14:paraId="681C96F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BF6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9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53102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F0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5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EC7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0E-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28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6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8F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6</w:t>
            </w:r>
          </w:p>
        </w:tc>
      </w:tr>
      <w:tr w:rsidR="00161605" w:rsidRPr="00161605" w14:paraId="69C3D63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16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1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787A"/>
            <w:noWrap/>
            <w:vAlign w:val="bottom"/>
            <w:hideMark/>
          </w:tcPr>
          <w:p w14:paraId="4FE0622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F1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2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54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7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B2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C4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1</w:t>
            </w:r>
          </w:p>
        </w:tc>
      </w:tr>
      <w:tr w:rsidR="00161605" w:rsidRPr="00161605" w14:paraId="79DB225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6D4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0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7C7E"/>
            <w:noWrap/>
            <w:vAlign w:val="bottom"/>
            <w:hideMark/>
          </w:tcPr>
          <w:p w14:paraId="73B2059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DC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1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2A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4E-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9A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6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261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6</w:t>
            </w:r>
          </w:p>
        </w:tc>
      </w:tr>
      <w:tr w:rsidR="00161605" w:rsidRPr="00161605" w14:paraId="0E0720A7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9F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8082"/>
            <w:noWrap/>
            <w:vAlign w:val="bottom"/>
            <w:hideMark/>
          </w:tcPr>
          <w:p w14:paraId="7C4818C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93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0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14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9E-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28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GGT5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A29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gamma-glutamyltransferase 5</w:t>
            </w:r>
          </w:p>
        </w:tc>
      </w:tr>
      <w:tr w:rsidR="00161605" w:rsidRPr="00161605" w14:paraId="6C44B6B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625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898B"/>
            <w:noWrap/>
            <w:vAlign w:val="bottom"/>
            <w:hideMark/>
          </w:tcPr>
          <w:p w14:paraId="38D4610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B0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8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0C6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3E-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D2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1B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21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1 beta</w:t>
            </w:r>
          </w:p>
        </w:tc>
      </w:tr>
      <w:tr w:rsidR="00161605" w:rsidRPr="00161605" w14:paraId="107E085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9E1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8C8E"/>
            <w:noWrap/>
            <w:vAlign w:val="bottom"/>
            <w:hideMark/>
          </w:tcPr>
          <w:p w14:paraId="5BB985B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06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7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B29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1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99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CL7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39B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C motif chemokine ligand 7</w:t>
            </w:r>
          </w:p>
        </w:tc>
      </w:tr>
      <w:tr w:rsidR="00161605" w:rsidRPr="00161605" w14:paraId="647BA1D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73F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noWrap/>
            <w:vAlign w:val="bottom"/>
            <w:hideMark/>
          </w:tcPr>
          <w:p w14:paraId="5B54633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77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6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CD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3E-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1A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5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E2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5</w:t>
            </w:r>
          </w:p>
        </w:tc>
      </w:tr>
      <w:tr w:rsidR="00161605" w:rsidRPr="00161605" w14:paraId="23A8971D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3A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194"/>
            <w:noWrap/>
            <w:vAlign w:val="bottom"/>
            <w:hideMark/>
          </w:tcPr>
          <w:p w14:paraId="628C205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2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04D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6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8A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.7E-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E02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GFBP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6639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insulin like growth factor binding protein 4</w:t>
            </w:r>
          </w:p>
        </w:tc>
      </w:tr>
      <w:tr w:rsidR="00161605" w:rsidRPr="00161605" w14:paraId="05112986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F77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bottom"/>
            <w:hideMark/>
          </w:tcPr>
          <w:p w14:paraId="1A58935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52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4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034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6E-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25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863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3</w:t>
            </w:r>
          </w:p>
        </w:tc>
      </w:tr>
      <w:tr w:rsidR="00161605" w:rsidRPr="00161605" w14:paraId="24CAE832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8C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bottom"/>
            <w:hideMark/>
          </w:tcPr>
          <w:p w14:paraId="0FC2F0B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B9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4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19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0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8F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CL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7A7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C motif chemokine ligand 2</w:t>
            </w:r>
          </w:p>
        </w:tc>
      </w:tr>
      <w:tr w:rsidR="00FA03F7" w:rsidRPr="00161605" w14:paraId="5965288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B5A0" w14:textId="47BA3835" w:rsidR="00FA03F7" w:rsidRPr="00161605" w:rsidRDefault="00FA03F7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1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bottom"/>
          </w:tcPr>
          <w:p w14:paraId="384E7844" w14:textId="7A165ACB" w:rsidR="00FA03F7" w:rsidRPr="00161605" w:rsidRDefault="00FA03F7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1.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AAEF" w14:textId="66CB3337" w:rsidR="00FA03F7" w:rsidRPr="00161605" w:rsidRDefault="00FA03F7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73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71B0" w14:textId="45D489B1" w:rsidR="00FA03F7" w:rsidRPr="00161605" w:rsidRDefault="00FA03F7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1.1</w:t>
            </w:r>
            <w:r w:rsidRPr="00FA03F7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1EC4" w14:textId="3BC1F9A4" w:rsidR="00FA03F7" w:rsidRPr="00161605" w:rsidRDefault="00FA03F7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POSTN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1707" w14:textId="5543ECA5" w:rsidR="00FA03F7" w:rsidRPr="00161605" w:rsidRDefault="00FA03F7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periostin</w:t>
            </w:r>
          </w:p>
        </w:tc>
      </w:tr>
      <w:tr w:rsidR="00161605" w:rsidRPr="00161605" w14:paraId="16978F6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8C2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B9D"/>
            <w:noWrap/>
            <w:vAlign w:val="bottom"/>
            <w:hideMark/>
          </w:tcPr>
          <w:p w14:paraId="3C1F5A4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DA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3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DE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.6E-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5B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ELE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8FB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electin E</w:t>
            </w:r>
          </w:p>
        </w:tc>
      </w:tr>
      <w:tr w:rsidR="00161605" w:rsidRPr="00161605" w14:paraId="0F634FC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BD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D9F"/>
            <w:noWrap/>
            <w:vAlign w:val="bottom"/>
            <w:hideMark/>
          </w:tcPr>
          <w:p w14:paraId="08195CA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32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2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BB9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4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896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2B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2</w:t>
            </w:r>
          </w:p>
        </w:tc>
      </w:tr>
      <w:tr w:rsidR="00161605" w:rsidRPr="00161605" w14:paraId="6F176122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F55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A3A6"/>
            <w:noWrap/>
            <w:vAlign w:val="bottom"/>
            <w:hideMark/>
          </w:tcPr>
          <w:p w14:paraId="3210B28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683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0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17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8E-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73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3CL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04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3-C motif chemokine ligand 1</w:t>
            </w:r>
          </w:p>
        </w:tc>
      </w:tr>
      <w:tr w:rsidR="00161605" w:rsidRPr="00161605" w14:paraId="3D5D859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CD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A6A9"/>
            <w:noWrap/>
            <w:vAlign w:val="bottom"/>
            <w:hideMark/>
          </w:tcPr>
          <w:p w14:paraId="79EF895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73F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9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9B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.6E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4CD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LC11A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1A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olute carrier family 11 member 1</w:t>
            </w:r>
          </w:p>
        </w:tc>
      </w:tr>
      <w:tr w:rsidR="00161605" w:rsidRPr="00161605" w14:paraId="2E10B71D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39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2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 w14:paraId="0A97C98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9A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8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6B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6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A5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NOS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C97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nitric oxide synthase 2</w:t>
            </w:r>
          </w:p>
        </w:tc>
      </w:tr>
      <w:tr w:rsidR="00161605" w:rsidRPr="00161605" w14:paraId="426D080B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BE4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B1B3"/>
            <w:noWrap/>
            <w:vAlign w:val="bottom"/>
            <w:hideMark/>
          </w:tcPr>
          <w:p w14:paraId="195B6C7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777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5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0D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0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F1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EF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umor necrosis factor</w:t>
            </w:r>
          </w:p>
        </w:tc>
      </w:tr>
      <w:tr w:rsidR="00161605" w:rsidRPr="00161605" w14:paraId="7BDFF8B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31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5B8"/>
            <w:noWrap/>
            <w:vAlign w:val="bottom"/>
            <w:hideMark/>
          </w:tcPr>
          <w:p w14:paraId="31B2123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E4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3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A7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.5E-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F1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SMP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293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icroseminoprotein, prostate associated</w:t>
            </w:r>
          </w:p>
        </w:tc>
      </w:tr>
      <w:tr w:rsidR="00161605" w:rsidRPr="00161605" w14:paraId="24449747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32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5B8"/>
            <w:noWrap/>
            <w:vAlign w:val="bottom"/>
            <w:hideMark/>
          </w:tcPr>
          <w:p w14:paraId="2BF8BC2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56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3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AB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6E-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6E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1RN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EE6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1 receptor antagonist</w:t>
            </w:r>
          </w:p>
        </w:tc>
      </w:tr>
      <w:tr w:rsidR="00161605" w:rsidRPr="00161605" w14:paraId="400CA52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3C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6B8"/>
            <w:noWrap/>
            <w:vAlign w:val="bottom"/>
            <w:hideMark/>
          </w:tcPr>
          <w:p w14:paraId="3271F47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C07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3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E6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7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F86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1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2F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1 alpha</w:t>
            </w:r>
          </w:p>
        </w:tc>
      </w:tr>
      <w:tr w:rsidR="00161605" w:rsidRPr="00161605" w14:paraId="15D0CE2B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81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6B9"/>
            <w:noWrap/>
            <w:vAlign w:val="bottom"/>
            <w:hideMark/>
          </w:tcPr>
          <w:p w14:paraId="4C67A68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BF9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3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39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0E-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A9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RSF1B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1030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TNF receptor superfamily member 1B</w:t>
            </w:r>
          </w:p>
        </w:tc>
      </w:tr>
      <w:tr w:rsidR="00161605" w:rsidRPr="00161605" w14:paraId="4A85DDB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B1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bottom"/>
            <w:hideMark/>
          </w:tcPr>
          <w:p w14:paraId="438ABFC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88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1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B1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1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D1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CL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72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C motif chemokine ligand 3</w:t>
            </w:r>
          </w:p>
        </w:tc>
      </w:tr>
      <w:tr w:rsidR="00161605" w:rsidRPr="00161605" w14:paraId="136932B7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D7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87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noWrap/>
            <w:vAlign w:val="bottom"/>
            <w:hideMark/>
          </w:tcPr>
          <w:p w14:paraId="0457C72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7E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0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31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2E-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8F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8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9CE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8</w:t>
            </w:r>
          </w:p>
        </w:tc>
      </w:tr>
      <w:tr w:rsidR="00161605" w:rsidRPr="00161605" w14:paraId="65B4D49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B3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0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25762FE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21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0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40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9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19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LR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56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oll like receptor 2</w:t>
            </w:r>
          </w:p>
        </w:tc>
      </w:tr>
      <w:tr w:rsidR="00161605" w:rsidRPr="00161605" w14:paraId="107C4782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FB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0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FC1"/>
            <w:noWrap/>
            <w:vAlign w:val="bottom"/>
            <w:hideMark/>
          </w:tcPr>
          <w:p w14:paraId="213AC53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60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9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9A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7E-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1E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OXL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2E3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ysyl oxidase like 3</w:t>
            </w:r>
          </w:p>
        </w:tc>
      </w:tr>
      <w:tr w:rsidR="00161605" w:rsidRPr="00161605" w14:paraId="1A2198E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10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86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bottom"/>
            <w:hideMark/>
          </w:tcPr>
          <w:p w14:paraId="665DCF1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83E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8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49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2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FD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CL20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F8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C motif chemokine ligand 20</w:t>
            </w:r>
          </w:p>
        </w:tc>
      </w:tr>
      <w:tr w:rsidR="00161605" w:rsidRPr="00161605" w14:paraId="5C02E97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DA1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bottom"/>
            <w:hideMark/>
          </w:tcPr>
          <w:p w14:paraId="47028E1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A6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8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3CF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9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D9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3AR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CDB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omplement C3a receptor 1</w:t>
            </w:r>
          </w:p>
        </w:tc>
      </w:tr>
      <w:tr w:rsidR="00161605" w:rsidRPr="00161605" w14:paraId="67C3EA2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BD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noWrap/>
            <w:vAlign w:val="bottom"/>
            <w:hideMark/>
          </w:tcPr>
          <w:p w14:paraId="3611293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F0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7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7E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7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8A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CL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DD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C motif chemokine ligand 4</w:t>
            </w:r>
          </w:p>
        </w:tc>
      </w:tr>
      <w:tr w:rsidR="00161605" w:rsidRPr="00161605" w14:paraId="64C2E23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48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noWrap/>
            <w:vAlign w:val="bottom"/>
            <w:hideMark/>
          </w:tcPr>
          <w:p w14:paraId="75EA975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4E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6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199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9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40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ORA2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76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enosine A2a receptor</w:t>
            </w:r>
          </w:p>
        </w:tc>
      </w:tr>
      <w:tr w:rsidR="00161605" w:rsidRPr="00161605" w14:paraId="1721700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9EB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bottom"/>
            <w:hideMark/>
          </w:tcPr>
          <w:p w14:paraId="3F6DBB0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7E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5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B5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8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C5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RIL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EB6B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TLR4 interactor with leucine rich repeats</w:t>
            </w:r>
          </w:p>
        </w:tc>
      </w:tr>
      <w:tr w:rsidR="00161605" w:rsidRPr="00161605" w14:paraId="32DDEDF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4F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226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6C8"/>
            <w:noWrap/>
            <w:vAlign w:val="bottom"/>
            <w:hideMark/>
          </w:tcPr>
          <w:p w14:paraId="573D031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B5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5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688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2E-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E0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HI3L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756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hitinase 3 like 1</w:t>
            </w:r>
          </w:p>
        </w:tc>
      </w:tr>
      <w:tr w:rsidR="00161605" w:rsidRPr="00161605" w14:paraId="300C355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3D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6C8"/>
            <w:noWrap/>
            <w:vAlign w:val="bottom"/>
            <w:hideMark/>
          </w:tcPr>
          <w:p w14:paraId="02A9FE2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AAC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5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BB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6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22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GPR68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1AE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G protein-coupled receptor 68</w:t>
            </w:r>
          </w:p>
        </w:tc>
      </w:tr>
      <w:tr w:rsidR="00161605" w:rsidRPr="00161605" w14:paraId="2EB5694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09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6C9"/>
            <w:noWrap/>
            <w:vAlign w:val="bottom"/>
            <w:hideMark/>
          </w:tcPr>
          <w:p w14:paraId="03F6477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42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5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38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9.7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7EE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3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86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34</w:t>
            </w:r>
          </w:p>
        </w:tc>
      </w:tr>
      <w:tr w:rsidR="00161605" w:rsidRPr="00161605" w14:paraId="580FFDE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1E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077159E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99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4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71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0E-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C14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TAB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97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tabilin 1</w:t>
            </w:r>
          </w:p>
        </w:tc>
      </w:tr>
      <w:tr w:rsidR="00161605" w:rsidRPr="00161605" w14:paraId="39637206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9D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5CF02D7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C8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4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2AA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9E-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8F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TGB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4C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grin subunit beta 2</w:t>
            </w:r>
          </w:p>
        </w:tc>
      </w:tr>
      <w:tr w:rsidR="00161605" w:rsidRPr="00161605" w14:paraId="1A7256C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C7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lastRenderedPageBreak/>
              <w:t>16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7FC28AE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D9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4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40F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5E-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9F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GLL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399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onoglyceride lipase</w:t>
            </w:r>
          </w:p>
        </w:tc>
      </w:tr>
      <w:tr w:rsidR="005D7C3D" w:rsidRPr="00161605" w14:paraId="601D0D34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137F" w14:textId="047EF398" w:rsidR="005D7C3D" w:rsidRPr="00161605" w:rsidRDefault="005D7C3D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</w:tcPr>
          <w:p w14:paraId="2C20AB75" w14:textId="3A868828" w:rsidR="005D7C3D" w:rsidRPr="00161605" w:rsidRDefault="005D7C3D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1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6371" w14:textId="6A64D877" w:rsidR="005D7C3D" w:rsidRPr="00161605" w:rsidRDefault="005D7C3D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53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F23E" w14:textId="35A1931D" w:rsidR="005D7C3D" w:rsidRPr="00161605" w:rsidRDefault="005D7C3D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3.8</w:t>
            </w:r>
            <w:r w:rsidRPr="005D7C3D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08AC" w14:textId="49B2DFB6" w:rsidR="005D7C3D" w:rsidRPr="00161605" w:rsidRDefault="005D7C3D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IL3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6149" w14:textId="0F1FD875" w:rsidR="005D7C3D" w:rsidRPr="00161605" w:rsidRDefault="005D7C3D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interleukin 32</w:t>
            </w:r>
          </w:p>
        </w:tc>
      </w:tr>
      <w:tr w:rsidR="00161605" w:rsidRPr="00161605" w14:paraId="15D680A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7B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7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DCF"/>
            <w:noWrap/>
            <w:vAlign w:val="bottom"/>
            <w:hideMark/>
          </w:tcPr>
          <w:p w14:paraId="2601F02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F1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1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57C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6E-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36A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HSPG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17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heparan sulfate proteoglycan 2</w:t>
            </w:r>
          </w:p>
        </w:tc>
      </w:tr>
      <w:tr w:rsidR="003D4A44" w:rsidRPr="00161605" w14:paraId="0D35BA62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14D7" w14:textId="2DF4E15B" w:rsidR="003D4A44" w:rsidRPr="00161605" w:rsidRDefault="003D4A44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DCF"/>
            <w:noWrap/>
            <w:vAlign w:val="bottom"/>
          </w:tcPr>
          <w:p w14:paraId="37786B4D" w14:textId="03F45B4D" w:rsidR="003D4A44" w:rsidRPr="00161605" w:rsidRDefault="003D4A44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1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31BB" w14:textId="5CE37044" w:rsidR="003D4A44" w:rsidRPr="00161605" w:rsidRDefault="003D4A44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51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94B8" w14:textId="5BCB911E" w:rsidR="003D4A44" w:rsidRPr="00161605" w:rsidRDefault="003D4A44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5.0</w:t>
            </w:r>
            <w:r w:rsidRPr="003D4A44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431D" w14:textId="4B0C5655" w:rsidR="003D4A44" w:rsidRPr="00161605" w:rsidRDefault="003D4A44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TNFSF10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9B6F" w14:textId="7018E058" w:rsidR="003D4A44" w:rsidRPr="00161605" w:rsidRDefault="003D4A44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D4A44">
              <w:rPr>
                <w:rFonts w:ascii="Calibri" w:hAnsi="Calibri" w:cs="Calibri"/>
                <w:color w:val="000000"/>
                <w:lang w:val="fr-BE" w:eastAsia="fr-BE"/>
              </w:rPr>
              <w:t>TNF superfamily member 10</w:t>
            </w:r>
          </w:p>
        </w:tc>
      </w:tr>
      <w:tr w:rsidR="00161605" w:rsidRPr="00161605" w14:paraId="24EF282B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2A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bottom"/>
            <w:hideMark/>
          </w:tcPr>
          <w:p w14:paraId="6E36FA4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81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0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8B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7E-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5D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AIP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91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 alpha induced protein 3</w:t>
            </w:r>
          </w:p>
        </w:tc>
      </w:tr>
      <w:tr w:rsidR="00161605" w:rsidRPr="00161605" w14:paraId="318145A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F0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noWrap/>
            <w:vAlign w:val="bottom"/>
            <w:hideMark/>
          </w:tcPr>
          <w:p w14:paraId="35E78F2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AF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0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0F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2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94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36G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5C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36 gamma</w:t>
            </w:r>
          </w:p>
        </w:tc>
      </w:tr>
      <w:tr w:rsidR="00161605" w:rsidRPr="00161605" w14:paraId="0571086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159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04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0D2"/>
            <w:noWrap/>
            <w:vAlign w:val="bottom"/>
            <w:hideMark/>
          </w:tcPr>
          <w:p w14:paraId="65FC5B9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53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0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4D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2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47B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GS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FB4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ostaglandin-endoperoxide synthase 2</w:t>
            </w:r>
          </w:p>
        </w:tc>
      </w:tr>
      <w:tr w:rsidR="00161605" w:rsidRPr="00161605" w14:paraId="68656D8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01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1D4"/>
            <w:noWrap/>
            <w:vAlign w:val="bottom"/>
            <w:hideMark/>
          </w:tcPr>
          <w:p w14:paraId="447EE19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83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9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45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8E-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36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BDKRB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46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bradykinin receptor B2</w:t>
            </w:r>
          </w:p>
        </w:tc>
      </w:tr>
      <w:tr w:rsidR="00161605" w:rsidRPr="00161605" w14:paraId="16383584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E2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noWrap/>
            <w:vAlign w:val="bottom"/>
            <w:hideMark/>
          </w:tcPr>
          <w:p w14:paraId="3678B74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EB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7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D0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4E-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9EB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GFR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45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ostaglandin F receptor</w:t>
            </w:r>
          </w:p>
        </w:tc>
      </w:tr>
      <w:tr w:rsidR="00161605" w:rsidRPr="00161605" w14:paraId="3391BA9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C22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8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  <w:hideMark/>
          </w:tcPr>
          <w:p w14:paraId="45490FC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24E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7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92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.2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68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AIP6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BC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 alpha induced protein 6</w:t>
            </w:r>
          </w:p>
        </w:tc>
      </w:tr>
      <w:tr w:rsidR="001A0BC1" w:rsidRPr="00161605" w14:paraId="1D106D4B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7B21" w14:textId="7910CF71" w:rsidR="001A0BC1" w:rsidRPr="00161605" w:rsidRDefault="001A0BC1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64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</w:tcPr>
          <w:p w14:paraId="28DF6ACB" w14:textId="49B1766C" w:rsidR="001A0BC1" w:rsidRPr="00161605" w:rsidRDefault="001A0BC1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0.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C45E" w14:textId="67FF0864" w:rsidR="001A0BC1" w:rsidRPr="00161605" w:rsidRDefault="001A0BC1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47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FCBB" w14:textId="759D563B" w:rsidR="001A0BC1" w:rsidRPr="00161605" w:rsidRDefault="001A0BC1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5.3</w:t>
            </w:r>
            <w:r w:rsidRPr="001A0BC1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365A" w14:textId="0AB2D09F" w:rsidR="001A0BC1" w:rsidRPr="00161605" w:rsidRDefault="001A0BC1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FSTL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D8D1" w14:textId="22E9CD56" w:rsidR="001A0BC1" w:rsidRPr="00161605" w:rsidRDefault="001A0BC1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Follistatin like 1</w:t>
            </w:r>
          </w:p>
        </w:tc>
      </w:tr>
      <w:tr w:rsidR="00161605" w:rsidRPr="00161605" w14:paraId="0775F99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547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 w14:paraId="1FA59E7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1E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D5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7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D8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XCL10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E2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-X-C motif chemokine ligand 10</w:t>
            </w:r>
          </w:p>
        </w:tc>
      </w:tr>
      <w:tr w:rsidR="00161605" w:rsidRPr="00161605" w14:paraId="400AF61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25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 w14:paraId="02FEE2B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709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89B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1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40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GER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6F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ostaglandin E receptor 4</w:t>
            </w:r>
          </w:p>
        </w:tc>
      </w:tr>
      <w:tr w:rsidR="00161605" w:rsidRPr="00161605" w14:paraId="7CBCA166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799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bottom"/>
            <w:hideMark/>
          </w:tcPr>
          <w:p w14:paraId="6495ABD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09A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F9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.2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E0A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36RN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AB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36 receptor antagonist</w:t>
            </w:r>
          </w:p>
        </w:tc>
      </w:tr>
      <w:tr w:rsidR="00161605" w:rsidRPr="00161605" w14:paraId="5E7E0B4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D27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bottom"/>
            <w:hideMark/>
          </w:tcPr>
          <w:p w14:paraId="7AFF2EB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1CB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FA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6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3E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5AR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FAA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omplement C5a receptor 1</w:t>
            </w:r>
          </w:p>
        </w:tc>
      </w:tr>
      <w:tr w:rsidR="00161605" w:rsidRPr="00161605" w14:paraId="34FBD36B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83D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6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 w14:paraId="3E09D1E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D1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3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199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.8E-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BE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X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9D9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entraxin 3</w:t>
            </w:r>
          </w:p>
        </w:tc>
      </w:tr>
      <w:tr w:rsidR="00161605" w:rsidRPr="00161605" w14:paraId="12A3091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BB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81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 w14:paraId="2FFF794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5D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3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91A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5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AD5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SF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8D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olony stimulating factor 1</w:t>
            </w:r>
          </w:p>
        </w:tc>
      </w:tr>
      <w:tr w:rsidR="00161605" w:rsidRPr="00161605" w14:paraId="1015389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07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037003C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64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2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BC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3E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DD3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GIR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FF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ostaglandin I2 receptor</w:t>
            </w:r>
          </w:p>
        </w:tc>
      </w:tr>
      <w:tr w:rsidR="00161605" w:rsidRPr="00161605" w14:paraId="71E9775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8F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0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bottom"/>
            <w:hideMark/>
          </w:tcPr>
          <w:p w14:paraId="73103F3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033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1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39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0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3DE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CUBE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D44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signal peptide, CUB domain and EGF like domain containing 1</w:t>
            </w:r>
          </w:p>
        </w:tc>
      </w:tr>
      <w:tr w:rsidR="00161605" w:rsidRPr="00161605" w14:paraId="479B055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24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512A07E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42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1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E8E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3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72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STPIP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F03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proline-serine-threonine phosphatase interacting protein 1</w:t>
            </w:r>
          </w:p>
        </w:tc>
      </w:tr>
      <w:tr w:rsidR="00161605" w:rsidRPr="00161605" w14:paraId="400A406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5D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5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9D9FCD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9D9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0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49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2E-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D9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MKLR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19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hemerin chemokine-like receptor 1</w:t>
            </w:r>
          </w:p>
        </w:tc>
      </w:tr>
      <w:tr w:rsidR="00161605" w:rsidRPr="00161605" w14:paraId="28884C7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A8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324E1E1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35E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0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99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6E-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892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YZ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55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ysozyme</w:t>
            </w:r>
          </w:p>
        </w:tc>
      </w:tr>
      <w:tr w:rsidR="00161605" w:rsidRPr="00161605" w14:paraId="5E0D8A1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F0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0E2"/>
            <w:noWrap/>
            <w:vAlign w:val="bottom"/>
            <w:hideMark/>
          </w:tcPr>
          <w:p w14:paraId="1EE9267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F0F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9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C52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5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EEF0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VNN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68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vanin 1</w:t>
            </w:r>
          </w:p>
        </w:tc>
      </w:tr>
      <w:tr w:rsidR="00161605" w:rsidRPr="00161605" w14:paraId="3B3A0F3F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72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6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554AE55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8D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9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62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.9E-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6D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6F8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omplement C3</w:t>
            </w:r>
          </w:p>
        </w:tc>
      </w:tr>
      <w:tr w:rsidR="00161605" w:rsidRPr="00161605" w14:paraId="50B896F7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AC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7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4D0EBEF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E6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8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B3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7E-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783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XL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9E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XL receptor tyrosine kinase</w:t>
            </w:r>
          </w:p>
        </w:tc>
      </w:tr>
      <w:tr w:rsidR="00161605" w:rsidRPr="00161605" w14:paraId="47611A5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43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73A00E6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33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7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1A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7E-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3C9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M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06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renomedullin</w:t>
            </w:r>
          </w:p>
        </w:tc>
      </w:tr>
      <w:tr w:rsidR="00161605" w:rsidRPr="00161605" w14:paraId="7B1E05D2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71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29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41BC765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34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6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FD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8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A9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BMP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A2D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bone morphogenetic protein 2</w:t>
            </w:r>
          </w:p>
        </w:tc>
      </w:tr>
      <w:tr w:rsidR="00161605" w:rsidRPr="00161605" w14:paraId="6AF5620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4E2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240C708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BE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6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18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5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9A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4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239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complement C4A (Rodgers blood group)</w:t>
            </w:r>
          </w:p>
        </w:tc>
      </w:tr>
      <w:tr w:rsidR="00161605" w:rsidRPr="00161605" w14:paraId="605BE7A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B82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3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49AAA12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25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6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CE4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.6E-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77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IP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17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AIP3 interacting protein 1</w:t>
            </w:r>
          </w:p>
        </w:tc>
      </w:tr>
      <w:tr w:rsidR="00161605" w:rsidRPr="00161605" w14:paraId="1E83C11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426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14:paraId="5D49B89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5C0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5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21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4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34B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FAP1L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D4F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actin filament associated protein 1 like 2</w:t>
            </w:r>
          </w:p>
        </w:tc>
      </w:tr>
      <w:tr w:rsidR="00161605" w:rsidRPr="00161605" w14:paraId="58F03FD4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C4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71B64DC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4D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5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88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6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09B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ERPINA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3E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erpin family A member 3</w:t>
            </w:r>
          </w:p>
        </w:tc>
      </w:tr>
      <w:tr w:rsidR="00161605" w:rsidRPr="00161605" w14:paraId="31D36D96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53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4E7CDA69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DE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5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60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5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B1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ORA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C38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enosine A1 receptor</w:t>
            </w:r>
          </w:p>
        </w:tc>
      </w:tr>
      <w:tr w:rsidR="00161605" w:rsidRPr="00161605" w14:paraId="350686D6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EE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3A519C0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B60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4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3F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3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44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BDKRB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CA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bradykinin receptor B1</w:t>
            </w:r>
          </w:p>
        </w:tc>
      </w:tr>
      <w:tr w:rsidR="00161605" w:rsidRPr="00161605" w14:paraId="4197685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19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13974CF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62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4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93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7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8D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HST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6E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arbohydrate sulfotransferase 2</w:t>
            </w:r>
          </w:p>
        </w:tc>
      </w:tr>
      <w:tr w:rsidR="00161605" w:rsidRPr="00161605" w14:paraId="4683164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86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12711F8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414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4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B9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3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1D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100A9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122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S100 calcium binding protein A9</w:t>
            </w:r>
          </w:p>
        </w:tc>
      </w:tr>
      <w:tr w:rsidR="00FA03F7" w:rsidRPr="00161605" w14:paraId="421D8C67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DE61" w14:textId="3BFF6C64" w:rsidR="00FA03F7" w:rsidRPr="00161605" w:rsidRDefault="00FA03F7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3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</w:tcPr>
          <w:p w14:paraId="270F0C60" w14:textId="02FE6999" w:rsidR="00FA03F7" w:rsidRPr="00161605" w:rsidRDefault="00FA03F7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9040" w14:textId="567912A1" w:rsidR="00FA03F7" w:rsidRPr="00161605" w:rsidRDefault="00FA03F7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34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A4C4" w14:textId="6474F46B" w:rsidR="00FA03F7" w:rsidRPr="00161605" w:rsidRDefault="00FA03F7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1.3</w:t>
            </w:r>
            <w:r w:rsidRPr="00FA03F7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D1E9" w14:textId="1C981B4A" w:rsidR="00FA03F7" w:rsidRPr="00161605" w:rsidRDefault="00FA03F7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IL16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C843" w14:textId="79F017DA" w:rsidR="00FA03F7" w:rsidRPr="00161605" w:rsidRDefault="00FA03F7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Interleukin 16</w:t>
            </w:r>
          </w:p>
        </w:tc>
      </w:tr>
      <w:tr w:rsidR="00161605" w:rsidRPr="00161605" w14:paraId="1C7F999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31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00E97F0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0D9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3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53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8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9F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RPV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BE3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transient receptor potential cation channel subfamily V member 1</w:t>
            </w:r>
          </w:p>
        </w:tc>
      </w:tr>
      <w:tr w:rsidR="00161605" w:rsidRPr="00161605" w14:paraId="2E415E8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43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509AB36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B9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3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998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5E-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20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YB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13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ytochrome b-245 alpha chain</w:t>
            </w:r>
          </w:p>
        </w:tc>
      </w:tr>
      <w:tr w:rsidR="00161605" w:rsidRPr="00161605" w14:paraId="3C5A3DC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832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795B7EE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66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3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0E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3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5A4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17RE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38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17 receptor E</w:t>
            </w:r>
          </w:p>
        </w:tc>
      </w:tr>
      <w:tr w:rsidR="00161605" w:rsidRPr="00161605" w14:paraId="5785D57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FD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6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6661B73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877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16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4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3D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ZC3H12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64F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zinc finger CCCH-type containing 12A</w:t>
            </w:r>
          </w:p>
        </w:tc>
      </w:tr>
      <w:tr w:rsidR="00161605" w:rsidRPr="00161605" w14:paraId="02060B7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12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4BEA27D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05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EB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5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51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SF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FFF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NF superfamily member 4</w:t>
            </w:r>
          </w:p>
        </w:tc>
      </w:tr>
      <w:tr w:rsidR="00161605" w:rsidRPr="00161605" w14:paraId="7079651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82F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64F32AC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D6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A5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0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D2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36B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31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36 beta</w:t>
            </w:r>
          </w:p>
        </w:tc>
      </w:tr>
      <w:tr w:rsidR="00161605" w:rsidRPr="00161605" w14:paraId="14D09733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9B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30A014C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59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C7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4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02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GER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3BF9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advanced glycosylation end-product specific receptor</w:t>
            </w:r>
          </w:p>
        </w:tc>
      </w:tr>
      <w:tr w:rsidR="00161605" w:rsidRPr="00161605" w14:paraId="0AA44AC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DE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lastRenderedPageBreak/>
              <w:t>6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7ACA709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D46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2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7B6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3E-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EF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L17RC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C5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17 receptor C</w:t>
            </w:r>
          </w:p>
        </w:tc>
      </w:tr>
      <w:tr w:rsidR="00161605" w:rsidRPr="00161605" w14:paraId="6465CCB0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2AE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4237F179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2D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1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FA7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7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E6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EMA7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42C2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semaphorin 7A (John Milton Hagen blood group)</w:t>
            </w:r>
          </w:p>
        </w:tc>
      </w:tr>
      <w:tr w:rsidR="00161605" w:rsidRPr="00161605" w14:paraId="6986ADC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F5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7E3DB8D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DDD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0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5C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.9E-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7B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HYAL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751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hyaluronidase 1</w:t>
            </w:r>
          </w:p>
        </w:tc>
      </w:tr>
      <w:tr w:rsidR="00161605" w:rsidRPr="00161605" w14:paraId="3674022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A53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9043D7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3D6C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9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72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4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BEAE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LGRKT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873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plasminogen receptor with a C-terminal lysine</w:t>
            </w:r>
          </w:p>
        </w:tc>
      </w:tr>
      <w:tr w:rsidR="00161605" w:rsidRPr="00161605" w14:paraId="3907E5F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31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3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4141B59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A15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9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2CA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7E-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28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CIRG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318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T cell immune regulator 1, ATPase H+ transporting V0 subunit a3</w:t>
            </w:r>
          </w:p>
        </w:tc>
      </w:tr>
      <w:tr w:rsidR="00161605" w:rsidRPr="00161605" w14:paraId="7837F6D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20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C3D271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33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9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8E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1E-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19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NFKB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E40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nuclear factor kappa B subunit 1</w:t>
            </w:r>
          </w:p>
        </w:tc>
      </w:tr>
      <w:tr w:rsidR="00161605" w:rsidRPr="00161605" w14:paraId="1D7EC76F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F6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D874B5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65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9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D4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4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20C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YCARD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066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PYD and CARD domain containing</w:t>
            </w:r>
          </w:p>
        </w:tc>
      </w:tr>
      <w:tr w:rsidR="00161605" w:rsidRPr="00161605" w14:paraId="2B8DCBF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A0A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9E0EA6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30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9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73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5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25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GS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8F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ostaglandin-endoperoxide synthase 1</w:t>
            </w:r>
          </w:p>
        </w:tc>
      </w:tr>
      <w:tr w:rsidR="00161605" w:rsidRPr="00161605" w14:paraId="00505A6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75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8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2C7D11C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7E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8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3C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7E-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F3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RELB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7C0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RELB proto-oncogene, NF-kB subunit</w:t>
            </w:r>
          </w:p>
        </w:tc>
      </w:tr>
      <w:tr w:rsidR="00161605" w:rsidRPr="00161605" w14:paraId="4F5AE3FD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07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237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61E9600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B2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7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47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9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E0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PP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26B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secreted phosphoprotein 1</w:t>
            </w:r>
          </w:p>
        </w:tc>
      </w:tr>
      <w:tr w:rsidR="00161605" w:rsidRPr="00161605" w14:paraId="242F76B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2E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2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4E1D3FC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E6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7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2A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9E-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6A4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AP2K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0A1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mitogen-activated protein kinase kinase 3</w:t>
            </w:r>
          </w:p>
        </w:tc>
      </w:tr>
      <w:tr w:rsidR="00161605" w:rsidRPr="00161605" w14:paraId="03A4B5F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C06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1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07E3C21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358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6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979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3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94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D4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309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CD44 molecule (Indian blood group)</w:t>
            </w:r>
          </w:p>
        </w:tc>
      </w:tr>
      <w:tr w:rsidR="00161605" w:rsidRPr="00161605" w14:paraId="6583EEEE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CF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0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55498E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2F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5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E4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1E-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11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NFKBIZ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C7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NFKB inhibitor zeta</w:t>
            </w:r>
          </w:p>
        </w:tc>
      </w:tr>
      <w:tr w:rsidR="00161605" w:rsidRPr="00161605" w14:paraId="0021B90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13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00BC61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7EE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5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252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7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17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NFATC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3A8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nuclear factor of activated T cells 4</w:t>
            </w:r>
          </w:p>
        </w:tc>
      </w:tr>
      <w:tr w:rsidR="00161605" w:rsidRPr="00161605" w14:paraId="34F3FC6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B4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1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08BCB4D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60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5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6A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.2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DCF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DX5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5D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eroxiredoxin 5</w:t>
            </w:r>
          </w:p>
        </w:tc>
      </w:tr>
      <w:tr w:rsidR="00161605" w:rsidRPr="00161605" w14:paraId="0197ACE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C2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noWrap/>
            <w:vAlign w:val="bottom"/>
            <w:hideMark/>
          </w:tcPr>
          <w:p w14:paraId="680B17DA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98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4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A8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3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A10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D1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D8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D14 molecule</w:t>
            </w:r>
          </w:p>
        </w:tc>
      </w:tr>
      <w:tr w:rsidR="00161605" w:rsidRPr="00161605" w14:paraId="16B3D9E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A7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8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noWrap/>
            <w:vAlign w:val="bottom"/>
            <w:hideMark/>
          </w:tcPr>
          <w:p w14:paraId="1D568CB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9E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4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E8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0E-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FFA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RAF3IP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88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RAF3 interacting protein 2</w:t>
            </w:r>
          </w:p>
        </w:tc>
      </w:tr>
      <w:tr w:rsidR="008E4CA4" w:rsidRPr="00161605" w14:paraId="73847C84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15FC" w14:textId="1227B6B7" w:rsidR="008E4CA4" w:rsidRPr="00161605" w:rsidRDefault="008E4CA4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4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noWrap/>
            <w:vAlign w:val="bottom"/>
          </w:tcPr>
          <w:p w14:paraId="01612417" w14:textId="1BBF2575" w:rsidR="008E4CA4" w:rsidRPr="00161605" w:rsidRDefault="008E4CA4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3B09" w14:textId="23BF6613" w:rsidR="008E4CA4" w:rsidRPr="00161605" w:rsidRDefault="008E4CA4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24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6FFB" w14:textId="1F085340" w:rsidR="008E4CA4" w:rsidRPr="00161605" w:rsidRDefault="008E4CA4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1.4</w:t>
            </w:r>
            <w:r w:rsidRPr="008E4CA4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DFDD" w14:textId="1D89936B" w:rsidR="008E4CA4" w:rsidRPr="00161605" w:rsidRDefault="008E4CA4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IL17RB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0445" w14:textId="7E53A50A" w:rsidR="008E4CA4" w:rsidRPr="00161605" w:rsidRDefault="008E4CA4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8E4CA4">
              <w:rPr>
                <w:rFonts w:ascii="Calibri" w:hAnsi="Calibri" w:cs="Calibri"/>
                <w:color w:val="000000"/>
                <w:lang w:val="fr-BE" w:eastAsia="fr-BE"/>
              </w:rPr>
              <w:t xml:space="preserve">interleukin 17 receptor 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B</w:t>
            </w:r>
          </w:p>
        </w:tc>
      </w:tr>
      <w:tr w:rsidR="00161605" w:rsidRPr="00161605" w14:paraId="2C2B999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12A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3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785CB9D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03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2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84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6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11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GFB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8D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ransforming growth factor beta 1</w:t>
            </w:r>
          </w:p>
        </w:tc>
      </w:tr>
      <w:tr w:rsidR="00161605" w:rsidRPr="00161605" w14:paraId="348F75F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14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455EB76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8A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2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F4E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5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25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DGRE5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AE2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adhesion G protein-coupled receptor E5</w:t>
            </w:r>
          </w:p>
        </w:tc>
      </w:tr>
      <w:tr w:rsidR="00161605" w:rsidRPr="00161605" w14:paraId="584219BB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24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8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6B03CC93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40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2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024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3.1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BC9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RAK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50B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interleukin 1 receptor associated kinase 2</w:t>
            </w:r>
          </w:p>
        </w:tc>
      </w:tr>
      <w:tr w:rsidR="00161605" w:rsidRPr="00161605" w14:paraId="42420EF4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82D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6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4C60A01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C1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2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7D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9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CCF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OC3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F94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amine oxidase copper containing 3</w:t>
            </w:r>
          </w:p>
        </w:tc>
      </w:tr>
      <w:tr w:rsidR="00161605" w:rsidRPr="00161605" w14:paraId="367327C9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1B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1096E29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F4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1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4A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1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EF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HDAC4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75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histone deacetylase 4</w:t>
            </w:r>
          </w:p>
        </w:tc>
      </w:tr>
      <w:tr w:rsidR="00161605" w:rsidRPr="00161605" w14:paraId="4E5D2857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8C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33C0CF4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E2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0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59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.2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CEFD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C4B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AEA8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complement C4B (Chido blood group)</w:t>
            </w:r>
          </w:p>
        </w:tc>
      </w:tr>
      <w:tr w:rsidR="00161605" w:rsidRPr="00161605" w14:paraId="63B647E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6C1E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70FDA4E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C66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0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36CC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2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6D4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GSDMD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53A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gasdermin D</w:t>
            </w:r>
          </w:p>
        </w:tc>
      </w:tr>
      <w:tr w:rsidR="00161605" w:rsidRPr="00161605" w14:paraId="5DFF04E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295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7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6FC2C184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AA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0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9362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9E-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87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IF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82E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macrophage migration inhibitory factor</w:t>
            </w:r>
          </w:p>
        </w:tc>
      </w:tr>
      <w:tr w:rsidR="00161605" w:rsidRPr="00161605" w14:paraId="7C814AB8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B81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A"/>
            <w:noWrap/>
            <w:vAlign w:val="bottom"/>
            <w:hideMark/>
          </w:tcPr>
          <w:p w14:paraId="0F05167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809B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0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3CF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7E-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C72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TB4R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FD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eukotriene B4 receptor</w:t>
            </w:r>
          </w:p>
        </w:tc>
      </w:tr>
      <w:tr w:rsidR="00161605" w:rsidRPr="00161605" w14:paraId="4BFFCAB5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FD8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6695A3A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03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9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3B74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8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C1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ACC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2A97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laccase domain containing 1</w:t>
            </w:r>
          </w:p>
        </w:tc>
      </w:tr>
      <w:tr w:rsidR="00161605" w:rsidRPr="00161605" w14:paraId="3098E6A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522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4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202C7830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90F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9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4C0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2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D4C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EPHA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7283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EPH receptor A2</w:t>
            </w:r>
          </w:p>
        </w:tc>
      </w:tr>
      <w:tr w:rsidR="00161605" w:rsidRPr="00161605" w14:paraId="11E67784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C90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16BB847F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A1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8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54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3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C3B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TICAM1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2BD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toll like receptor adaptor molecule 1</w:t>
            </w:r>
          </w:p>
        </w:tc>
      </w:tr>
      <w:tr w:rsidR="00161605" w:rsidRPr="00161605" w14:paraId="111B9D4A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809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9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479DED3E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38D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7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B6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5.3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438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LA2G2A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BDA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hospholipase A2 group IIA</w:t>
            </w:r>
          </w:p>
        </w:tc>
      </w:tr>
      <w:tr w:rsidR="00161605" w:rsidRPr="00161605" w14:paraId="14A16B2C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35B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2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6F524217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C42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7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C37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4.4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9476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IK3CD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3B78" w14:textId="77777777" w:rsidR="00161605" w:rsidRPr="001135B1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1135B1">
              <w:rPr>
                <w:rFonts w:ascii="Calibri" w:hAnsi="Calibri" w:cs="Calibri"/>
                <w:color w:val="000000"/>
                <w:lang w:val="en-US" w:eastAsia="fr-BE"/>
              </w:rPr>
              <w:t>phosphatidylinositol-4,5-bisphosphate 3-kinase catalytic subunit delta</w:t>
            </w:r>
          </w:p>
        </w:tc>
      </w:tr>
      <w:tr w:rsidR="00161605" w:rsidRPr="00161605" w14:paraId="647144C1" w14:textId="77777777" w:rsidTr="00F5053A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523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1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FE1481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-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4298" w14:textId="77777777" w:rsidR="00161605" w:rsidRPr="00161605" w:rsidRDefault="00161605" w:rsidP="00161605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6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816" w14:textId="77777777" w:rsidR="00161605" w:rsidRPr="00161605" w:rsidRDefault="00161605" w:rsidP="00161605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1.5E-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265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TGER2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F6F1" w14:textId="77777777" w:rsidR="00161605" w:rsidRPr="00161605" w:rsidRDefault="00161605" w:rsidP="00161605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161605">
              <w:rPr>
                <w:rFonts w:ascii="Calibri" w:hAnsi="Calibri" w:cs="Calibri"/>
                <w:color w:val="000000"/>
                <w:lang w:val="fr-BE" w:eastAsia="fr-BE"/>
              </w:rPr>
              <w:t>prostaglandin E receptor 2</w:t>
            </w:r>
          </w:p>
        </w:tc>
      </w:tr>
    </w:tbl>
    <w:p w14:paraId="1F175097" w14:textId="21692451" w:rsidR="00161605" w:rsidRDefault="00161605" w:rsidP="00161605">
      <w:pPr>
        <w:spacing w:line="360" w:lineRule="auto"/>
        <w:rPr>
          <w:rFonts w:asciiTheme="minorHAnsi" w:hAnsiTheme="minorHAnsi" w:cstheme="minorHAnsi"/>
          <w:sz w:val="24"/>
          <w:lang w:val="fr-BE"/>
        </w:rPr>
      </w:pPr>
    </w:p>
    <w:p w14:paraId="778C94B1" w14:textId="77777777" w:rsidR="002C376A" w:rsidRDefault="002C376A" w:rsidP="00BE592F">
      <w:pPr>
        <w:spacing w:line="360" w:lineRule="auto"/>
        <w:jc w:val="both"/>
        <w:rPr>
          <w:rFonts w:asciiTheme="minorHAnsi" w:hAnsiTheme="minorHAnsi" w:cstheme="minorHAnsi"/>
          <w:sz w:val="24"/>
          <w:lang w:val="fr-BE"/>
        </w:rPr>
      </w:pPr>
    </w:p>
    <w:p w14:paraId="249C9295" w14:textId="77777777" w:rsidR="002C376A" w:rsidRDefault="002C376A" w:rsidP="00BE592F">
      <w:pPr>
        <w:spacing w:line="360" w:lineRule="auto"/>
        <w:jc w:val="both"/>
        <w:rPr>
          <w:rFonts w:asciiTheme="minorHAnsi" w:hAnsiTheme="minorHAnsi" w:cstheme="minorHAnsi"/>
          <w:sz w:val="24"/>
          <w:lang w:val="fr-BE"/>
        </w:rPr>
      </w:pPr>
    </w:p>
    <w:p w14:paraId="666289EB" w14:textId="77777777" w:rsidR="002C376A" w:rsidRDefault="002C376A" w:rsidP="00BE592F">
      <w:pPr>
        <w:spacing w:line="360" w:lineRule="auto"/>
        <w:jc w:val="both"/>
        <w:rPr>
          <w:rFonts w:asciiTheme="minorHAnsi" w:hAnsiTheme="minorHAnsi" w:cstheme="minorHAnsi"/>
          <w:sz w:val="24"/>
          <w:lang w:val="fr-BE"/>
        </w:rPr>
      </w:pPr>
    </w:p>
    <w:p w14:paraId="604FF1AB" w14:textId="77777777" w:rsidR="002C376A" w:rsidRDefault="002C376A" w:rsidP="00BE592F">
      <w:pPr>
        <w:spacing w:line="360" w:lineRule="auto"/>
        <w:jc w:val="both"/>
        <w:rPr>
          <w:rFonts w:asciiTheme="minorHAnsi" w:hAnsiTheme="minorHAnsi" w:cstheme="minorHAnsi"/>
          <w:sz w:val="24"/>
          <w:lang w:val="fr-BE"/>
        </w:rPr>
      </w:pPr>
    </w:p>
    <w:p w14:paraId="519F6FAA" w14:textId="77777777" w:rsidR="00507751" w:rsidRDefault="00507751">
      <w:pPr>
        <w:widowControl/>
        <w:suppressAutoHyphens w:val="0"/>
        <w:rPr>
          <w:rFonts w:asciiTheme="minorHAnsi" w:hAnsiTheme="minorHAnsi" w:cstheme="minorHAnsi"/>
          <w:sz w:val="24"/>
          <w:lang w:val="fr-BE"/>
        </w:rPr>
      </w:pPr>
      <w:r>
        <w:rPr>
          <w:rFonts w:asciiTheme="minorHAnsi" w:hAnsiTheme="minorHAnsi" w:cstheme="minorHAnsi"/>
          <w:sz w:val="24"/>
          <w:lang w:val="fr-BE"/>
        </w:rPr>
        <w:br w:type="page"/>
      </w:r>
    </w:p>
    <w:p w14:paraId="428E2BC3" w14:textId="4CB62848" w:rsidR="002C6C72" w:rsidRPr="00E92B66" w:rsidRDefault="002C6C72" w:rsidP="002C6C72">
      <w:pPr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lastRenderedPageBreak/>
        <w:t xml:space="preserve">Table </w:t>
      </w:r>
      <w:r w:rsidR="00E92B66"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t>3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DEGs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involved in extracellular matrix degradation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significantly modified after 24h treatment with 2µg/mL of C. longa extract.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Blue/r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>ed color according to log2FoldChange. baseMean : mean count, padj :adjusted p-value.</w:t>
      </w:r>
    </w:p>
    <w:p w14:paraId="7990F8A6" w14:textId="616B571F" w:rsidR="002C6C72" w:rsidRPr="00E92B66" w:rsidRDefault="002C6C72" w:rsidP="00161605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808"/>
        <w:gridCol w:w="1137"/>
        <w:gridCol w:w="972"/>
        <w:gridCol w:w="1058"/>
        <w:gridCol w:w="2071"/>
        <w:gridCol w:w="2868"/>
      </w:tblGrid>
      <w:tr w:rsidR="002C6C72" w:rsidRPr="002C6C72" w14:paraId="16F5E7C2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6ED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b/>
                <w:color w:val="000000"/>
                <w:lang w:val="fr-BE" w:eastAsia="fr-BE"/>
              </w:rPr>
              <w:t>baseMean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131" w14:textId="20B34676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b/>
                <w:color w:val="000000"/>
                <w:lang w:val="fr-BE" w:eastAsia="fr-BE"/>
              </w:rPr>
              <w:t>log2FoldChange</w:t>
            </w:r>
            <w:r w:rsidR="00427D8B" w:rsidRPr="00427D8B">
              <w:rPr>
                <w:rFonts w:ascii="Calibri" w:hAnsi="Calibri" w:cs="Calibri"/>
                <w:b/>
                <w:color w:val="000000"/>
                <w:lang w:val="fr-BE" w:eastAsia="fr-BE"/>
              </w:rPr>
              <w:t xml:space="preserve">   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D607" w14:textId="66BA2122" w:rsidR="002C6C72" w:rsidRPr="002C6C72" w:rsidRDefault="00427D8B" w:rsidP="002C6C72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427D8B">
              <w:rPr>
                <w:rFonts w:ascii="Calibri" w:hAnsi="Calibri" w:cs="Calibri"/>
                <w:b/>
                <w:color w:val="000000"/>
                <w:lang w:val="fr-BE" w:eastAsia="fr-BE"/>
              </w:rPr>
              <w:t xml:space="preserve">      </w:t>
            </w:r>
            <w:r w:rsidR="002C6C72" w:rsidRPr="002C6C72">
              <w:rPr>
                <w:rFonts w:ascii="Calibri" w:hAnsi="Calibri" w:cs="Calibri"/>
                <w:b/>
                <w:color w:val="000000"/>
                <w:lang w:val="fr-BE" w:eastAsia="fr-BE"/>
              </w:rPr>
              <w:t>padj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B159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b/>
                <w:color w:val="000000"/>
                <w:lang w:val="fr-BE" w:eastAsia="fr-BE"/>
              </w:rPr>
              <w:t>Symbol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A70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b/>
                <w:color w:val="000000"/>
                <w:lang w:val="fr-BE" w:eastAsia="fr-BE"/>
              </w:rPr>
              <w:t>GeneNam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2FD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2C6C72" w:rsidRPr="002C6C72" w14:paraId="5235BBAD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BAC4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9B1E160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1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FD034" w14:textId="237DDF81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58.4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3ACC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8.2E-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12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1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3D7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12</w:t>
            </w:r>
          </w:p>
        </w:tc>
      </w:tr>
      <w:tr w:rsidR="002C6C72" w:rsidRPr="002C6C72" w14:paraId="39B5BD9B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BD40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628FC8"/>
            <w:noWrap/>
            <w:vAlign w:val="bottom"/>
            <w:hideMark/>
          </w:tcPr>
          <w:p w14:paraId="7702458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1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2EB18" w14:textId="44E20E5A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56.1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CC77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.1E-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56A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L4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897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 like 4</w:t>
            </w:r>
          </w:p>
        </w:tc>
      </w:tr>
      <w:tr w:rsidR="002C6C72" w:rsidRPr="002C6C72" w14:paraId="6E8436F0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85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01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6592CA"/>
            <w:noWrap/>
            <w:vAlign w:val="bottom"/>
            <w:hideMark/>
          </w:tcPr>
          <w:p w14:paraId="50A834C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1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CA4B5" w14:textId="5F516AA4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55.1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05D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.5E-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D1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1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F3F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13</w:t>
            </w:r>
          </w:p>
        </w:tc>
      </w:tr>
      <w:tr w:rsidR="002C6C72" w:rsidRPr="002C6C72" w14:paraId="34D2AC1D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9A55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noWrap/>
            <w:vAlign w:val="bottom"/>
            <w:hideMark/>
          </w:tcPr>
          <w:p w14:paraId="6CF9A689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6D90B" w14:textId="016E6F21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9.5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DD4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.6E-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7E5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4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9C6" w14:textId="22D36CF2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lopeptidase with thrombospondin motif 4</w:t>
            </w:r>
          </w:p>
        </w:tc>
      </w:tr>
      <w:tr w:rsidR="002C6C72" w:rsidRPr="002C6C72" w14:paraId="11C7F15A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FB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7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vAlign w:val="bottom"/>
            <w:hideMark/>
          </w:tcPr>
          <w:p w14:paraId="51F803E5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A43AE" w14:textId="0B66F851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9.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BBC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7.8E-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6C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9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AA37" w14:textId="67025940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lopeptidase with thrombospondin motif 9</w:t>
            </w:r>
          </w:p>
        </w:tc>
      </w:tr>
      <w:tr w:rsidR="002C6C72" w:rsidRPr="002C6C72" w14:paraId="11877AF0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66E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bottom"/>
            <w:hideMark/>
          </w:tcPr>
          <w:p w14:paraId="379D5E4C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375643" w14:textId="2BAE5622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3.1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B37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7.9E-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C69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CTS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12A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cathepsin 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3A5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2C6C72" w:rsidRPr="002C6C72" w14:paraId="71D06370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34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bottom"/>
            <w:hideMark/>
          </w:tcPr>
          <w:p w14:paraId="06E4F06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65B55" w14:textId="4D1D6421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2.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827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.3E-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0CE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5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A436" w14:textId="12780A47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lopeptidase with thrombospondin motif 5</w:t>
            </w:r>
          </w:p>
        </w:tc>
      </w:tr>
      <w:tr w:rsidR="002C6C72" w:rsidRPr="002C6C72" w14:paraId="69863051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5E3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005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6F7FEC60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C02D5" w14:textId="4E480980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1.4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64D9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7.2E-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689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E54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1</w:t>
            </w:r>
          </w:p>
        </w:tc>
      </w:tr>
      <w:tr w:rsidR="002C6C72" w:rsidRPr="002C6C72" w14:paraId="276C3EA5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9187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970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69F3DCC7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9BE58" w14:textId="14099475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1.1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01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.1E-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DCE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E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8BA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 family E member 2</w:t>
            </w:r>
          </w:p>
        </w:tc>
      </w:tr>
      <w:tr w:rsidR="002C6C72" w:rsidRPr="002C6C72" w14:paraId="7E356D4F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EC3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0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29BF5257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6A50E" w14:textId="47565151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7.6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E9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8.7E-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1A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14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83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14</w:t>
            </w:r>
          </w:p>
        </w:tc>
      </w:tr>
      <w:tr w:rsidR="002C6C72" w:rsidRPr="002C6C72" w14:paraId="2A334FC1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63E9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7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14:paraId="7D98D75A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AA59B" w14:textId="5A9DE8AE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5.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2CB6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.7E-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1045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CTS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BD9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cathepsin C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A4B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2C6C72" w:rsidRPr="002C6C72" w14:paraId="4D26145E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728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bottom"/>
            <w:hideMark/>
          </w:tcPr>
          <w:p w14:paraId="20F2FD6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0BB14" w14:textId="09B8D3D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5.2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380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.6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90D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A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924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 family A member 3</w:t>
            </w:r>
          </w:p>
        </w:tc>
      </w:tr>
      <w:tr w:rsidR="002C6C72" w:rsidRPr="002C6C72" w14:paraId="49136239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F44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2BDDF"/>
            <w:noWrap/>
            <w:vAlign w:val="bottom"/>
            <w:hideMark/>
          </w:tcPr>
          <w:p w14:paraId="0E6A2ABC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61869" w14:textId="356D081F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4.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2AC5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5.0E-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B0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10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B20" w14:textId="3C470B8C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lopeptidase with thrombospondin motif 10</w:t>
            </w:r>
          </w:p>
        </w:tc>
      </w:tr>
      <w:tr w:rsidR="002C6C72" w:rsidRPr="002C6C72" w14:paraId="2D3B6283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602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bottom"/>
            <w:hideMark/>
          </w:tcPr>
          <w:p w14:paraId="6B096146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59D42" w14:textId="0ACF4B9C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3.5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DD4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9E-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AC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B2D" w14:textId="7A5BC936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</w:t>
            </w:r>
            <w:r w:rsidR="00427D8B" w:rsidRPr="009437DE">
              <w:rPr>
                <w:rFonts w:ascii="Calibri" w:hAnsi="Calibri" w:cs="Calibri"/>
                <w:color w:val="000000"/>
                <w:lang w:val="en-US" w:eastAsia="fr-BE"/>
              </w:rPr>
              <w:t>lopeptidase with thrombospondin</w:t>
            </w: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 xml:space="preserve"> motif 2</w:t>
            </w:r>
          </w:p>
        </w:tc>
      </w:tr>
      <w:tr w:rsidR="002C6C72" w:rsidRPr="002C6C72" w14:paraId="1B6F8767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1906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3530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vAlign w:val="bottom"/>
            <w:hideMark/>
          </w:tcPr>
          <w:p w14:paraId="41AFE86D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470FF" w14:textId="3C855FEA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2.6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07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.9E-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137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F59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3</w:t>
            </w:r>
          </w:p>
        </w:tc>
      </w:tr>
      <w:tr w:rsidR="002C6C72" w:rsidRPr="002C6C72" w14:paraId="4B279554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DBE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bottom"/>
            <w:hideMark/>
          </w:tcPr>
          <w:p w14:paraId="407524E6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157234" w14:textId="0FF84A1A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2.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2F3F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.2E-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57A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10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B140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10</w:t>
            </w:r>
          </w:p>
        </w:tc>
      </w:tr>
      <w:tr w:rsidR="002C6C72" w:rsidRPr="002C6C72" w14:paraId="010C6821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06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1FE7C36A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07BBF" w14:textId="36B9B62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31.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17BE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0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73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477" w14:textId="7C144A65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lopeptidase with thrombospondin motif 3</w:t>
            </w:r>
          </w:p>
        </w:tc>
      </w:tr>
      <w:tr w:rsidR="002C6C72" w:rsidRPr="002C6C72" w14:paraId="71317C9E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66DF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45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bottom"/>
            <w:hideMark/>
          </w:tcPr>
          <w:p w14:paraId="218E4B49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AFF64" w14:textId="11EDC721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8.8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14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.9E-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EB9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TIMP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F4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TIMP metallopeptidase inhibitor 2</w:t>
            </w:r>
          </w:p>
        </w:tc>
      </w:tr>
      <w:tr w:rsidR="002C6C72" w:rsidRPr="002C6C72" w14:paraId="541314BD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CD3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6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bottom"/>
            <w:hideMark/>
          </w:tcPr>
          <w:p w14:paraId="5606B534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281D4" w14:textId="2D3C3BA6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7.2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81D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9.8E-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8B3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HTRA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CC4A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HtrA serine peptidase 1</w:t>
            </w:r>
          </w:p>
        </w:tc>
      </w:tr>
      <w:tr w:rsidR="002C6C72" w:rsidRPr="002C6C72" w14:paraId="00E5C568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930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592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1BA9212C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A5CD7" w14:textId="5CD0C7ED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1.8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55E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5E-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1C8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A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0D0E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 family A member 1</w:t>
            </w:r>
          </w:p>
        </w:tc>
      </w:tr>
      <w:tr w:rsidR="002C6C72" w:rsidRPr="002C6C72" w14:paraId="229F704E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8E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14:paraId="767105A6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F2B98F" w14:textId="122298F5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0.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9C1C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7.3E-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CFF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A5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8FC6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 family A member 5</w:t>
            </w:r>
          </w:p>
        </w:tc>
      </w:tr>
      <w:tr w:rsidR="002C6C72" w:rsidRPr="002C6C72" w14:paraId="116B600A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DDA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9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14:paraId="081A12E9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41888" w14:textId="60B79D4F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0.8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19D6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.4E-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E71B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G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D1C7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 family G member 1</w:t>
            </w:r>
          </w:p>
        </w:tc>
      </w:tr>
      <w:tr w:rsidR="002C6C72" w:rsidRPr="002C6C72" w14:paraId="125C83CB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19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5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2024B1E3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90EC2" w14:textId="030E42D6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0.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248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1E-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AC6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MP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A6DF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matrix metallopeptidase 2</w:t>
            </w:r>
          </w:p>
        </w:tc>
      </w:tr>
      <w:tr w:rsidR="002C6C72" w:rsidRPr="002C6C72" w14:paraId="490EE7FE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C0DE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8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564BA803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9711B" w14:textId="1020D48A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9.8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E682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5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F0EE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TIMP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CE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TIMP metallopeptidase inhibitor 3</w:t>
            </w:r>
          </w:p>
        </w:tc>
      </w:tr>
      <w:tr w:rsidR="002C6C72" w:rsidRPr="002C6C72" w14:paraId="4BBB89FC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E1F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6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bottom"/>
            <w:hideMark/>
          </w:tcPr>
          <w:p w14:paraId="25BBDB81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0AE91" w14:textId="3A313019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7.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E2F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9.5E-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54A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B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73C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serpin family B member 1</w:t>
            </w:r>
          </w:p>
        </w:tc>
      </w:tr>
      <w:tr w:rsidR="002C6C72" w:rsidRPr="002C6C72" w14:paraId="6CDF9613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36F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4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21587FD4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-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CAE12" w14:textId="1DB37598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17.6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E25F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5.3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DB1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ADAMTS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6759" w14:textId="43FD8D8E" w:rsidR="002C6C72" w:rsidRPr="009437DE" w:rsidRDefault="002C6C72" w:rsidP="00427D8B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DAM metallopeptidase with thrombospondin motif 1</w:t>
            </w:r>
          </w:p>
        </w:tc>
      </w:tr>
      <w:tr w:rsidR="002C6C72" w:rsidRPr="002C6C72" w14:paraId="4B22DF5A" w14:textId="77777777" w:rsidTr="00427D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2BD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14:paraId="1AA78EA4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7E2FA" w14:textId="60A4B5A9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X </w:t>
            </w:r>
            <w:r w:rsidR="00C65657">
              <w:rPr>
                <w:rFonts w:ascii="Calibri" w:hAnsi="Calibri" w:cs="Calibri"/>
                <w:color w:val="000000"/>
                <w:lang w:val="fr-BE" w:eastAsia="fr-BE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98B" w14:textId="77777777" w:rsidR="002C6C72" w:rsidRPr="002C6C72" w:rsidRDefault="002C6C72" w:rsidP="002C6C72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2.8E-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03A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HTRA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3CE5" w14:textId="77777777" w:rsidR="002C6C72" w:rsidRPr="002C6C72" w:rsidRDefault="002C6C72" w:rsidP="002C6C72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2C6C72">
              <w:rPr>
                <w:rFonts w:ascii="Calibri" w:hAnsi="Calibri" w:cs="Calibri"/>
                <w:color w:val="000000"/>
                <w:lang w:val="fr-BE" w:eastAsia="fr-BE"/>
              </w:rPr>
              <w:t>HtrA serine peptidase 3</w:t>
            </w:r>
          </w:p>
        </w:tc>
      </w:tr>
    </w:tbl>
    <w:p w14:paraId="6DFA3D51" w14:textId="1F083826" w:rsidR="002C6C72" w:rsidRDefault="002C6C72" w:rsidP="00161605">
      <w:pPr>
        <w:spacing w:line="360" w:lineRule="auto"/>
        <w:rPr>
          <w:rFonts w:asciiTheme="minorHAnsi" w:hAnsiTheme="minorHAnsi" w:cstheme="minorHAnsi"/>
          <w:sz w:val="24"/>
          <w:lang w:val="fr-BE"/>
        </w:rPr>
      </w:pPr>
    </w:p>
    <w:p w14:paraId="60D8EEA0" w14:textId="77777777" w:rsidR="00CA43AC" w:rsidRDefault="00CA43AC" w:rsidP="00600B42">
      <w:pPr>
        <w:spacing w:line="360" w:lineRule="auto"/>
        <w:jc w:val="both"/>
        <w:rPr>
          <w:rFonts w:asciiTheme="minorHAnsi" w:hAnsiTheme="minorHAnsi" w:cstheme="minorHAnsi"/>
          <w:sz w:val="24"/>
          <w:lang w:val="fr-BE"/>
        </w:rPr>
      </w:pPr>
    </w:p>
    <w:p w14:paraId="6E8162D8" w14:textId="77777777" w:rsidR="00507751" w:rsidRDefault="00507751">
      <w:pPr>
        <w:widowControl/>
        <w:suppressAutoHyphens w:val="0"/>
        <w:rPr>
          <w:rFonts w:asciiTheme="minorHAnsi" w:hAnsiTheme="minorHAnsi" w:cstheme="minorHAnsi"/>
          <w:b/>
          <w:i/>
          <w:sz w:val="22"/>
          <w:szCs w:val="22"/>
          <w:lang w:val="fr-BE"/>
        </w:rPr>
      </w:pPr>
      <w:r>
        <w:rPr>
          <w:rFonts w:asciiTheme="minorHAnsi" w:hAnsiTheme="minorHAnsi" w:cstheme="minorHAnsi"/>
          <w:b/>
          <w:i/>
          <w:sz w:val="22"/>
          <w:szCs w:val="22"/>
          <w:lang w:val="fr-BE"/>
        </w:rPr>
        <w:br w:type="page"/>
      </w:r>
    </w:p>
    <w:p w14:paraId="48A9B146" w14:textId="6291EEBB" w:rsidR="003555D3" w:rsidRPr="00C65657" w:rsidRDefault="003555D3" w:rsidP="002F2404">
      <w:pPr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lastRenderedPageBreak/>
        <w:t xml:space="preserve">Table </w:t>
      </w:r>
      <w:r w:rsidR="00E92B66"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t>4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 : 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DEGs from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cartilage development and endochondral ossification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pathways significantly modified after 24h treatment with 2µg/mL of C. longa extract.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Blue/r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ed color according to log2FoldChange. baseMean : mean count, padj :adjusted p-value. </w:t>
      </w:r>
    </w:p>
    <w:tbl>
      <w:tblPr>
        <w:tblW w:w="9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1464"/>
        <w:gridCol w:w="892"/>
        <w:gridCol w:w="892"/>
        <w:gridCol w:w="949"/>
        <w:gridCol w:w="2343"/>
        <w:gridCol w:w="2343"/>
      </w:tblGrid>
      <w:tr w:rsidR="003555D3" w:rsidRPr="003555D3" w14:paraId="50804353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323" w14:textId="77777777" w:rsidR="003555D3" w:rsidRPr="00507751" w:rsidRDefault="003555D3" w:rsidP="003555D3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507751">
              <w:rPr>
                <w:rFonts w:ascii="Calibri" w:hAnsi="Calibri" w:cs="Calibri"/>
                <w:b/>
                <w:color w:val="000000"/>
                <w:lang w:val="fr-BE" w:eastAsia="fr-BE"/>
              </w:rPr>
              <w:t>baseMe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E3E" w14:textId="77777777" w:rsidR="003555D3" w:rsidRPr="00507751" w:rsidRDefault="003555D3" w:rsidP="003555D3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507751">
              <w:rPr>
                <w:rFonts w:ascii="Calibri" w:hAnsi="Calibri" w:cs="Calibri"/>
                <w:b/>
                <w:color w:val="000000"/>
                <w:lang w:val="fr-BE" w:eastAsia="fr-BE"/>
              </w:rPr>
              <w:t>log2FoldChan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A22" w14:textId="59390ACA" w:rsidR="003555D3" w:rsidRPr="00507751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b/>
                <w:color w:val="000000"/>
                <w:lang w:val="fr-BE" w:eastAsia="fr-BE"/>
              </w:rPr>
              <w:t>Chan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C9F" w14:textId="77777777" w:rsidR="003555D3" w:rsidRPr="00507751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507751">
              <w:rPr>
                <w:rFonts w:ascii="Calibri" w:hAnsi="Calibri" w:cs="Calibri"/>
                <w:b/>
                <w:color w:val="000000"/>
                <w:lang w:val="fr-BE" w:eastAsia="fr-BE"/>
              </w:rPr>
              <w:t>padj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A88" w14:textId="77777777" w:rsidR="003555D3" w:rsidRPr="00507751" w:rsidRDefault="003555D3" w:rsidP="003555D3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507751">
              <w:rPr>
                <w:rFonts w:ascii="Calibri" w:hAnsi="Calibri" w:cs="Calibri"/>
                <w:b/>
                <w:color w:val="000000"/>
                <w:lang w:val="fr-BE" w:eastAsia="fr-BE"/>
              </w:rPr>
              <w:t>Symbo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D76" w14:textId="77777777" w:rsidR="003555D3" w:rsidRPr="00507751" w:rsidRDefault="003555D3" w:rsidP="003555D3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507751">
              <w:rPr>
                <w:rFonts w:ascii="Calibri" w:hAnsi="Calibri" w:cs="Calibri"/>
                <w:b/>
                <w:color w:val="000000"/>
                <w:lang w:val="fr-BE" w:eastAsia="fr-BE"/>
              </w:rPr>
              <w:t>GeneNam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3F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6A4658D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9D0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6CBA8C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E1A" w14:textId="263D9A08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74.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35D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2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598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RRC15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E1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eucine rich repeat containing 15</w:t>
            </w:r>
          </w:p>
        </w:tc>
      </w:tr>
      <w:tr w:rsidR="003555D3" w:rsidRPr="003555D3" w14:paraId="62A598B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75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7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bottom"/>
            <w:hideMark/>
          </w:tcPr>
          <w:p w14:paraId="56DBC0E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B81" w14:textId="70C05B94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5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FFB2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8E-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C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NXB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9A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enascin XB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A3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87AB05E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50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bottom"/>
            <w:hideMark/>
          </w:tcPr>
          <w:p w14:paraId="1D58ABD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8C0" w14:textId="4F22A972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5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3DCE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7E-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CBA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VC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18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versic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AD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950DFC" w:rsidRPr="003555D3" w14:paraId="5D4D607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F311" w14:textId="00BF5A09" w:rsidR="00950DFC" w:rsidRPr="003555D3" w:rsidRDefault="00950DFC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8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bottom"/>
          </w:tcPr>
          <w:p w14:paraId="4E0CC597" w14:textId="30BC2936" w:rsidR="00950DFC" w:rsidRPr="003555D3" w:rsidRDefault="00950DFC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1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19B4" w14:textId="0430B08D" w:rsidR="00950DFC" w:rsidRDefault="00950DFC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64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0526" w14:textId="65A7A98B" w:rsidR="00950DFC" w:rsidRPr="003555D3" w:rsidRDefault="00950DFC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8.0</w:t>
            </w:r>
            <w:r w:rsidRPr="00950DFC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7F2F" w14:textId="3BF95DB2" w:rsidR="00950DFC" w:rsidRPr="0049719B" w:rsidRDefault="00950DFC" w:rsidP="003555D3">
            <w:pPr>
              <w:widowControl/>
              <w:suppressAutoHyphens w:val="0"/>
              <w:rPr>
                <w:rFonts w:ascii="Calibri" w:hAnsi="Calibri" w:cs="Calibri"/>
                <w:b/>
                <w:color w:val="000000"/>
                <w:lang w:val="fr-BE" w:eastAsia="fr-BE"/>
              </w:rPr>
            </w:pPr>
            <w:r w:rsidRPr="0049719B">
              <w:rPr>
                <w:rFonts w:ascii="Calibri" w:hAnsi="Calibri" w:cs="Calibri"/>
                <w:b/>
                <w:color w:val="000000"/>
                <w:lang w:val="fr-BE" w:eastAsia="fr-BE"/>
              </w:rPr>
              <w:t>FGF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1BFE" w14:textId="094CD876" w:rsidR="00950DFC" w:rsidRPr="003555D3" w:rsidRDefault="00950DFC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950DFC">
              <w:rPr>
                <w:rFonts w:ascii="Calibri" w:hAnsi="Calibri" w:cs="Calibri"/>
                <w:color w:val="000000"/>
                <w:lang w:val="fr-BE" w:eastAsia="fr-BE"/>
              </w:rPr>
              <w:t>fibroblast growth factor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CB05" w14:textId="77777777" w:rsidR="00950DFC" w:rsidRPr="003555D3" w:rsidRDefault="00950DFC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678CB9EE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17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1D8C17A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4BB" w14:textId="5FB4CC37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3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C3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4E-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1A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NDP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A74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norrin cystine knot growth factor NDP</w:t>
            </w:r>
          </w:p>
        </w:tc>
      </w:tr>
      <w:tr w:rsidR="003555D3" w:rsidRPr="003555D3" w14:paraId="2C128D24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ED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14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6E02AFD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E8D" w14:textId="56410F0A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3.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7D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5E-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D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N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11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enascin 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87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85F7445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5BB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217574A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AC7F" w14:textId="24D3C820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2.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EF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3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6FC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GF10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48B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ibroblast growth factor 10</w:t>
            </w:r>
          </w:p>
        </w:tc>
      </w:tr>
      <w:tr w:rsidR="003555D3" w:rsidRPr="003555D3" w14:paraId="2D6CDAAC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D5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bottom"/>
            <w:hideMark/>
          </w:tcPr>
          <w:p w14:paraId="1A2FC70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826" w14:textId="55D75805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1.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F8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8E-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9B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FRP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A7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ecreted frizzled related protein 1</w:t>
            </w:r>
          </w:p>
        </w:tc>
      </w:tr>
      <w:tr w:rsidR="003555D3" w:rsidRPr="003555D3" w14:paraId="16F8A92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C61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bottom"/>
            <w:hideMark/>
          </w:tcPr>
          <w:p w14:paraId="5F7600E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8ADD" w14:textId="75C1489F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1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E2C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4E-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85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B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61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inin subunit beta 1</w:t>
            </w:r>
          </w:p>
        </w:tc>
      </w:tr>
      <w:tr w:rsidR="003555D3" w:rsidRPr="00E06B5B" w14:paraId="5295A89A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0E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bottom"/>
            <w:hideMark/>
          </w:tcPr>
          <w:p w14:paraId="0CEC815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F17E" w14:textId="1EE5EE16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61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C49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9E-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5A5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5A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BDC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V alpha 3 chain</w:t>
            </w:r>
          </w:p>
        </w:tc>
      </w:tr>
      <w:tr w:rsidR="003555D3" w:rsidRPr="003555D3" w14:paraId="6FFD926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5B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14:paraId="617D4CE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3C8D" w14:textId="017C0E76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9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AE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2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B31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WNT5A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1B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Wnt family member 5A</w:t>
            </w:r>
          </w:p>
        </w:tc>
      </w:tr>
      <w:tr w:rsidR="003555D3" w:rsidRPr="003555D3" w14:paraId="570A2BD5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3C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84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48F25A7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D6B" w14:textId="10969B2A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8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63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8E-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2BE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GM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63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ransglutaminase 2</w:t>
            </w:r>
          </w:p>
        </w:tc>
      </w:tr>
      <w:tr w:rsidR="003555D3" w:rsidRPr="003555D3" w14:paraId="7A4032A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5F6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vAlign w:val="bottom"/>
            <w:hideMark/>
          </w:tcPr>
          <w:p w14:paraId="0C99924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BD6" w14:textId="690FE16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8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E3B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3E-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0CC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BN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22D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ibrillin 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7F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4E6D179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60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7CBE6"/>
            <w:noWrap/>
            <w:vAlign w:val="bottom"/>
            <w:hideMark/>
          </w:tcPr>
          <w:p w14:paraId="5221E87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3BD" w14:textId="53ED68D3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55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9ECE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4E-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C7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GR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B12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gri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DC1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E06B5B" w14:paraId="7AE6BC0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A0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6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7CCE7"/>
            <w:noWrap/>
            <w:vAlign w:val="bottom"/>
            <w:hideMark/>
          </w:tcPr>
          <w:p w14:paraId="65A8434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786" w14:textId="0F0BE529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5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C2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1E-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7A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5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92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V alpha 1 chain</w:t>
            </w:r>
          </w:p>
        </w:tc>
      </w:tr>
      <w:tr w:rsidR="003555D3" w:rsidRPr="003555D3" w14:paraId="0BA8CD9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8B2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7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0231CC0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9BB" w14:textId="5FB7E81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1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855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6E-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47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HSPG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7C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heparan sulfate proteoglycan 2</w:t>
            </w:r>
          </w:p>
        </w:tc>
      </w:tr>
      <w:tr w:rsidR="003555D3" w:rsidRPr="00E06B5B" w14:paraId="58AF15DE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E3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136287C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5C18" w14:textId="268F2FE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1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E22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0E-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F6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6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90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VI alpha 1 chain</w:t>
            </w:r>
          </w:p>
        </w:tc>
      </w:tr>
      <w:tr w:rsidR="003555D3" w:rsidRPr="00E06B5B" w14:paraId="09413BC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D6F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7D6EC"/>
            <w:noWrap/>
            <w:vAlign w:val="bottom"/>
            <w:hideMark/>
          </w:tcPr>
          <w:p w14:paraId="65D0A79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A6CD" w14:textId="411168BE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0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08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2E-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41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5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57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V alpha 1 chain</w:t>
            </w:r>
          </w:p>
        </w:tc>
      </w:tr>
      <w:tr w:rsidR="003555D3" w:rsidRPr="00E06B5B" w14:paraId="41D869BB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29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2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5EC4A0C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1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D84" w14:textId="2F8DD05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50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F0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9E-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3B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TBP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46D" w14:textId="3F93F152" w:rsidR="003555D3" w:rsidRPr="007479E0" w:rsidRDefault="003555D3" w:rsidP="00507751">
            <w:pPr>
              <w:widowControl/>
              <w:suppressAutoHyphens w:val="0"/>
              <w:rPr>
                <w:rFonts w:ascii="Calibri" w:hAnsi="Calibri" w:cs="Calibri"/>
                <w:color w:val="000000"/>
                <w:lang w:val="nl-BE" w:eastAsia="fr-BE"/>
              </w:rPr>
            </w:pPr>
            <w:r w:rsidRPr="007479E0">
              <w:rPr>
                <w:rFonts w:ascii="Calibri" w:hAnsi="Calibri" w:cs="Calibri"/>
                <w:color w:val="000000"/>
                <w:lang w:val="nl-BE" w:eastAsia="fr-BE"/>
              </w:rPr>
              <w:t xml:space="preserve">latent </w:t>
            </w:r>
            <w:r w:rsidR="00507751" w:rsidRPr="007479E0">
              <w:rPr>
                <w:rFonts w:ascii="Calibri" w:hAnsi="Calibri" w:cs="Calibri"/>
                <w:color w:val="000000"/>
                <w:lang w:val="nl-BE" w:eastAsia="fr-BE"/>
              </w:rPr>
              <w:t>TGF</w:t>
            </w:r>
            <w:r w:rsidRPr="007479E0">
              <w:rPr>
                <w:rFonts w:ascii="Calibri" w:hAnsi="Calibri" w:cs="Calibri"/>
                <w:color w:val="000000"/>
                <w:lang w:val="nl-BE" w:eastAsia="fr-BE"/>
              </w:rPr>
              <w:t xml:space="preserve"> beta binding protein 2</w:t>
            </w:r>
          </w:p>
        </w:tc>
      </w:tr>
      <w:tr w:rsidR="003555D3" w:rsidRPr="003555D3" w14:paraId="0EBF8516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67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59CF0EA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DD1" w14:textId="5357B48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9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822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8E-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7E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MATN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B07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matrilin 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D0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A5C464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1A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8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bottom"/>
            <w:hideMark/>
          </w:tcPr>
          <w:p w14:paraId="0486DB3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F158" w14:textId="0B8AF25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9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912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.1E-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E9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EBP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2AC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E binding protein 1</w:t>
            </w:r>
          </w:p>
        </w:tc>
      </w:tr>
      <w:tr w:rsidR="003555D3" w:rsidRPr="00E06B5B" w14:paraId="4738F563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081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9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bottom"/>
            <w:hideMark/>
          </w:tcPr>
          <w:p w14:paraId="35FC0C9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207" w14:textId="4FB853A2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6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77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7E-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0A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2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AD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II alpha 1 chain</w:t>
            </w:r>
          </w:p>
        </w:tc>
      </w:tr>
      <w:tr w:rsidR="003555D3" w:rsidRPr="00E06B5B" w14:paraId="1CE620AC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FC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07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bottom"/>
            <w:hideMark/>
          </w:tcPr>
          <w:p w14:paraId="51411DD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F83" w14:textId="4D132F8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6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17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7.0E-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A0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3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827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III alpha 1 chain</w:t>
            </w:r>
          </w:p>
        </w:tc>
      </w:tr>
      <w:tr w:rsidR="003555D3" w:rsidRPr="003555D3" w14:paraId="4AA19A0C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DB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bottom"/>
            <w:hideMark/>
          </w:tcPr>
          <w:p w14:paraId="2767A1E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028" w14:textId="6A2DA41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5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2F0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4E-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3F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RPX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50C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sushi repeat containing protein X-linked 2</w:t>
            </w:r>
          </w:p>
        </w:tc>
      </w:tr>
      <w:tr w:rsidR="003555D3" w:rsidRPr="003555D3" w14:paraId="3FADFCAB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C4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67D5A2C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F4E" w14:textId="69CAB84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5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C5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0E-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1A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ODNL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21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odocan like 1</w:t>
            </w:r>
          </w:p>
        </w:tc>
      </w:tr>
      <w:tr w:rsidR="003555D3" w:rsidRPr="003555D3" w14:paraId="3EC130F7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FFD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23DCCAA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EDFC" w14:textId="545FF70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4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D8C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8E-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A4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PC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B36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lypican 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09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307C50B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58A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1AD6189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654" w14:textId="733828B0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2D7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0E-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38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NID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B5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nidogen 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28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48CDD0D1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B1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2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14:paraId="2543BBB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55E" w14:textId="32A93E3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83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0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7AB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13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750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coagulation factor XIII A chain</w:t>
            </w:r>
          </w:p>
        </w:tc>
      </w:tr>
      <w:tr w:rsidR="003555D3" w:rsidRPr="00E06B5B" w14:paraId="7413FBE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CA1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bottom"/>
            <w:hideMark/>
          </w:tcPr>
          <w:p w14:paraId="56E5272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AEE2" w14:textId="53A6920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D2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2E-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53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4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49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IV alpha 1 chain</w:t>
            </w:r>
          </w:p>
        </w:tc>
      </w:tr>
      <w:tr w:rsidR="003555D3" w:rsidRPr="003555D3" w14:paraId="203BF37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4C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609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bottom"/>
            <w:hideMark/>
          </w:tcPr>
          <w:p w14:paraId="1A31AE2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20D" w14:textId="5EC0AE5A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C4A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.9E-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E8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C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681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ggrec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11C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44F33AC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6BD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6366F62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C2C1" w14:textId="0962614A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3BC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7E-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3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MOC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A75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SPARC related modular calcium binding 2</w:t>
            </w:r>
          </w:p>
        </w:tc>
      </w:tr>
      <w:tr w:rsidR="003555D3" w:rsidRPr="00E06B5B" w14:paraId="0A4EB804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A8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6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57BD309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F2C3" w14:textId="7F6B2AE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C4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7E-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46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1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322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I alpha 1 chain</w:t>
            </w:r>
          </w:p>
        </w:tc>
      </w:tr>
      <w:tr w:rsidR="003555D3" w:rsidRPr="003555D3" w14:paraId="08C55E2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226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14:paraId="6591D48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176" w14:textId="48DF964A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3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D5A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6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C7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DF10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0A9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rowth differentiation factor 10</w:t>
            </w:r>
          </w:p>
        </w:tc>
      </w:tr>
      <w:tr w:rsidR="003555D3" w:rsidRPr="003555D3" w14:paraId="77428BAB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94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5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14:paraId="1DFB031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C4B" w14:textId="6A239C7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- 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42.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285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5E-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A0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PC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7CA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lypican 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4C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0F53A5BA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1F1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14:paraId="2CB6E53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2E5E" w14:textId="7EF4C34A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2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F9E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0E-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06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PON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FFF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pondin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0C7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6EE5B0A7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858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14:paraId="63550F7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C1C" w14:textId="2BB999E9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1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73E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.0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3D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GFB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E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ransforming growth factor beta 3</w:t>
            </w:r>
          </w:p>
        </w:tc>
      </w:tr>
      <w:tr w:rsidR="003555D3" w:rsidRPr="003555D3" w14:paraId="1E6BF4C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F89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14:paraId="126BB7D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844" w14:textId="1820AD3E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1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E45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2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78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SD4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47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rombospondin type 1 domain containing 4</w:t>
            </w:r>
          </w:p>
        </w:tc>
      </w:tr>
      <w:tr w:rsidR="003555D3" w:rsidRPr="003555D3" w14:paraId="7BDE6FB7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74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26CB391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184" w14:textId="2AB1E662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0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8935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1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17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SP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781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spori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D9B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155D708E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6B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14:paraId="01F4AC6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E2C" w14:textId="31EA8D1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0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90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5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77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DH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FC7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adherin 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3D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5582457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B31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14:paraId="54E9E8A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EBD" w14:textId="4EA3C793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0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89D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4E-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6B3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EFEMP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9D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EGF containing fibulin extracellular matrix protein 1</w:t>
            </w:r>
          </w:p>
        </w:tc>
      </w:tr>
      <w:tr w:rsidR="003555D3" w:rsidRPr="00E06B5B" w14:paraId="6888EBEB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4C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8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 w14:paraId="0933E24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09C" w14:textId="0381C8C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40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1E5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2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B5E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6A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DD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VI alpha 3 chain</w:t>
            </w:r>
          </w:p>
        </w:tc>
      </w:tr>
      <w:tr w:rsidR="003555D3" w:rsidRPr="003555D3" w14:paraId="3A357537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5E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14:paraId="1CEB0F7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F4F8" w14:textId="5789726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8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C10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5E-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4D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BS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78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rombospondin 2</w:t>
            </w:r>
          </w:p>
        </w:tc>
      </w:tr>
      <w:tr w:rsidR="003555D3" w:rsidRPr="003555D3" w14:paraId="5D827D46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8D6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lastRenderedPageBreak/>
              <w:t>10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14:paraId="07E4959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460" w14:textId="503C83B8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8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A8E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6E-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00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EFEMP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EDA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EGF containing fibulin extracellular matrix protein 2</w:t>
            </w:r>
          </w:p>
        </w:tc>
      </w:tr>
      <w:tr w:rsidR="003555D3" w:rsidRPr="003555D3" w14:paraId="6A14F82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85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3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14:paraId="71D39F3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3B07" w14:textId="2C695763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8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5F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5E-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613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CARA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3FF2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scavenger receptor class A member 3</w:t>
            </w:r>
          </w:p>
        </w:tc>
      </w:tr>
      <w:tr w:rsidR="003555D3" w:rsidRPr="003555D3" w14:paraId="694A8E64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BC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6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14:paraId="2A25820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2F0" w14:textId="7D9B305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7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A450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.8E-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61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B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9D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inin subunit beta 3</w:t>
            </w:r>
          </w:p>
        </w:tc>
      </w:tr>
      <w:tr w:rsidR="003555D3" w:rsidRPr="003555D3" w14:paraId="5A88C24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7CE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5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40D4827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754" w14:textId="08025462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6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D8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7.0E-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FF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CN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452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ellular communication network factor 1</w:t>
            </w:r>
          </w:p>
        </w:tc>
      </w:tr>
      <w:tr w:rsidR="003555D3" w:rsidRPr="003555D3" w14:paraId="5FB90956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6B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1CEC008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89D" w14:textId="5759B60E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6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7A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7.8E-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8C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GFBI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31E6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transforming growth factor beta induced</w:t>
            </w:r>
          </w:p>
        </w:tc>
      </w:tr>
      <w:tr w:rsidR="003555D3" w:rsidRPr="003555D3" w14:paraId="2C5BBAF4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EB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0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44AEBFE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B298" w14:textId="28EBA3E9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6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5B7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.7E-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3F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GFB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48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ransforming growth factor beta 2</w:t>
            </w:r>
          </w:p>
        </w:tc>
      </w:tr>
      <w:tr w:rsidR="003555D3" w:rsidRPr="003555D3" w14:paraId="5E76A87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70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4342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20EFB15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4BB8" w14:textId="34069B54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6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80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0E-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509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N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7A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ibronectin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41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D9CF75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9B9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42A034C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A88" w14:textId="3BB31A3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6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696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2E-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DD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BLN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C95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ibulin 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01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2583D62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A1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3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bottom"/>
            <w:hideMark/>
          </w:tcPr>
          <w:p w14:paraId="52278A7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E3F3" w14:textId="2E887E69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6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D09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3E-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A7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RG4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40C" w14:textId="476DD4C5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roteoglycan 4</w:t>
            </w:r>
            <w:r w:rsidR="00C532C9">
              <w:rPr>
                <w:rFonts w:ascii="Calibri" w:hAnsi="Calibri" w:cs="Calibri"/>
                <w:color w:val="000000"/>
                <w:lang w:val="fr-BE" w:eastAsia="fr-BE"/>
              </w:rPr>
              <w:t xml:space="preserve"> (lubricin)</w:t>
            </w:r>
          </w:p>
        </w:tc>
      </w:tr>
      <w:tr w:rsidR="003555D3" w:rsidRPr="00E06B5B" w14:paraId="2F75ED01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72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7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 w14:paraId="25AF19C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465" w14:textId="76F8D995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5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5F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5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9A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TBP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1C0" w14:textId="3068DBA6" w:rsidR="003555D3" w:rsidRPr="007479E0" w:rsidRDefault="003555D3" w:rsidP="00507751">
            <w:pPr>
              <w:widowControl/>
              <w:suppressAutoHyphens w:val="0"/>
              <w:rPr>
                <w:rFonts w:ascii="Calibri" w:hAnsi="Calibri" w:cs="Calibri"/>
                <w:color w:val="000000"/>
                <w:lang w:val="nl-BE" w:eastAsia="fr-BE"/>
              </w:rPr>
            </w:pPr>
            <w:r w:rsidRPr="007479E0">
              <w:rPr>
                <w:rFonts w:ascii="Calibri" w:hAnsi="Calibri" w:cs="Calibri"/>
                <w:color w:val="000000"/>
                <w:lang w:val="nl-BE" w:eastAsia="fr-BE"/>
              </w:rPr>
              <w:t xml:space="preserve">latent </w:t>
            </w:r>
            <w:r w:rsidR="00507751" w:rsidRPr="007479E0">
              <w:rPr>
                <w:rFonts w:ascii="Calibri" w:hAnsi="Calibri" w:cs="Calibri"/>
                <w:color w:val="000000"/>
                <w:lang w:val="nl-BE" w:eastAsia="fr-BE"/>
              </w:rPr>
              <w:t>TGF</w:t>
            </w:r>
            <w:r w:rsidRPr="007479E0">
              <w:rPr>
                <w:rFonts w:ascii="Calibri" w:hAnsi="Calibri" w:cs="Calibri"/>
                <w:color w:val="000000"/>
                <w:lang w:val="nl-BE" w:eastAsia="fr-BE"/>
              </w:rPr>
              <w:t xml:space="preserve"> beta binding protein 1</w:t>
            </w:r>
          </w:p>
        </w:tc>
      </w:tr>
      <w:tr w:rsidR="003555D3" w:rsidRPr="003555D3" w14:paraId="7EEF2538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196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0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 w14:paraId="0366512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F861" w14:textId="0855511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5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4A39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.1E-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44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GALS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30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alectin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E8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CE4F7B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CFE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noWrap/>
            <w:vAlign w:val="bottom"/>
            <w:hideMark/>
          </w:tcPr>
          <w:p w14:paraId="70FC973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8DFF" w14:textId="6909802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4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484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1E-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11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BI3BP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16A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ABI family member 3 binding protein</w:t>
            </w:r>
          </w:p>
        </w:tc>
      </w:tr>
      <w:tr w:rsidR="003555D3" w:rsidRPr="003555D3" w14:paraId="1FDAFB5A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AF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91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noWrap/>
            <w:vAlign w:val="bottom"/>
            <w:hideMark/>
          </w:tcPr>
          <w:p w14:paraId="6751E94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50CA" w14:textId="357CC36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3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2D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9E-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4B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UM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75A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umic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FE4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4CA9A83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93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4B761B5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FC6" w14:textId="6998AE9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3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2A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8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711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IBSP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63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integrin binding sialoprotein</w:t>
            </w:r>
          </w:p>
        </w:tc>
      </w:tr>
      <w:tr w:rsidR="003555D3" w:rsidRPr="003555D3" w14:paraId="7F76B719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13C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4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020BE7E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EC2" w14:textId="01E0EE40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2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FEEA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8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79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21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I alpha 1 chain</w:t>
            </w:r>
          </w:p>
        </w:tc>
      </w:tr>
      <w:tr w:rsidR="003555D3" w:rsidRPr="003555D3" w14:paraId="2FC61D54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38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6DFB9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564D" w14:textId="51FCD1FE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2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34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0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35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BS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A6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rombospondin 3</w:t>
            </w:r>
          </w:p>
        </w:tc>
      </w:tr>
      <w:tr w:rsidR="003555D3" w:rsidRPr="003555D3" w14:paraId="6CE4A5F5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3E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1FB7CEB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797" w14:textId="6C0E3EA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1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86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5E-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E37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GFB1I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E302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transforming growth factor beta 1 induced transcript 1</w:t>
            </w:r>
          </w:p>
        </w:tc>
      </w:tr>
      <w:tr w:rsidR="003555D3" w:rsidRPr="003555D3" w14:paraId="712783B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6F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BFD"/>
            <w:noWrap/>
            <w:vAlign w:val="bottom"/>
            <w:hideMark/>
          </w:tcPr>
          <w:p w14:paraId="40A8846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7E8" w14:textId="03B02AE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1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C7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7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D5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EMA7A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6FC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semaphorin 7A (John Milton Hagen blood group)</w:t>
            </w:r>
          </w:p>
        </w:tc>
      </w:tr>
      <w:tr w:rsidR="003555D3" w:rsidRPr="003555D3" w14:paraId="1996B81D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2B0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8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65DE648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125" w14:textId="743DA326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1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6F37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5E-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25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RELP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A94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proline and arginine rich end leucine rich repeat protein</w:t>
            </w:r>
          </w:p>
        </w:tc>
      </w:tr>
      <w:tr w:rsidR="003555D3" w:rsidRPr="003555D3" w14:paraId="1097EB7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AC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14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209EF17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8FF" w14:textId="46BB6534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 xml:space="preserve"> - 31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54D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6E-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A5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EDIL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357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EGF like repeats and discoidin domains 3</w:t>
            </w:r>
          </w:p>
        </w:tc>
      </w:tr>
      <w:tr w:rsidR="003555D3" w:rsidRPr="00E06B5B" w14:paraId="2D9B0BA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274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5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321994D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2AB" w14:textId="0489B9F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0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AE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6E-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613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27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F8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XVII alpha 1 chain</w:t>
            </w:r>
          </w:p>
        </w:tc>
      </w:tr>
      <w:tr w:rsidR="003555D3" w:rsidRPr="00E06B5B" w14:paraId="2B413CAF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F74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BEAACF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7AE" w14:textId="4B7910F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0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E45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7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71A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9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D0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IX alpha 1 chain</w:t>
            </w:r>
          </w:p>
        </w:tc>
      </w:tr>
      <w:tr w:rsidR="003555D3" w:rsidRPr="003555D3" w14:paraId="1D5086C1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DFF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68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8B8D64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E56" w14:textId="29AD154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0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59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7E-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A0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SPG4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4A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hondroitin sulfate proteoglycan 4</w:t>
            </w:r>
          </w:p>
        </w:tc>
      </w:tr>
      <w:tr w:rsidR="003555D3" w:rsidRPr="003555D3" w14:paraId="33E61448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53C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5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18F200C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85C" w14:textId="3543937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30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86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5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B9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BN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5F0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fibrillin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8E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5A572715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E38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2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CB87B1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5A6" w14:textId="157A070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9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2F7E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.8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B49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GPTL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B9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giopoietin like 2</w:t>
            </w:r>
          </w:p>
        </w:tc>
      </w:tr>
      <w:tr w:rsidR="003555D3" w:rsidRPr="003555D3" w14:paraId="327A6B1A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64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6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0C73AD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7D1" w14:textId="6E31567A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9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4FF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5E-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EF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XA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15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nexin A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65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0A5BAC04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8E1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42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60CE" w14:textId="4803C396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AF3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2E-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F9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CN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6CC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ellular communication network factor 3</w:t>
            </w:r>
          </w:p>
        </w:tc>
      </w:tr>
      <w:tr w:rsidR="003555D3" w:rsidRPr="003555D3" w14:paraId="402272CB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90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40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6FB4" w14:textId="3E35103C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485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9E-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5C6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IGFBP7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1432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insulin like growth factor binding protein 7</w:t>
            </w:r>
          </w:p>
        </w:tc>
      </w:tr>
      <w:tr w:rsidR="003555D3" w:rsidRPr="00E06B5B" w14:paraId="30BDC4C8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AB2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3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6C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C01A" w14:textId="659F1C93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5D9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5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F6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6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3F6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VI alpha 1 chain</w:t>
            </w:r>
          </w:p>
        </w:tc>
      </w:tr>
      <w:tr w:rsidR="003555D3" w:rsidRPr="003555D3" w14:paraId="59131173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46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B6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D4CE" w14:textId="010AAB93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E39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1E-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DAB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COLCE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10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rocollagen C-endopeptidase enhancer</w:t>
            </w:r>
          </w:p>
        </w:tc>
      </w:tr>
      <w:tr w:rsidR="003555D3" w:rsidRPr="003555D3" w14:paraId="2161F56B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84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F3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F09E" w14:textId="7079D062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819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.0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3BC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EMA3B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62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emaphorin 3B</w:t>
            </w:r>
          </w:p>
        </w:tc>
      </w:tr>
      <w:tr w:rsidR="003555D3" w:rsidRPr="00E06B5B" w14:paraId="0CECFE22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BC8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46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326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FF4" w14:textId="063586F9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041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8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725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1A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C4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I alpha 2 chain</w:t>
            </w:r>
          </w:p>
        </w:tc>
      </w:tr>
      <w:tr w:rsidR="003555D3" w:rsidRPr="003555D3" w14:paraId="1D7116FD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EC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33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E8F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AE3" w14:textId="7826A607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8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C4C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6E-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148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ICAM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F5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intercellular adhesion molecule 1</w:t>
            </w:r>
          </w:p>
        </w:tc>
      </w:tr>
      <w:tr w:rsidR="003555D3" w:rsidRPr="003555D3" w14:paraId="7358BA06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0D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D3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69F" w14:textId="01A0D1A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7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7B55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0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98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LPI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7C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ecretory leukocyte peptidase inhibitor</w:t>
            </w:r>
          </w:p>
        </w:tc>
      </w:tr>
      <w:tr w:rsidR="003555D3" w:rsidRPr="003555D3" w14:paraId="3FB1FD90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62E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4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E6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B532" w14:textId="0EB12D45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7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B5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7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91C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HAPLN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D95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hyaluronan and proteoglycan link protein 1</w:t>
            </w:r>
          </w:p>
        </w:tc>
      </w:tr>
      <w:tr w:rsidR="003555D3" w:rsidRPr="003555D3" w14:paraId="6CCBA4CD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E6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031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3F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6049" w14:textId="7BA80075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7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BFA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9E-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B87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DC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93E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decori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2D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07C94E73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CF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DA1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124" w14:textId="6AC4F6FC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7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8DA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2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09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XD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E02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eroxidasi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58A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1867841E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95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4D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54B" w14:textId="35B6A886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6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DA2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.4E-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C1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DC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00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yndecan 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30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63271BDA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03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0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19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DED" w14:textId="3125071C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6.2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60A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8E-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786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B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8A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inin subunit beta 2</w:t>
            </w:r>
          </w:p>
        </w:tc>
      </w:tr>
      <w:tr w:rsidR="003555D3" w:rsidRPr="00E06B5B" w14:paraId="7CDC49B7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03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0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E5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B3FA" w14:textId="57BAE355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6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73C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6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FB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2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024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II alpha 1 chain</w:t>
            </w:r>
          </w:p>
        </w:tc>
      </w:tr>
      <w:tr w:rsidR="003555D3" w:rsidRPr="003555D3" w14:paraId="2A1C2398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FA7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003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FA7" w14:textId="12878806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5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BA12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8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43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A4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9B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inin subunit alpha 4</w:t>
            </w:r>
          </w:p>
        </w:tc>
      </w:tr>
      <w:tr w:rsidR="003555D3" w:rsidRPr="003555D3" w14:paraId="4664C60A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95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7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7E2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C7A" w14:textId="75F84A20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4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8C2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3E-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EC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A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71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I alpha 2 chain</w:t>
            </w:r>
          </w:p>
        </w:tc>
      </w:tr>
      <w:tr w:rsidR="003555D3" w:rsidRPr="00E06B5B" w14:paraId="23599068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67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4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BF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AB2" w14:textId="3CD13949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4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B1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3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E77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5A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C0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V alpha 2 chain</w:t>
            </w:r>
          </w:p>
        </w:tc>
      </w:tr>
      <w:tr w:rsidR="003555D3" w:rsidRPr="00E06B5B" w14:paraId="7978348B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BA8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13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327" w14:textId="2B5DFBDB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3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3F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8E-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634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9A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C37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IX alpha 2 chain</w:t>
            </w:r>
          </w:p>
        </w:tc>
      </w:tr>
      <w:tr w:rsidR="003555D3" w:rsidRPr="003555D3" w14:paraId="39912204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EE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8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21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D16" w14:textId="428BABA5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3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83B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4E-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1D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BG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C6B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biglyc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45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2F418A71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D02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lastRenderedPageBreak/>
              <w:t>5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C30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39B" w14:textId="6CD072AC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3.0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DC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8E-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DF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OXL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5E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ysyl oxidase like 2</w:t>
            </w:r>
          </w:p>
        </w:tc>
      </w:tr>
      <w:tr w:rsidR="003555D3" w:rsidRPr="003555D3" w14:paraId="5B887191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4A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44E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45D" w14:textId="3DD6BDE8" w:rsidR="003555D3" w:rsidRPr="003555D3" w:rsidRDefault="00590ED8" w:rsidP="00590ED8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3.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F438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4E-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D96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5E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inin subunit alpha 1</w:t>
            </w:r>
          </w:p>
        </w:tc>
      </w:tr>
      <w:tr w:rsidR="003555D3" w:rsidRPr="003555D3" w14:paraId="6B883A26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6C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1E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A76" w14:textId="42E010AE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2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CC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3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44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THRC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5A3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collagen triple helix repeat containing 1</w:t>
            </w:r>
          </w:p>
        </w:tc>
      </w:tr>
      <w:tr w:rsidR="003555D3" w:rsidRPr="003555D3" w14:paraId="4785289F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F2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AF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94C" w14:textId="64F322A2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2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166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8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37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OMD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687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osteomodulin</w:t>
            </w:r>
          </w:p>
        </w:tc>
      </w:tr>
      <w:tr w:rsidR="003555D3" w:rsidRPr="003555D3" w14:paraId="1C5C7E58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69D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BF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6DF" w14:textId="1FAEA4F5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2.5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385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6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B4A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GFB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2A3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ransforming growth factor beta 1</w:t>
            </w:r>
          </w:p>
        </w:tc>
      </w:tr>
      <w:tr w:rsidR="003555D3" w:rsidRPr="003555D3" w14:paraId="067CB731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613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F1E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44D" w14:textId="02B84091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2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1B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7E-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73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MXRA7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A8B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matrix remodeling associated 7</w:t>
            </w:r>
          </w:p>
        </w:tc>
      </w:tr>
      <w:tr w:rsidR="003555D3" w:rsidRPr="003555D3" w14:paraId="71E1763B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64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47C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A39" w14:textId="52361EE3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2.1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5E6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3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8A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NORC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6B6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secondary ossification center associated regulator of chondrocyte maturation</w:t>
            </w:r>
          </w:p>
        </w:tc>
      </w:tr>
      <w:tr w:rsidR="001736BC" w:rsidRPr="003555D3" w14:paraId="5753C16F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979D" w14:textId="596774DC" w:rsidR="001736BC" w:rsidRPr="003555D3" w:rsidRDefault="001736BC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5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209A" w14:textId="00CDCE59" w:rsidR="001736BC" w:rsidRPr="003555D3" w:rsidRDefault="001736BC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0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811F" w14:textId="26FC5E5E" w:rsidR="001736BC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2.1</w:t>
            </w:r>
            <w:r w:rsidR="001736BC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5F8C" w14:textId="75C3B215" w:rsidR="001736BC" w:rsidRPr="003555D3" w:rsidRDefault="001736BC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6.2</w:t>
            </w:r>
            <w:r w:rsidRPr="001736BC">
              <w:rPr>
                <w:rFonts w:ascii="Calibri" w:hAnsi="Calibri" w:cs="Calibri"/>
                <w:color w:val="000000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lang w:val="fr-BE" w:eastAsia="fr-BE"/>
              </w:rPr>
              <w:t>-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5D2B" w14:textId="572CFC9B" w:rsidR="001736BC" w:rsidRPr="003555D3" w:rsidRDefault="001736BC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TGFBR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1643" w14:textId="1638B22A" w:rsidR="001736BC" w:rsidRPr="009437DE" w:rsidRDefault="001736BC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transforming growth factor beta receptor 2</w:t>
            </w:r>
          </w:p>
        </w:tc>
      </w:tr>
      <w:tr w:rsidR="003555D3" w:rsidRPr="00E06B5B" w14:paraId="2129CCA2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D3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50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915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1D6" w14:textId="6D9083D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1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04D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8E-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7B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6A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067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VI alpha 2 chain</w:t>
            </w:r>
          </w:p>
        </w:tc>
      </w:tr>
      <w:tr w:rsidR="003555D3" w:rsidRPr="003555D3" w14:paraId="765923D6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2370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F8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7BB2" w14:textId="2FC817D6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1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EBA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1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8ED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OG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D6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osteoglyci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17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E06B5B" w14:paraId="6C9003CA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5D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30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C71B" w14:textId="3DC2B7DE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1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33C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.8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F38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18A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24E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ollagen type XVIII alpha 1 chain</w:t>
            </w:r>
          </w:p>
        </w:tc>
      </w:tr>
      <w:tr w:rsidR="003555D3" w:rsidRPr="00E06B5B" w14:paraId="7205ABC8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CD4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4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386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7781" w14:textId="628B59A2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0.8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206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7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8EF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TBP3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B9E8" w14:textId="7CC494C2" w:rsidR="003555D3" w:rsidRPr="007479E0" w:rsidRDefault="003555D3" w:rsidP="00507751">
            <w:pPr>
              <w:widowControl/>
              <w:suppressAutoHyphens w:val="0"/>
              <w:rPr>
                <w:rFonts w:ascii="Calibri" w:hAnsi="Calibri" w:cs="Calibri"/>
                <w:color w:val="000000"/>
                <w:lang w:val="nl-BE" w:eastAsia="fr-BE"/>
              </w:rPr>
            </w:pPr>
            <w:r w:rsidRPr="007479E0">
              <w:rPr>
                <w:rFonts w:ascii="Calibri" w:hAnsi="Calibri" w:cs="Calibri"/>
                <w:color w:val="000000"/>
                <w:lang w:val="nl-BE" w:eastAsia="fr-BE"/>
              </w:rPr>
              <w:t xml:space="preserve">latent </w:t>
            </w:r>
            <w:r w:rsidR="00507751" w:rsidRPr="007479E0">
              <w:rPr>
                <w:rFonts w:ascii="Calibri" w:hAnsi="Calibri" w:cs="Calibri"/>
                <w:color w:val="000000"/>
                <w:lang w:val="nl-BE" w:eastAsia="fr-BE"/>
              </w:rPr>
              <w:t>TGF</w:t>
            </w:r>
            <w:r w:rsidRPr="007479E0">
              <w:rPr>
                <w:rFonts w:ascii="Calibri" w:hAnsi="Calibri" w:cs="Calibri"/>
                <w:color w:val="000000"/>
                <w:lang w:val="nl-BE" w:eastAsia="fr-BE"/>
              </w:rPr>
              <w:t xml:space="preserve"> beta binding protein 3</w:t>
            </w:r>
          </w:p>
        </w:tc>
      </w:tr>
      <w:tr w:rsidR="003555D3" w:rsidRPr="003555D3" w14:paraId="6051B239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1D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0AB1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8A0" w14:textId="5569585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0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E12D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3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707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C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9C8E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laminin subunit gamma 2</w:t>
            </w:r>
          </w:p>
        </w:tc>
      </w:tr>
      <w:tr w:rsidR="003555D3" w:rsidRPr="003555D3" w14:paraId="3B507743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F3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A2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D20" w14:textId="76CEF3C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0.7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CBD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3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4FE1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SSC5D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FD3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scavenger receptor cysteine rich family member with 5 domains</w:t>
            </w:r>
          </w:p>
        </w:tc>
      </w:tr>
      <w:tr w:rsidR="003555D3" w:rsidRPr="003555D3" w14:paraId="550F1F81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55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6A5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E50" w14:textId="5329FA8C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0.6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CEF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2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FE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WNT5B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5DD8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Wnt family member 5B</w:t>
            </w:r>
          </w:p>
        </w:tc>
      </w:tr>
      <w:tr w:rsidR="003555D3" w:rsidRPr="003555D3" w14:paraId="63E96234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167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894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FA5" w14:textId="40B6E54D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0.4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34E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.2E-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12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LSCR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D0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phospholipid scramblase 1</w:t>
            </w:r>
          </w:p>
        </w:tc>
      </w:tr>
      <w:tr w:rsidR="003555D3" w:rsidRPr="003555D3" w14:paraId="0B290FA7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97C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8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F6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7AA" w14:textId="26A1121F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20.3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5A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5.9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919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ILP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9B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cartilage intermediate layer protein</w:t>
            </w:r>
          </w:p>
        </w:tc>
      </w:tr>
      <w:tr w:rsidR="003555D3" w:rsidRPr="003555D3" w14:paraId="3722012C" w14:textId="77777777" w:rsidTr="00950DFC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2D4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75DB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-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3B5" w14:textId="2B72391C" w:rsidR="003555D3" w:rsidRPr="003555D3" w:rsidRDefault="00590ED8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lang w:val="fr-BE" w:eastAsia="fr-BE"/>
              </w:rPr>
              <w:t>- 19.9</w:t>
            </w:r>
            <w:r w:rsidR="003555D3" w:rsidRPr="003555D3">
              <w:rPr>
                <w:rFonts w:ascii="Calibri" w:hAnsi="Calibri" w:cs="Calibri"/>
                <w:color w:val="000000"/>
                <w:lang w:val="fr-BE" w:eastAsia="fr-B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5B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.6E-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BA6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BS4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212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thrombospondin 4</w:t>
            </w:r>
          </w:p>
        </w:tc>
      </w:tr>
      <w:tr w:rsidR="003555D3" w:rsidRPr="003555D3" w14:paraId="1DB7C05E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51F2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24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bottom"/>
            <w:hideMark/>
          </w:tcPr>
          <w:p w14:paraId="10837C9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0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83B" w14:textId="005E3992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+</w:t>
            </w:r>
            <w:r w:rsidR="00590ED8">
              <w:rPr>
                <w:rFonts w:ascii="Calibri" w:hAnsi="Calibri" w:cs="Calibri"/>
                <w:color w:val="000000"/>
                <w:lang w:val="fr-BE" w:eastAsia="fr-BE"/>
              </w:rPr>
              <w:t xml:space="preserve"> </w:t>
            </w: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3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E1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1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830B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GPTL4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3C8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giopoietin like 4</w:t>
            </w:r>
          </w:p>
        </w:tc>
      </w:tr>
      <w:tr w:rsidR="003555D3" w:rsidRPr="003555D3" w14:paraId="65ECF578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7FA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14:paraId="2B7C53A5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A1E7" w14:textId="02B5B83D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+</w:t>
            </w:r>
            <w:r w:rsidR="00590ED8">
              <w:rPr>
                <w:rFonts w:ascii="Calibri" w:hAnsi="Calibri" w:cs="Calibri"/>
                <w:color w:val="000000"/>
                <w:lang w:val="fr-BE" w:eastAsia="fr-BE"/>
              </w:rPr>
              <w:t xml:space="preserve"> </w:t>
            </w: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0743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5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834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REM1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E31" w14:textId="77777777" w:rsidR="003555D3" w:rsidRPr="009437DE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en-US" w:eastAsia="fr-BE"/>
              </w:rPr>
            </w:pPr>
            <w:r w:rsidRPr="009437DE">
              <w:rPr>
                <w:rFonts w:ascii="Calibri" w:hAnsi="Calibri" w:cs="Calibri"/>
                <w:color w:val="000000"/>
                <w:lang w:val="en-US" w:eastAsia="fr-BE"/>
              </w:rPr>
              <w:t>gremlin 1, DAN family BMP antagonist</w:t>
            </w:r>
          </w:p>
        </w:tc>
      </w:tr>
      <w:tr w:rsidR="003555D3" w:rsidRPr="003555D3" w14:paraId="42A3AEC1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FB39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8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14:paraId="515F927F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0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F557" w14:textId="488547B8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+</w:t>
            </w:r>
            <w:r w:rsidR="00590ED8">
              <w:rPr>
                <w:rFonts w:ascii="Calibri" w:hAnsi="Calibri" w:cs="Calibri"/>
                <w:color w:val="000000"/>
                <w:lang w:val="fr-BE" w:eastAsia="fr-BE"/>
              </w:rPr>
              <w:t xml:space="preserve"> </w:t>
            </w: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6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754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9.4E-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A80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PC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0D3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glypican 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B4ED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</w:tr>
      <w:tr w:rsidR="003555D3" w:rsidRPr="003555D3" w14:paraId="328B482B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6F8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A3C1E4E" w14:textId="77777777" w:rsidR="003555D3" w:rsidRPr="003555D3" w:rsidRDefault="003555D3" w:rsidP="003555D3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1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5161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x 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52D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4.9E-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82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GPT2</w:t>
            </w: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D125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  <w:r w:rsidRPr="003555D3">
              <w:rPr>
                <w:rFonts w:ascii="Calibri" w:hAnsi="Calibri" w:cs="Calibri"/>
                <w:color w:val="000000"/>
                <w:lang w:val="fr-BE" w:eastAsia="fr-BE"/>
              </w:rPr>
              <w:t>angiopoietin 2</w:t>
            </w:r>
          </w:p>
        </w:tc>
      </w:tr>
      <w:tr w:rsidR="003555D3" w:rsidRPr="003555D3" w14:paraId="3F26D4BE" w14:textId="77777777" w:rsidTr="00590ED8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74A" w14:textId="77777777" w:rsidR="003555D3" w:rsidRPr="003555D3" w:rsidRDefault="003555D3" w:rsidP="003555D3">
            <w:pPr>
              <w:widowControl/>
              <w:suppressAutoHyphens w:val="0"/>
              <w:rPr>
                <w:rFonts w:ascii="Calibri" w:hAnsi="Calibri" w:cs="Calibri"/>
                <w:color w:val="000000"/>
                <w:lang w:val="fr-BE" w:eastAsia="fr-B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82B" w14:textId="77777777" w:rsidR="003555D3" w:rsidRPr="003555D3" w:rsidRDefault="003555D3" w:rsidP="003555D3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CBA3" w14:textId="77777777" w:rsidR="003555D3" w:rsidRPr="003555D3" w:rsidRDefault="003555D3" w:rsidP="003555D3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E0AB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94A" w14:textId="77777777" w:rsidR="003555D3" w:rsidRPr="003555D3" w:rsidRDefault="003555D3" w:rsidP="003555D3">
            <w:pPr>
              <w:widowControl/>
              <w:suppressAutoHyphens w:val="0"/>
              <w:jc w:val="center"/>
              <w:rPr>
                <w:lang w:val="fr-BE" w:eastAsia="fr-BE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3C6E" w14:textId="77777777" w:rsidR="003555D3" w:rsidRPr="003555D3" w:rsidRDefault="003555D3" w:rsidP="003555D3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4D9" w14:textId="77777777" w:rsidR="003555D3" w:rsidRPr="003555D3" w:rsidRDefault="003555D3" w:rsidP="003555D3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bookmarkEnd w:id="0"/>
    </w:tbl>
    <w:p w14:paraId="7A995A16" w14:textId="77777777" w:rsidR="002C376A" w:rsidRDefault="002C376A" w:rsidP="00161605">
      <w:pPr>
        <w:spacing w:line="360" w:lineRule="auto"/>
        <w:rPr>
          <w:rFonts w:asciiTheme="minorHAnsi" w:hAnsiTheme="minorHAnsi" w:cstheme="minorHAnsi"/>
          <w:sz w:val="24"/>
          <w:lang w:val="fr-BE"/>
        </w:rPr>
      </w:pPr>
    </w:p>
    <w:sectPr w:rsidR="002C376A" w:rsidSect="00BD19D3">
      <w:headerReference w:type="default" r:id="rId8"/>
      <w:footerReference w:type="default" r:id="rId9"/>
      <w:pgSz w:w="11905" w:h="16837" w:code="9"/>
      <w:pgMar w:top="993" w:right="1417" w:bottom="851" w:left="1417" w:header="961" w:footer="33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70D16" w14:textId="77777777" w:rsidR="009B113B" w:rsidRDefault="009B113B">
      <w:r>
        <w:separator/>
      </w:r>
    </w:p>
  </w:endnote>
  <w:endnote w:type="continuationSeparator" w:id="0">
    <w:p w14:paraId="5F22E7B4" w14:textId="77777777" w:rsidR="009B113B" w:rsidRDefault="009B1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30204"/>
    <w:charset w:val="00"/>
    <w:family w:val="swiss"/>
    <w:pitch w:val="variable"/>
    <w:sig w:usb0="E0002EFF" w:usb1="C000785B" w:usb2="00000009" w:usb3="00000000" w:csb0="000001FF" w:csb1="00000000"/>
  </w:font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C7D7F" w14:textId="6F62D680" w:rsidR="0074489D" w:rsidRPr="009D77CE" w:rsidRDefault="0074489D" w:rsidP="009D77CE">
    <w:pPr>
      <w:pStyle w:val="Pieddepage"/>
      <w:jc w:val="center"/>
      <w:rPr>
        <w:i/>
        <w:iCs/>
        <w:color w:val="000000"/>
        <w:sz w:val="21"/>
        <w:szCs w:val="21"/>
      </w:rPr>
    </w:pPr>
    <w:r w:rsidRPr="009D77CE">
      <w:rPr>
        <w:rFonts w:ascii="Arial" w:hAnsi="Arial"/>
        <w:i/>
        <w:iCs/>
        <w:color w:val="000000"/>
        <w:sz w:val="21"/>
        <w:szCs w:val="21"/>
        <w:lang w:val="en-US"/>
      </w:rPr>
      <w:t xml:space="preserve">Page </w:t>
    </w:r>
    <w:r>
      <w:rPr>
        <w:i/>
        <w:iCs/>
        <w:color w:val="000000"/>
        <w:sz w:val="21"/>
        <w:szCs w:val="21"/>
      </w:rPr>
      <w:fldChar w:fldCharType="begin"/>
    </w:r>
    <w:r w:rsidRPr="009D77CE">
      <w:rPr>
        <w:i/>
        <w:iCs/>
        <w:color w:val="000000"/>
        <w:sz w:val="21"/>
        <w:szCs w:val="21"/>
        <w:lang w:val="en-US"/>
      </w:rPr>
      <w:instrText xml:space="preserve"> PAGE </w:instrText>
    </w:r>
    <w:r>
      <w:rPr>
        <w:i/>
        <w:iCs/>
        <w:color w:val="000000"/>
        <w:sz w:val="21"/>
        <w:szCs w:val="21"/>
      </w:rPr>
      <w:fldChar w:fldCharType="separate"/>
    </w:r>
    <w:r w:rsidR="00443F37">
      <w:rPr>
        <w:i/>
        <w:iCs/>
        <w:noProof/>
        <w:color w:val="000000"/>
        <w:sz w:val="21"/>
        <w:szCs w:val="21"/>
        <w:lang w:val="en-US"/>
      </w:rPr>
      <w:t>56</w:t>
    </w:r>
    <w:r>
      <w:rPr>
        <w:i/>
        <w:iCs/>
        <w:color w:val="000000"/>
        <w:sz w:val="21"/>
        <w:szCs w:val="21"/>
      </w:rPr>
      <w:fldChar w:fldCharType="end"/>
    </w:r>
    <w:r w:rsidRPr="009D77CE">
      <w:rPr>
        <w:rFonts w:ascii="Arial" w:hAnsi="Arial"/>
        <w:i/>
        <w:iCs/>
        <w:color w:val="000000"/>
        <w:sz w:val="21"/>
        <w:szCs w:val="21"/>
        <w:lang w:val="en-US"/>
      </w:rPr>
      <w:t xml:space="preserve"> / </w:t>
    </w:r>
    <w:r>
      <w:rPr>
        <w:i/>
        <w:iCs/>
        <w:color w:val="000000"/>
        <w:sz w:val="21"/>
        <w:szCs w:val="21"/>
      </w:rPr>
      <w:fldChar w:fldCharType="begin"/>
    </w:r>
    <w:r w:rsidRPr="009D77CE">
      <w:rPr>
        <w:i/>
        <w:iCs/>
        <w:color w:val="000000"/>
        <w:sz w:val="21"/>
        <w:szCs w:val="21"/>
        <w:lang w:val="en-US"/>
      </w:rPr>
      <w:instrText xml:space="preserve"> NUMPAGES </w:instrText>
    </w:r>
    <w:r>
      <w:rPr>
        <w:i/>
        <w:iCs/>
        <w:color w:val="000000"/>
        <w:sz w:val="21"/>
        <w:szCs w:val="21"/>
      </w:rPr>
      <w:fldChar w:fldCharType="separate"/>
    </w:r>
    <w:r w:rsidR="00443F37">
      <w:rPr>
        <w:i/>
        <w:iCs/>
        <w:noProof/>
        <w:color w:val="000000"/>
        <w:sz w:val="21"/>
        <w:szCs w:val="21"/>
        <w:lang w:val="en-US"/>
      </w:rPr>
      <w:t>62</w:t>
    </w:r>
    <w:r>
      <w:rPr>
        <w:i/>
        <w:iCs/>
        <w:color w:val="000000"/>
        <w:sz w:val="21"/>
        <w:szCs w:val="21"/>
      </w:rPr>
      <w:fldChar w:fldCharType="end"/>
    </w:r>
  </w:p>
  <w:p w14:paraId="10EC2C9F" w14:textId="77777777" w:rsidR="0074489D" w:rsidRPr="009D77CE" w:rsidRDefault="0074489D" w:rsidP="00FE5896">
    <w:pPr>
      <w:pStyle w:val="Pieddepage"/>
      <w:rPr>
        <w:rFonts w:ascii="Arial" w:hAnsi="Arial"/>
        <w:i/>
        <w:iCs/>
        <w:color w:val="000000"/>
        <w:sz w:val="21"/>
        <w:szCs w:val="21"/>
        <w:lang w:val="en-US"/>
      </w:rPr>
    </w:pPr>
  </w:p>
  <w:p w14:paraId="4F7889E8" w14:textId="77777777" w:rsidR="0074489D" w:rsidRPr="009D77CE" w:rsidRDefault="0074489D">
    <w:pPr>
      <w:pStyle w:val="Pieddepage"/>
      <w:jc w:val="both"/>
      <w:rPr>
        <w:rFonts w:ascii="Arial" w:hAnsi="Arial"/>
        <w:i/>
        <w:iCs/>
        <w:sz w:val="21"/>
        <w:szCs w:val="21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83B14" w14:textId="77777777" w:rsidR="009B113B" w:rsidRDefault="009B113B">
      <w:r>
        <w:separator/>
      </w:r>
    </w:p>
  </w:footnote>
  <w:footnote w:type="continuationSeparator" w:id="0">
    <w:p w14:paraId="3CB3237C" w14:textId="77777777" w:rsidR="009B113B" w:rsidRDefault="009B11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3E694" w14:textId="4A0E985B" w:rsidR="0074489D" w:rsidRDefault="002A31A7">
    <w:pPr>
      <w:pStyle w:val="En-tte"/>
    </w:pPr>
    <w:r>
      <w:rPr>
        <w:noProof/>
      </w:rPr>
      <w:drawing>
        <wp:inline distT="0" distB="0" distL="0" distR="0" wp14:anchorId="2CF7B14D" wp14:editId="3559B36F">
          <wp:extent cx="1383912" cy="493819"/>
          <wp:effectExtent l="0" t="0" r="6985" b="1905"/>
          <wp:docPr id="2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1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3912" cy="49381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AA5FB2">
      <w:t xml:space="preserve">Supplementary file </w:t>
    </w:r>
    <w:r w:rsidR="000E04A1">
      <w:t>8</w:t>
    </w:r>
    <w:r w:rsidR="00AA5FB2">
      <w:t xml:space="preserve"> : CL 2 µg/mL effect </w:t>
    </w:r>
    <w:r w:rsidR="00C65657">
      <w:t xml:space="preserve">at 24h </w:t>
    </w:r>
    <w:r w:rsidR="00AA5FB2">
      <w:t xml:space="preserve">on some specific pathways </w:t>
    </w:r>
  </w:p>
  <w:p w14:paraId="79AC4214" w14:textId="77777777" w:rsidR="0074489D" w:rsidRPr="00AA5FB2" w:rsidRDefault="0074489D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2A1D"/>
    <w:multiLevelType w:val="hybridMultilevel"/>
    <w:tmpl w:val="A9E42142"/>
    <w:lvl w:ilvl="0" w:tplc="112C02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F019E"/>
    <w:multiLevelType w:val="hybridMultilevel"/>
    <w:tmpl w:val="5B926306"/>
    <w:lvl w:ilvl="0" w:tplc="080C000D">
      <w:start w:val="1"/>
      <w:numFmt w:val="bullet"/>
      <w:lvlText w:val=""/>
      <w:lvlJc w:val="left"/>
      <w:pPr>
        <w:ind w:left="1146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132937D9"/>
    <w:multiLevelType w:val="hybridMultilevel"/>
    <w:tmpl w:val="868E9F2A"/>
    <w:lvl w:ilvl="0" w:tplc="3350E2D4"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  <w:sz w:val="22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7237D"/>
    <w:multiLevelType w:val="hybridMultilevel"/>
    <w:tmpl w:val="564E4572"/>
    <w:lvl w:ilvl="0" w:tplc="112C02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8DA0B9FE">
      <w:numFmt w:val="bullet"/>
      <w:lvlText w:val="•"/>
      <w:lvlJc w:val="left"/>
      <w:pPr>
        <w:ind w:left="1785" w:hanging="705"/>
      </w:pPr>
      <w:rPr>
        <w:rFonts w:ascii="Calibri" w:eastAsia="Times New Roman" w:hAnsi="Calibri" w:cs="Calibri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F58AE"/>
    <w:multiLevelType w:val="hybridMultilevel"/>
    <w:tmpl w:val="128CD17E"/>
    <w:lvl w:ilvl="0" w:tplc="A56CBAB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917BC"/>
    <w:multiLevelType w:val="hybridMultilevel"/>
    <w:tmpl w:val="1ED8CD40"/>
    <w:lvl w:ilvl="0" w:tplc="31EC75D6">
      <w:start w:val="8"/>
      <w:numFmt w:val="bullet"/>
      <w:lvlText w:val="-"/>
      <w:lvlJc w:val="left"/>
      <w:pPr>
        <w:ind w:left="1069" w:hanging="360"/>
      </w:pPr>
      <w:rPr>
        <w:rFonts w:ascii="Calibri" w:eastAsia="Times New Roman" w:hAnsi="Calibri" w:cs="Cambria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1AF03119"/>
    <w:multiLevelType w:val="hybridMultilevel"/>
    <w:tmpl w:val="87F438EE"/>
    <w:lvl w:ilvl="0" w:tplc="74A2F2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9E7FED"/>
    <w:multiLevelType w:val="hybridMultilevel"/>
    <w:tmpl w:val="5574CCD2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712F58"/>
    <w:multiLevelType w:val="singleLevel"/>
    <w:tmpl w:val="E2D487A6"/>
    <w:lvl w:ilvl="0">
      <w:start w:val="1"/>
      <w:numFmt w:val="lowerLetter"/>
      <w:pStyle w:val="ListNumber2a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9" w15:restartNumberingAfterBreak="0">
    <w:nsid w:val="3E1F784B"/>
    <w:multiLevelType w:val="hybridMultilevel"/>
    <w:tmpl w:val="B24A6560"/>
    <w:lvl w:ilvl="0" w:tplc="04987540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  <w:sz w:val="22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7B0099"/>
    <w:multiLevelType w:val="hybridMultilevel"/>
    <w:tmpl w:val="E4C4B1D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15D93"/>
    <w:multiLevelType w:val="hybridMultilevel"/>
    <w:tmpl w:val="384299D4"/>
    <w:lvl w:ilvl="0" w:tplc="AD482B7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E527A"/>
    <w:multiLevelType w:val="hybridMultilevel"/>
    <w:tmpl w:val="CCEACE00"/>
    <w:lvl w:ilvl="0" w:tplc="52447AF2">
      <w:start w:val="1"/>
      <w:numFmt w:val="upperRoman"/>
      <w:pStyle w:val="Titre1"/>
      <w:lvlText w:val="%1."/>
      <w:lvlJc w:val="right"/>
      <w:pPr>
        <w:ind w:left="720" w:hanging="360"/>
      </w:pPr>
      <w:rPr>
        <w:rFonts w:asciiTheme="minorHAnsi" w:hAnsiTheme="minorHAnsi" w:hint="default"/>
        <w:sz w:val="28"/>
        <w:szCs w:val="28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70B3C"/>
    <w:multiLevelType w:val="hybridMultilevel"/>
    <w:tmpl w:val="3B6E6C1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D7E56"/>
    <w:multiLevelType w:val="hybridMultilevel"/>
    <w:tmpl w:val="B7EEC090"/>
    <w:lvl w:ilvl="0" w:tplc="F6B4E376">
      <w:start w:val="1"/>
      <w:numFmt w:val="decimal"/>
      <w:lvlText w:val="%1"/>
      <w:lvlJc w:val="left"/>
      <w:pPr>
        <w:ind w:left="644" w:hanging="360"/>
      </w:pPr>
      <w:rPr>
        <w:rFonts w:ascii="Calibri" w:hAnsi="Calibri" w:cs="Symbol" w:hint="default"/>
        <w:b/>
        <w:i w:val="0"/>
        <w:color w:val="2C2A2D"/>
        <w:sz w:val="24"/>
      </w:rPr>
    </w:lvl>
    <w:lvl w:ilvl="1" w:tplc="A92A23F6">
      <w:start w:val="1"/>
      <w:numFmt w:val="decimal"/>
      <w:lvlText w:val="%2."/>
      <w:lvlJc w:val="left"/>
      <w:pPr>
        <w:ind w:left="1364" w:hanging="360"/>
      </w:pPr>
      <w:rPr>
        <w:rFonts w:ascii="Arial" w:hAnsi="Arial" w:cs="Symbol" w:hint="default"/>
        <w:color w:val="2B292C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5A646487"/>
    <w:multiLevelType w:val="singleLevel"/>
    <w:tmpl w:val="842608DA"/>
    <w:lvl w:ilvl="0">
      <w:start w:val="1"/>
      <w:numFmt w:val="bullet"/>
      <w:pStyle w:val="Listepuces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5BD36AFD"/>
    <w:multiLevelType w:val="hybridMultilevel"/>
    <w:tmpl w:val="F51481A2"/>
    <w:lvl w:ilvl="0" w:tplc="7570A8F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43B5E"/>
    <w:multiLevelType w:val="hybridMultilevel"/>
    <w:tmpl w:val="4DDC6C8E"/>
    <w:lvl w:ilvl="0" w:tplc="FE5CD244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8757D4"/>
    <w:multiLevelType w:val="hybridMultilevel"/>
    <w:tmpl w:val="30FEFC0C"/>
    <w:lvl w:ilvl="0" w:tplc="8F82E9CE">
      <w:start w:val="17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893060"/>
    <w:multiLevelType w:val="multilevel"/>
    <w:tmpl w:val="08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996757E"/>
    <w:multiLevelType w:val="hybridMultilevel"/>
    <w:tmpl w:val="835E2B52"/>
    <w:lvl w:ilvl="0" w:tplc="3D4631EE">
      <w:start w:val="1"/>
      <w:numFmt w:val="upperRoman"/>
      <w:pStyle w:val="Titre10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DE7BFD"/>
    <w:multiLevelType w:val="hybridMultilevel"/>
    <w:tmpl w:val="BB424BF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2611CC"/>
    <w:multiLevelType w:val="hybridMultilevel"/>
    <w:tmpl w:val="08785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826B3F"/>
    <w:multiLevelType w:val="hybridMultilevel"/>
    <w:tmpl w:val="E86275CE"/>
    <w:lvl w:ilvl="0" w:tplc="0DCC8D80">
      <w:start w:val="8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7040BD"/>
    <w:multiLevelType w:val="multilevel"/>
    <w:tmpl w:val="2E643F30"/>
    <w:lvl w:ilvl="0">
      <w:start w:val="1"/>
      <w:numFmt w:val="decimal"/>
      <w:pStyle w:val="Grillemoyenne1-Accent2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57499998">
    <w:abstractNumId w:val="24"/>
  </w:num>
  <w:num w:numId="2" w16cid:durableId="199172409">
    <w:abstractNumId w:val="20"/>
  </w:num>
  <w:num w:numId="3" w16cid:durableId="1145781241">
    <w:abstractNumId w:val="12"/>
  </w:num>
  <w:num w:numId="4" w16cid:durableId="1284997040">
    <w:abstractNumId w:val="6"/>
  </w:num>
  <w:num w:numId="5" w16cid:durableId="978802311">
    <w:abstractNumId w:val="8"/>
  </w:num>
  <w:num w:numId="6" w16cid:durableId="223028284">
    <w:abstractNumId w:val="15"/>
  </w:num>
  <w:num w:numId="7" w16cid:durableId="550386564">
    <w:abstractNumId w:val="2"/>
  </w:num>
  <w:num w:numId="8" w16cid:durableId="2140756962">
    <w:abstractNumId w:val="11"/>
  </w:num>
  <w:num w:numId="9" w16cid:durableId="815296186">
    <w:abstractNumId w:val="12"/>
    <w:lvlOverride w:ilvl="0">
      <w:startOverride w:val="1"/>
    </w:lvlOverride>
  </w:num>
  <w:num w:numId="10" w16cid:durableId="1432629368">
    <w:abstractNumId w:val="12"/>
  </w:num>
  <w:num w:numId="11" w16cid:durableId="377903306">
    <w:abstractNumId w:val="14"/>
  </w:num>
  <w:num w:numId="12" w16cid:durableId="963730349">
    <w:abstractNumId w:val="12"/>
    <w:lvlOverride w:ilvl="0">
      <w:startOverride w:val="3"/>
    </w:lvlOverride>
  </w:num>
  <w:num w:numId="13" w16cid:durableId="1352951380">
    <w:abstractNumId w:val="12"/>
  </w:num>
  <w:num w:numId="14" w16cid:durableId="1407607015">
    <w:abstractNumId w:val="18"/>
  </w:num>
  <w:num w:numId="15" w16cid:durableId="189033219">
    <w:abstractNumId w:val="16"/>
  </w:num>
  <w:num w:numId="16" w16cid:durableId="179517015">
    <w:abstractNumId w:val="23"/>
  </w:num>
  <w:num w:numId="17" w16cid:durableId="1446579400">
    <w:abstractNumId w:val="22"/>
  </w:num>
  <w:num w:numId="18" w16cid:durableId="765417306">
    <w:abstractNumId w:val="5"/>
  </w:num>
  <w:num w:numId="19" w16cid:durableId="1399594747">
    <w:abstractNumId w:val="12"/>
  </w:num>
  <w:num w:numId="20" w16cid:durableId="964701345">
    <w:abstractNumId w:val="19"/>
  </w:num>
  <w:num w:numId="21" w16cid:durableId="1182671672">
    <w:abstractNumId w:val="3"/>
  </w:num>
  <w:num w:numId="22" w16cid:durableId="220988841">
    <w:abstractNumId w:val="0"/>
  </w:num>
  <w:num w:numId="23" w16cid:durableId="1818186051">
    <w:abstractNumId w:val="9"/>
  </w:num>
  <w:num w:numId="24" w16cid:durableId="1687554047">
    <w:abstractNumId w:val="4"/>
  </w:num>
  <w:num w:numId="25" w16cid:durableId="1445076559">
    <w:abstractNumId w:val="1"/>
  </w:num>
  <w:num w:numId="26" w16cid:durableId="624896669">
    <w:abstractNumId w:val="21"/>
  </w:num>
  <w:num w:numId="27" w16cid:durableId="567300155">
    <w:abstractNumId w:val="17"/>
  </w:num>
  <w:num w:numId="28" w16cid:durableId="1580944648">
    <w:abstractNumId w:val="17"/>
    <w:lvlOverride w:ilvl="0">
      <w:startOverride w:val="1"/>
    </w:lvlOverride>
  </w:num>
  <w:num w:numId="29" w16cid:durableId="2031641286">
    <w:abstractNumId w:val="13"/>
  </w:num>
  <w:num w:numId="30" w16cid:durableId="276790941">
    <w:abstractNumId w:val="7"/>
  </w:num>
  <w:num w:numId="31" w16cid:durableId="756486093">
    <w:abstractNumId w:val="1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a0av205zzf91e9wdbxs005erxsvff500p0&quot;&gt;Christelleref-Saved-Converted-Converted&lt;record-ids&gt;&lt;item&gt;29970&lt;/item&gt;&lt;/record-ids&gt;&lt;/item&gt;&lt;/Libraries&gt;"/>
    <w:docVar w:name="MacDisableGlyphATSUI" w:val="0"/>
  </w:docVars>
  <w:rsids>
    <w:rsidRoot w:val="00944878"/>
    <w:rsid w:val="00000C4A"/>
    <w:rsid w:val="00001912"/>
    <w:rsid w:val="000023E4"/>
    <w:rsid w:val="00002B57"/>
    <w:rsid w:val="0000394D"/>
    <w:rsid w:val="00003E62"/>
    <w:rsid w:val="00003F8E"/>
    <w:rsid w:val="00004644"/>
    <w:rsid w:val="0000583F"/>
    <w:rsid w:val="00005CB4"/>
    <w:rsid w:val="00012E82"/>
    <w:rsid w:val="000136F5"/>
    <w:rsid w:val="000137FE"/>
    <w:rsid w:val="00014465"/>
    <w:rsid w:val="0001606F"/>
    <w:rsid w:val="00016E4E"/>
    <w:rsid w:val="00021C4F"/>
    <w:rsid w:val="00021D15"/>
    <w:rsid w:val="00022482"/>
    <w:rsid w:val="00022E66"/>
    <w:rsid w:val="000233E6"/>
    <w:rsid w:val="000258FC"/>
    <w:rsid w:val="00025C32"/>
    <w:rsid w:val="000348B0"/>
    <w:rsid w:val="000356ED"/>
    <w:rsid w:val="0003681E"/>
    <w:rsid w:val="000410BD"/>
    <w:rsid w:val="000435BA"/>
    <w:rsid w:val="00044990"/>
    <w:rsid w:val="00044B76"/>
    <w:rsid w:val="000454A5"/>
    <w:rsid w:val="0004662F"/>
    <w:rsid w:val="00050E00"/>
    <w:rsid w:val="000514A7"/>
    <w:rsid w:val="0005701C"/>
    <w:rsid w:val="00057858"/>
    <w:rsid w:val="0006100B"/>
    <w:rsid w:val="0006111F"/>
    <w:rsid w:val="00062648"/>
    <w:rsid w:val="000648E3"/>
    <w:rsid w:val="00065411"/>
    <w:rsid w:val="00065C63"/>
    <w:rsid w:val="00066707"/>
    <w:rsid w:val="00073488"/>
    <w:rsid w:val="00073961"/>
    <w:rsid w:val="000772EF"/>
    <w:rsid w:val="0008130B"/>
    <w:rsid w:val="000813CB"/>
    <w:rsid w:val="00084E41"/>
    <w:rsid w:val="00090B70"/>
    <w:rsid w:val="00091A91"/>
    <w:rsid w:val="00093AE7"/>
    <w:rsid w:val="00093FB6"/>
    <w:rsid w:val="000949EA"/>
    <w:rsid w:val="000A1299"/>
    <w:rsid w:val="000A4137"/>
    <w:rsid w:val="000A6746"/>
    <w:rsid w:val="000A74D1"/>
    <w:rsid w:val="000B1834"/>
    <w:rsid w:val="000B19BF"/>
    <w:rsid w:val="000B247C"/>
    <w:rsid w:val="000B39F6"/>
    <w:rsid w:val="000B3B7A"/>
    <w:rsid w:val="000B4806"/>
    <w:rsid w:val="000B5950"/>
    <w:rsid w:val="000B701D"/>
    <w:rsid w:val="000C0846"/>
    <w:rsid w:val="000C680D"/>
    <w:rsid w:val="000C7266"/>
    <w:rsid w:val="000D141B"/>
    <w:rsid w:val="000D437D"/>
    <w:rsid w:val="000D57F2"/>
    <w:rsid w:val="000D5FAE"/>
    <w:rsid w:val="000E04A1"/>
    <w:rsid w:val="000E1E0A"/>
    <w:rsid w:val="000E204C"/>
    <w:rsid w:val="000E2575"/>
    <w:rsid w:val="000E2E97"/>
    <w:rsid w:val="000E3676"/>
    <w:rsid w:val="000E4FE0"/>
    <w:rsid w:val="000E754F"/>
    <w:rsid w:val="000F542A"/>
    <w:rsid w:val="000F5473"/>
    <w:rsid w:val="000F779C"/>
    <w:rsid w:val="000F7BB7"/>
    <w:rsid w:val="000F7E7F"/>
    <w:rsid w:val="001009B3"/>
    <w:rsid w:val="00101ABF"/>
    <w:rsid w:val="00102521"/>
    <w:rsid w:val="001035B4"/>
    <w:rsid w:val="001066EE"/>
    <w:rsid w:val="00107ED9"/>
    <w:rsid w:val="00110555"/>
    <w:rsid w:val="00111008"/>
    <w:rsid w:val="0011104F"/>
    <w:rsid w:val="00111144"/>
    <w:rsid w:val="001135B1"/>
    <w:rsid w:val="001172C9"/>
    <w:rsid w:val="0011768B"/>
    <w:rsid w:val="00117B63"/>
    <w:rsid w:val="00117D0E"/>
    <w:rsid w:val="00120526"/>
    <w:rsid w:val="00120893"/>
    <w:rsid w:val="001216C4"/>
    <w:rsid w:val="001218A1"/>
    <w:rsid w:val="001222F4"/>
    <w:rsid w:val="00123C9B"/>
    <w:rsid w:val="001246B8"/>
    <w:rsid w:val="00126991"/>
    <w:rsid w:val="00131854"/>
    <w:rsid w:val="00131FF1"/>
    <w:rsid w:val="00137286"/>
    <w:rsid w:val="0013794C"/>
    <w:rsid w:val="00140447"/>
    <w:rsid w:val="00144A0C"/>
    <w:rsid w:val="00144BBA"/>
    <w:rsid w:val="001469D3"/>
    <w:rsid w:val="001500B2"/>
    <w:rsid w:val="00150340"/>
    <w:rsid w:val="0015232F"/>
    <w:rsid w:val="001529C8"/>
    <w:rsid w:val="00156D66"/>
    <w:rsid w:val="00161605"/>
    <w:rsid w:val="00161895"/>
    <w:rsid w:val="001622FC"/>
    <w:rsid w:val="001626A4"/>
    <w:rsid w:val="001632BA"/>
    <w:rsid w:val="0016373F"/>
    <w:rsid w:val="00163770"/>
    <w:rsid w:val="00163809"/>
    <w:rsid w:val="00167308"/>
    <w:rsid w:val="00167DC1"/>
    <w:rsid w:val="00167EA7"/>
    <w:rsid w:val="00170D69"/>
    <w:rsid w:val="00171112"/>
    <w:rsid w:val="001730A2"/>
    <w:rsid w:val="001736BC"/>
    <w:rsid w:val="00174050"/>
    <w:rsid w:val="00174608"/>
    <w:rsid w:val="001754A5"/>
    <w:rsid w:val="001762B0"/>
    <w:rsid w:val="00176E52"/>
    <w:rsid w:val="00177021"/>
    <w:rsid w:val="00177FB3"/>
    <w:rsid w:val="001809BD"/>
    <w:rsid w:val="0018329E"/>
    <w:rsid w:val="0018349E"/>
    <w:rsid w:val="0018453C"/>
    <w:rsid w:val="00184B3F"/>
    <w:rsid w:val="00186E2F"/>
    <w:rsid w:val="00187D4A"/>
    <w:rsid w:val="0019115A"/>
    <w:rsid w:val="0019138D"/>
    <w:rsid w:val="001915C2"/>
    <w:rsid w:val="001919EB"/>
    <w:rsid w:val="00194309"/>
    <w:rsid w:val="00194E68"/>
    <w:rsid w:val="001A00CB"/>
    <w:rsid w:val="001A0706"/>
    <w:rsid w:val="001A0BC1"/>
    <w:rsid w:val="001A113D"/>
    <w:rsid w:val="001A6FE3"/>
    <w:rsid w:val="001B1D5F"/>
    <w:rsid w:val="001B1F38"/>
    <w:rsid w:val="001B54BC"/>
    <w:rsid w:val="001C146F"/>
    <w:rsid w:val="001C47E9"/>
    <w:rsid w:val="001C57BF"/>
    <w:rsid w:val="001C769B"/>
    <w:rsid w:val="001D11C3"/>
    <w:rsid w:val="001D4A73"/>
    <w:rsid w:val="001D4CBA"/>
    <w:rsid w:val="001D7485"/>
    <w:rsid w:val="001D7F88"/>
    <w:rsid w:val="001E2C40"/>
    <w:rsid w:val="001E38FB"/>
    <w:rsid w:val="001E5085"/>
    <w:rsid w:val="001E5C91"/>
    <w:rsid w:val="001E5CAC"/>
    <w:rsid w:val="001F05A2"/>
    <w:rsid w:val="001F1A78"/>
    <w:rsid w:val="001F1F86"/>
    <w:rsid w:val="001F431C"/>
    <w:rsid w:val="001F6B12"/>
    <w:rsid w:val="002012C1"/>
    <w:rsid w:val="00201E96"/>
    <w:rsid w:val="002029AA"/>
    <w:rsid w:val="00204635"/>
    <w:rsid w:val="002053F1"/>
    <w:rsid w:val="002055D1"/>
    <w:rsid w:val="002068C4"/>
    <w:rsid w:val="002077A3"/>
    <w:rsid w:val="002077AB"/>
    <w:rsid w:val="0021026F"/>
    <w:rsid w:val="0021073C"/>
    <w:rsid w:val="002125AA"/>
    <w:rsid w:val="00212EC7"/>
    <w:rsid w:val="00213427"/>
    <w:rsid w:val="00214BF3"/>
    <w:rsid w:val="00215259"/>
    <w:rsid w:val="00221831"/>
    <w:rsid w:val="00231968"/>
    <w:rsid w:val="002331AD"/>
    <w:rsid w:val="0023458D"/>
    <w:rsid w:val="00234780"/>
    <w:rsid w:val="002401A4"/>
    <w:rsid w:val="002418B5"/>
    <w:rsid w:val="00244D8F"/>
    <w:rsid w:val="002451EC"/>
    <w:rsid w:val="002452F9"/>
    <w:rsid w:val="00246C49"/>
    <w:rsid w:val="00253A6A"/>
    <w:rsid w:val="002549B9"/>
    <w:rsid w:val="002566C9"/>
    <w:rsid w:val="002605D9"/>
    <w:rsid w:val="00260E09"/>
    <w:rsid w:val="002610EC"/>
    <w:rsid w:val="002613CE"/>
    <w:rsid w:val="00263215"/>
    <w:rsid w:val="002673F4"/>
    <w:rsid w:val="00270E1E"/>
    <w:rsid w:val="0027132D"/>
    <w:rsid w:val="00273D97"/>
    <w:rsid w:val="00273E59"/>
    <w:rsid w:val="00276DBF"/>
    <w:rsid w:val="00277D2C"/>
    <w:rsid w:val="002806F1"/>
    <w:rsid w:val="00280DBF"/>
    <w:rsid w:val="00284709"/>
    <w:rsid w:val="002856BF"/>
    <w:rsid w:val="002869F0"/>
    <w:rsid w:val="00286F3E"/>
    <w:rsid w:val="00287787"/>
    <w:rsid w:val="0029397C"/>
    <w:rsid w:val="002958FF"/>
    <w:rsid w:val="00295B12"/>
    <w:rsid w:val="0029792F"/>
    <w:rsid w:val="00297DB5"/>
    <w:rsid w:val="002A31A7"/>
    <w:rsid w:val="002A3BAF"/>
    <w:rsid w:val="002A4241"/>
    <w:rsid w:val="002B1921"/>
    <w:rsid w:val="002B23A6"/>
    <w:rsid w:val="002B4621"/>
    <w:rsid w:val="002B6E1D"/>
    <w:rsid w:val="002B7527"/>
    <w:rsid w:val="002C376A"/>
    <w:rsid w:val="002C4E5F"/>
    <w:rsid w:val="002C50F7"/>
    <w:rsid w:val="002C6C72"/>
    <w:rsid w:val="002D0B7A"/>
    <w:rsid w:val="002D1587"/>
    <w:rsid w:val="002D1FF0"/>
    <w:rsid w:val="002D2DD7"/>
    <w:rsid w:val="002D671F"/>
    <w:rsid w:val="002D6797"/>
    <w:rsid w:val="002D72BB"/>
    <w:rsid w:val="002E25DD"/>
    <w:rsid w:val="002E6071"/>
    <w:rsid w:val="002E6142"/>
    <w:rsid w:val="002F2404"/>
    <w:rsid w:val="002F372C"/>
    <w:rsid w:val="003024B1"/>
    <w:rsid w:val="00306E91"/>
    <w:rsid w:val="00307DDA"/>
    <w:rsid w:val="0031023E"/>
    <w:rsid w:val="00312128"/>
    <w:rsid w:val="00312183"/>
    <w:rsid w:val="00315369"/>
    <w:rsid w:val="0031622D"/>
    <w:rsid w:val="00316A82"/>
    <w:rsid w:val="003213E4"/>
    <w:rsid w:val="00321E31"/>
    <w:rsid w:val="0033016C"/>
    <w:rsid w:val="003329B1"/>
    <w:rsid w:val="003333E8"/>
    <w:rsid w:val="00333740"/>
    <w:rsid w:val="00333C71"/>
    <w:rsid w:val="00335306"/>
    <w:rsid w:val="003373B8"/>
    <w:rsid w:val="0034300B"/>
    <w:rsid w:val="0034302D"/>
    <w:rsid w:val="00345653"/>
    <w:rsid w:val="00345921"/>
    <w:rsid w:val="00345F1A"/>
    <w:rsid w:val="00347E07"/>
    <w:rsid w:val="003503F8"/>
    <w:rsid w:val="00353C92"/>
    <w:rsid w:val="003555D3"/>
    <w:rsid w:val="00356414"/>
    <w:rsid w:val="00356CA2"/>
    <w:rsid w:val="00356D78"/>
    <w:rsid w:val="0036364F"/>
    <w:rsid w:val="00364599"/>
    <w:rsid w:val="00364F81"/>
    <w:rsid w:val="003657DB"/>
    <w:rsid w:val="0036762F"/>
    <w:rsid w:val="00374FE7"/>
    <w:rsid w:val="003753E6"/>
    <w:rsid w:val="003756DF"/>
    <w:rsid w:val="003774A8"/>
    <w:rsid w:val="00382FF4"/>
    <w:rsid w:val="0038431F"/>
    <w:rsid w:val="00384663"/>
    <w:rsid w:val="003849D9"/>
    <w:rsid w:val="0038773D"/>
    <w:rsid w:val="00391C11"/>
    <w:rsid w:val="00392B91"/>
    <w:rsid w:val="00392FED"/>
    <w:rsid w:val="0039375F"/>
    <w:rsid w:val="00393D55"/>
    <w:rsid w:val="00393F33"/>
    <w:rsid w:val="003977D2"/>
    <w:rsid w:val="003A2001"/>
    <w:rsid w:val="003A30E4"/>
    <w:rsid w:val="003A496F"/>
    <w:rsid w:val="003A4C77"/>
    <w:rsid w:val="003A500C"/>
    <w:rsid w:val="003A7858"/>
    <w:rsid w:val="003A7D5F"/>
    <w:rsid w:val="003B0FCE"/>
    <w:rsid w:val="003B20DD"/>
    <w:rsid w:val="003B2FC4"/>
    <w:rsid w:val="003B5562"/>
    <w:rsid w:val="003C06A5"/>
    <w:rsid w:val="003C129C"/>
    <w:rsid w:val="003C2BDC"/>
    <w:rsid w:val="003C3C8D"/>
    <w:rsid w:val="003C3E55"/>
    <w:rsid w:val="003C46B5"/>
    <w:rsid w:val="003C56E0"/>
    <w:rsid w:val="003C5900"/>
    <w:rsid w:val="003C607C"/>
    <w:rsid w:val="003C626E"/>
    <w:rsid w:val="003D2962"/>
    <w:rsid w:val="003D3F8E"/>
    <w:rsid w:val="003D4A44"/>
    <w:rsid w:val="003D4A51"/>
    <w:rsid w:val="003D4EA1"/>
    <w:rsid w:val="003D5897"/>
    <w:rsid w:val="003D65C6"/>
    <w:rsid w:val="003D76B9"/>
    <w:rsid w:val="003E1DC9"/>
    <w:rsid w:val="003E1FA0"/>
    <w:rsid w:val="003E50EC"/>
    <w:rsid w:val="003E6CC1"/>
    <w:rsid w:val="003F0A6E"/>
    <w:rsid w:val="003F1C6F"/>
    <w:rsid w:val="003F1E99"/>
    <w:rsid w:val="003F2E71"/>
    <w:rsid w:val="003F53EA"/>
    <w:rsid w:val="003F5F35"/>
    <w:rsid w:val="003F7C8D"/>
    <w:rsid w:val="00402211"/>
    <w:rsid w:val="0040237A"/>
    <w:rsid w:val="00402791"/>
    <w:rsid w:val="00405DD3"/>
    <w:rsid w:val="0040675A"/>
    <w:rsid w:val="00410313"/>
    <w:rsid w:val="0041041F"/>
    <w:rsid w:val="0041281D"/>
    <w:rsid w:val="00412D7E"/>
    <w:rsid w:val="00414002"/>
    <w:rsid w:val="00414AE7"/>
    <w:rsid w:val="00416310"/>
    <w:rsid w:val="00417388"/>
    <w:rsid w:val="004208EF"/>
    <w:rsid w:val="0042228C"/>
    <w:rsid w:val="00423089"/>
    <w:rsid w:val="0042759C"/>
    <w:rsid w:val="00427D8B"/>
    <w:rsid w:val="00431305"/>
    <w:rsid w:val="0043346E"/>
    <w:rsid w:val="00436B8E"/>
    <w:rsid w:val="00441EE0"/>
    <w:rsid w:val="00443F37"/>
    <w:rsid w:val="00444071"/>
    <w:rsid w:val="00446E07"/>
    <w:rsid w:val="00447207"/>
    <w:rsid w:val="0044731C"/>
    <w:rsid w:val="00452D40"/>
    <w:rsid w:val="00453CC1"/>
    <w:rsid w:val="00455313"/>
    <w:rsid w:val="00455743"/>
    <w:rsid w:val="00460983"/>
    <w:rsid w:val="00460FD1"/>
    <w:rsid w:val="00461893"/>
    <w:rsid w:val="004625A5"/>
    <w:rsid w:val="004644FF"/>
    <w:rsid w:val="00465A72"/>
    <w:rsid w:val="00465ADC"/>
    <w:rsid w:val="0046647C"/>
    <w:rsid w:val="00466AF3"/>
    <w:rsid w:val="0046779C"/>
    <w:rsid w:val="00470286"/>
    <w:rsid w:val="004765FD"/>
    <w:rsid w:val="00476F92"/>
    <w:rsid w:val="00480F65"/>
    <w:rsid w:val="00482E17"/>
    <w:rsid w:val="0048351C"/>
    <w:rsid w:val="0048385A"/>
    <w:rsid w:val="0048468D"/>
    <w:rsid w:val="00484AFB"/>
    <w:rsid w:val="00484CFC"/>
    <w:rsid w:val="0048648E"/>
    <w:rsid w:val="004869D6"/>
    <w:rsid w:val="004934D3"/>
    <w:rsid w:val="00493962"/>
    <w:rsid w:val="00493DAF"/>
    <w:rsid w:val="00493E57"/>
    <w:rsid w:val="0049462E"/>
    <w:rsid w:val="00496CD2"/>
    <w:rsid w:val="0049719B"/>
    <w:rsid w:val="004979C6"/>
    <w:rsid w:val="004A3785"/>
    <w:rsid w:val="004A3D10"/>
    <w:rsid w:val="004A73E3"/>
    <w:rsid w:val="004A77CC"/>
    <w:rsid w:val="004B1897"/>
    <w:rsid w:val="004B2A94"/>
    <w:rsid w:val="004B2BAA"/>
    <w:rsid w:val="004B54A5"/>
    <w:rsid w:val="004B5B60"/>
    <w:rsid w:val="004C595F"/>
    <w:rsid w:val="004C59B2"/>
    <w:rsid w:val="004D0A23"/>
    <w:rsid w:val="004D10F7"/>
    <w:rsid w:val="004D2978"/>
    <w:rsid w:val="004D2BB1"/>
    <w:rsid w:val="004D3865"/>
    <w:rsid w:val="004D3BFB"/>
    <w:rsid w:val="004D494F"/>
    <w:rsid w:val="004D5006"/>
    <w:rsid w:val="004E32C8"/>
    <w:rsid w:val="004E37AE"/>
    <w:rsid w:val="004E5A66"/>
    <w:rsid w:val="004E6051"/>
    <w:rsid w:val="004F0A5D"/>
    <w:rsid w:val="004F0E85"/>
    <w:rsid w:val="004F29E6"/>
    <w:rsid w:val="004F4138"/>
    <w:rsid w:val="004F4796"/>
    <w:rsid w:val="00500013"/>
    <w:rsid w:val="0050447C"/>
    <w:rsid w:val="005055A4"/>
    <w:rsid w:val="00506EF9"/>
    <w:rsid w:val="00507751"/>
    <w:rsid w:val="005107B7"/>
    <w:rsid w:val="005113AF"/>
    <w:rsid w:val="00512657"/>
    <w:rsid w:val="00514E87"/>
    <w:rsid w:val="00515E31"/>
    <w:rsid w:val="00516E47"/>
    <w:rsid w:val="005203C5"/>
    <w:rsid w:val="00522F4E"/>
    <w:rsid w:val="0052393B"/>
    <w:rsid w:val="0052509F"/>
    <w:rsid w:val="00526136"/>
    <w:rsid w:val="00526AD3"/>
    <w:rsid w:val="005300A5"/>
    <w:rsid w:val="0053156D"/>
    <w:rsid w:val="00534DBF"/>
    <w:rsid w:val="005357FD"/>
    <w:rsid w:val="00536A27"/>
    <w:rsid w:val="00536AC8"/>
    <w:rsid w:val="00537313"/>
    <w:rsid w:val="005377A5"/>
    <w:rsid w:val="005409B8"/>
    <w:rsid w:val="00542F13"/>
    <w:rsid w:val="00543172"/>
    <w:rsid w:val="00544321"/>
    <w:rsid w:val="00546FDE"/>
    <w:rsid w:val="005472FE"/>
    <w:rsid w:val="005509F1"/>
    <w:rsid w:val="00551FF8"/>
    <w:rsid w:val="00552BB7"/>
    <w:rsid w:val="00556A75"/>
    <w:rsid w:val="0056638C"/>
    <w:rsid w:val="005668E2"/>
    <w:rsid w:val="00567EC5"/>
    <w:rsid w:val="0058046E"/>
    <w:rsid w:val="00583A23"/>
    <w:rsid w:val="005907BC"/>
    <w:rsid w:val="00590ED8"/>
    <w:rsid w:val="005A091F"/>
    <w:rsid w:val="005A0A72"/>
    <w:rsid w:val="005A1297"/>
    <w:rsid w:val="005A13B0"/>
    <w:rsid w:val="005A3EBA"/>
    <w:rsid w:val="005B2530"/>
    <w:rsid w:val="005B5475"/>
    <w:rsid w:val="005C1C83"/>
    <w:rsid w:val="005C6D4A"/>
    <w:rsid w:val="005C75A4"/>
    <w:rsid w:val="005D0932"/>
    <w:rsid w:val="005D0BF0"/>
    <w:rsid w:val="005D1A99"/>
    <w:rsid w:val="005D37A5"/>
    <w:rsid w:val="005D4BFB"/>
    <w:rsid w:val="005D5560"/>
    <w:rsid w:val="005D6A7A"/>
    <w:rsid w:val="005D7C3D"/>
    <w:rsid w:val="005E0456"/>
    <w:rsid w:val="005E08C6"/>
    <w:rsid w:val="005E70C6"/>
    <w:rsid w:val="005E7B88"/>
    <w:rsid w:val="005F15CB"/>
    <w:rsid w:val="005F1AE7"/>
    <w:rsid w:val="00600B42"/>
    <w:rsid w:val="0060257D"/>
    <w:rsid w:val="00602DF6"/>
    <w:rsid w:val="00607422"/>
    <w:rsid w:val="0060749E"/>
    <w:rsid w:val="00610BAA"/>
    <w:rsid w:val="00612126"/>
    <w:rsid w:val="006132F3"/>
    <w:rsid w:val="00613347"/>
    <w:rsid w:val="00624534"/>
    <w:rsid w:val="0062466F"/>
    <w:rsid w:val="00624C39"/>
    <w:rsid w:val="006259CB"/>
    <w:rsid w:val="0062768B"/>
    <w:rsid w:val="0063101E"/>
    <w:rsid w:val="00631735"/>
    <w:rsid w:val="00631C53"/>
    <w:rsid w:val="00632246"/>
    <w:rsid w:val="006331DE"/>
    <w:rsid w:val="00636BBB"/>
    <w:rsid w:val="00641536"/>
    <w:rsid w:val="006422DD"/>
    <w:rsid w:val="006444FE"/>
    <w:rsid w:val="00646867"/>
    <w:rsid w:val="00646D0B"/>
    <w:rsid w:val="006502D1"/>
    <w:rsid w:val="00650A70"/>
    <w:rsid w:val="00656280"/>
    <w:rsid w:val="0065753D"/>
    <w:rsid w:val="0066075F"/>
    <w:rsid w:val="00660BEE"/>
    <w:rsid w:val="006610FF"/>
    <w:rsid w:val="00663D6A"/>
    <w:rsid w:val="006645C0"/>
    <w:rsid w:val="00664807"/>
    <w:rsid w:val="006666EF"/>
    <w:rsid w:val="0066702F"/>
    <w:rsid w:val="00670753"/>
    <w:rsid w:val="00673ABC"/>
    <w:rsid w:val="00674B8B"/>
    <w:rsid w:val="00675692"/>
    <w:rsid w:val="00676ABD"/>
    <w:rsid w:val="0067745A"/>
    <w:rsid w:val="006830D6"/>
    <w:rsid w:val="00683263"/>
    <w:rsid w:val="00684221"/>
    <w:rsid w:val="0068657A"/>
    <w:rsid w:val="00691434"/>
    <w:rsid w:val="0069348A"/>
    <w:rsid w:val="00695814"/>
    <w:rsid w:val="00696EA5"/>
    <w:rsid w:val="0069747B"/>
    <w:rsid w:val="006A3C98"/>
    <w:rsid w:val="006A6489"/>
    <w:rsid w:val="006A7AF3"/>
    <w:rsid w:val="006B10A1"/>
    <w:rsid w:val="006B12CF"/>
    <w:rsid w:val="006B2EF0"/>
    <w:rsid w:val="006B63BA"/>
    <w:rsid w:val="006C0F2F"/>
    <w:rsid w:val="006C5ADB"/>
    <w:rsid w:val="006C6883"/>
    <w:rsid w:val="006C6DD0"/>
    <w:rsid w:val="006D1404"/>
    <w:rsid w:val="006D28AC"/>
    <w:rsid w:val="006D5B8C"/>
    <w:rsid w:val="006E01F1"/>
    <w:rsid w:val="006E0D83"/>
    <w:rsid w:val="006E1D23"/>
    <w:rsid w:val="006E3CEE"/>
    <w:rsid w:val="006E79ED"/>
    <w:rsid w:val="006F054C"/>
    <w:rsid w:val="006F1401"/>
    <w:rsid w:val="006F41D1"/>
    <w:rsid w:val="00701575"/>
    <w:rsid w:val="00702850"/>
    <w:rsid w:val="00703D0F"/>
    <w:rsid w:val="00704314"/>
    <w:rsid w:val="00704995"/>
    <w:rsid w:val="00704BC1"/>
    <w:rsid w:val="00704D56"/>
    <w:rsid w:val="00707C14"/>
    <w:rsid w:val="007100FE"/>
    <w:rsid w:val="007110B2"/>
    <w:rsid w:val="007127EE"/>
    <w:rsid w:val="00712E36"/>
    <w:rsid w:val="00713AEE"/>
    <w:rsid w:val="00716F32"/>
    <w:rsid w:val="007173DD"/>
    <w:rsid w:val="0072060F"/>
    <w:rsid w:val="00722C11"/>
    <w:rsid w:val="00724E37"/>
    <w:rsid w:val="0072585D"/>
    <w:rsid w:val="00726487"/>
    <w:rsid w:val="007304E6"/>
    <w:rsid w:val="007309ED"/>
    <w:rsid w:val="007311E2"/>
    <w:rsid w:val="0073477B"/>
    <w:rsid w:val="00743FA0"/>
    <w:rsid w:val="0074404A"/>
    <w:rsid w:val="0074489D"/>
    <w:rsid w:val="00745B54"/>
    <w:rsid w:val="00747023"/>
    <w:rsid w:val="00747362"/>
    <w:rsid w:val="007479E0"/>
    <w:rsid w:val="00747AC2"/>
    <w:rsid w:val="00747C5A"/>
    <w:rsid w:val="00753718"/>
    <w:rsid w:val="00754095"/>
    <w:rsid w:val="007560F9"/>
    <w:rsid w:val="007568C0"/>
    <w:rsid w:val="00761880"/>
    <w:rsid w:val="0076461D"/>
    <w:rsid w:val="007654A1"/>
    <w:rsid w:val="00772F63"/>
    <w:rsid w:val="00773271"/>
    <w:rsid w:val="00773617"/>
    <w:rsid w:val="00773AF6"/>
    <w:rsid w:val="00773E4C"/>
    <w:rsid w:val="00776C2A"/>
    <w:rsid w:val="007770D5"/>
    <w:rsid w:val="00781001"/>
    <w:rsid w:val="00783373"/>
    <w:rsid w:val="007837EC"/>
    <w:rsid w:val="007903BA"/>
    <w:rsid w:val="0079228F"/>
    <w:rsid w:val="007944CC"/>
    <w:rsid w:val="00795C06"/>
    <w:rsid w:val="0079716B"/>
    <w:rsid w:val="00797622"/>
    <w:rsid w:val="007A104B"/>
    <w:rsid w:val="007A1ADD"/>
    <w:rsid w:val="007A1FE7"/>
    <w:rsid w:val="007A5194"/>
    <w:rsid w:val="007A6AB5"/>
    <w:rsid w:val="007B00DF"/>
    <w:rsid w:val="007B041B"/>
    <w:rsid w:val="007B1250"/>
    <w:rsid w:val="007B1F7B"/>
    <w:rsid w:val="007B3662"/>
    <w:rsid w:val="007B6813"/>
    <w:rsid w:val="007B69A5"/>
    <w:rsid w:val="007B7528"/>
    <w:rsid w:val="007B7EDC"/>
    <w:rsid w:val="007C058B"/>
    <w:rsid w:val="007C423D"/>
    <w:rsid w:val="007C5077"/>
    <w:rsid w:val="007C7952"/>
    <w:rsid w:val="007D060D"/>
    <w:rsid w:val="007D75F5"/>
    <w:rsid w:val="007E2134"/>
    <w:rsid w:val="007E3234"/>
    <w:rsid w:val="007E5D95"/>
    <w:rsid w:val="007E710B"/>
    <w:rsid w:val="007E718F"/>
    <w:rsid w:val="007E785E"/>
    <w:rsid w:val="007F2B7C"/>
    <w:rsid w:val="007F2B9C"/>
    <w:rsid w:val="007F38E9"/>
    <w:rsid w:val="007F53A9"/>
    <w:rsid w:val="00800D34"/>
    <w:rsid w:val="00801179"/>
    <w:rsid w:val="00802B98"/>
    <w:rsid w:val="00802F78"/>
    <w:rsid w:val="0080450A"/>
    <w:rsid w:val="0080475A"/>
    <w:rsid w:val="00804FC7"/>
    <w:rsid w:val="0080576A"/>
    <w:rsid w:val="00805D98"/>
    <w:rsid w:val="008065FC"/>
    <w:rsid w:val="00806D8B"/>
    <w:rsid w:val="008115F2"/>
    <w:rsid w:val="00811A94"/>
    <w:rsid w:val="00812DA3"/>
    <w:rsid w:val="00813273"/>
    <w:rsid w:val="0081333E"/>
    <w:rsid w:val="00813F04"/>
    <w:rsid w:val="00815D95"/>
    <w:rsid w:val="008204E6"/>
    <w:rsid w:val="0082391A"/>
    <w:rsid w:val="00823B79"/>
    <w:rsid w:val="008241BE"/>
    <w:rsid w:val="00830E02"/>
    <w:rsid w:val="00832660"/>
    <w:rsid w:val="00832DF1"/>
    <w:rsid w:val="00833577"/>
    <w:rsid w:val="00833691"/>
    <w:rsid w:val="008379E5"/>
    <w:rsid w:val="0084098A"/>
    <w:rsid w:val="008411BD"/>
    <w:rsid w:val="00842773"/>
    <w:rsid w:val="008432AA"/>
    <w:rsid w:val="0084443D"/>
    <w:rsid w:val="00844665"/>
    <w:rsid w:val="00844856"/>
    <w:rsid w:val="008510F9"/>
    <w:rsid w:val="00851629"/>
    <w:rsid w:val="0085299E"/>
    <w:rsid w:val="00853B39"/>
    <w:rsid w:val="008621F0"/>
    <w:rsid w:val="008634D1"/>
    <w:rsid w:val="0086351F"/>
    <w:rsid w:val="008641AB"/>
    <w:rsid w:val="0086539F"/>
    <w:rsid w:val="008658E2"/>
    <w:rsid w:val="00865EE2"/>
    <w:rsid w:val="008676FC"/>
    <w:rsid w:val="00872285"/>
    <w:rsid w:val="00872CCC"/>
    <w:rsid w:val="008749AF"/>
    <w:rsid w:val="00877AAE"/>
    <w:rsid w:val="00880DAD"/>
    <w:rsid w:val="00881904"/>
    <w:rsid w:val="00883E55"/>
    <w:rsid w:val="00885896"/>
    <w:rsid w:val="00885A8C"/>
    <w:rsid w:val="0088764F"/>
    <w:rsid w:val="008902EF"/>
    <w:rsid w:val="00891B25"/>
    <w:rsid w:val="0089242C"/>
    <w:rsid w:val="00892E26"/>
    <w:rsid w:val="0089320F"/>
    <w:rsid w:val="008956C3"/>
    <w:rsid w:val="008A01D1"/>
    <w:rsid w:val="008A0204"/>
    <w:rsid w:val="008A1F3B"/>
    <w:rsid w:val="008A3E01"/>
    <w:rsid w:val="008A3ECE"/>
    <w:rsid w:val="008A7065"/>
    <w:rsid w:val="008B0488"/>
    <w:rsid w:val="008B081A"/>
    <w:rsid w:val="008B1144"/>
    <w:rsid w:val="008B2831"/>
    <w:rsid w:val="008B441B"/>
    <w:rsid w:val="008B4D04"/>
    <w:rsid w:val="008B6CC0"/>
    <w:rsid w:val="008B77D4"/>
    <w:rsid w:val="008C0B93"/>
    <w:rsid w:val="008C51F5"/>
    <w:rsid w:val="008C63C2"/>
    <w:rsid w:val="008C6A72"/>
    <w:rsid w:val="008C72BC"/>
    <w:rsid w:val="008D0EF7"/>
    <w:rsid w:val="008D271E"/>
    <w:rsid w:val="008D2CBA"/>
    <w:rsid w:val="008D334E"/>
    <w:rsid w:val="008D56AE"/>
    <w:rsid w:val="008D71F0"/>
    <w:rsid w:val="008E0BE5"/>
    <w:rsid w:val="008E1479"/>
    <w:rsid w:val="008E19F9"/>
    <w:rsid w:val="008E368B"/>
    <w:rsid w:val="008E4604"/>
    <w:rsid w:val="008E4CA4"/>
    <w:rsid w:val="008E4FF0"/>
    <w:rsid w:val="008E55B9"/>
    <w:rsid w:val="008E71F2"/>
    <w:rsid w:val="008F0E96"/>
    <w:rsid w:val="008F2F09"/>
    <w:rsid w:val="008F456F"/>
    <w:rsid w:val="00901E00"/>
    <w:rsid w:val="009118FE"/>
    <w:rsid w:val="009131E8"/>
    <w:rsid w:val="009149F4"/>
    <w:rsid w:val="009163BD"/>
    <w:rsid w:val="00916F5B"/>
    <w:rsid w:val="00917FD1"/>
    <w:rsid w:val="00920616"/>
    <w:rsid w:val="009217F7"/>
    <w:rsid w:val="009261B4"/>
    <w:rsid w:val="00926565"/>
    <w:rsid w:val="00932B91"/>
    <w:rsid w:val="00933793"/>
    <w:rsid w:val="00933C4B"/>
    <w:rsid w:val="00935991"/>
    <w:rsid w:val="00936AE2"/>
    <w:rsid w:val="00940387"/>
    <w:rsid w:val="0094062C"/>
    <w:rsid w:val="00940908"/>
    <w:rsid w:val="009417BE"/>
    <w:rsid w:val="00941B92"/>
    <w:rsid w:val="009429CF"/>
    <w:rsid w:val="009437DE"/>
    <w:rsid w:val="00944878"/>
    <w:rsid w:val="009465FA"/>
    <w:rsid w:val="009479CE"/>
    <w:rsid w:val="009506FE"/>
    <w:rsid w:val="00950DFC"/>
    <w:rsid w:val="00955F46"/>
    <w:rsid w:val="00956463"/>
    <w:rsid w:val="009569B6"/>
    <w:rsid w:val="00957203"/>
    <w:rsid w:val="009578B7"/>
    <w:rsid w:val="0096075F"/>
    <w:rsid w:val="009666DC"/>
    <w:rsid w:val="0097081C"/>
    <w:rsid w:val="00972579"/>
    <w:rsid w:val="00972A5F"/>
    <w:rsid w:val="0097389C"/>
    <w:rsid w:val="009762CD"/>
    <w:rsid w:val="00976F96"/>
    <w:rsid w:val="00980C74"/>
    <w:rsid w:val="00982EDF"/>
    <w:rsid w:val="00986DAF"/>
    <w:rsid w:val="00990392"/>
    <w:rsid w:val="00992212"/>
    <w:rsid w:val="00993826"/>
    <w:rsid w:val="00994632"/>
    <w:rsid w:val="009947CE"/>
    <w:rsid w:val="009957B5"/>
    <w:rsid w:val="009A19E2"/>
    <w:rsid w:val="009A1C0E"/>
    <w:rsid w:val="009A2AF1"/>
    <w:rsid w:val="009A3D4B"/>
    <w:rsid w:val="009A477A"/>
    <w:rsid w:val="009A4AB8"/>
    <w:rsid w:val="009A5044"/>
    <w:rsid w:val="009B07B7"/>
    <w:rsid w:val="009B0A6A"/>
    <w:rsid w:val="009B113B"/>
    <w:rsid w:val="009C1589"/>
    <w:rsid w:val="009C37FB"/>
    <w:rsid w:val="009C417A"/>
    <w:rsid w:val="009C4F74"/>
    <w:rsid w:val="009C616A"/>
    <w:rsid w:val="009D02B0"/>
    <w:rsid w:val="009D0613"/>
    <w:rsid w:val="009D1C17"/>
    <w:rsid w:val="009D28FD"/>
    <w:rsid w:val="009D29C8"/>
    <w:rsid w:val="009D3833"/>
    <w:rsid w:val="009D4174"/>
    <w:rsid w:val="009D4C98"/>
    <w:rsid w:val="009D5A10"/>
    <w:rsid w:val="009D5E83"/>
    <w:rsid w:val="009D737E"/>
    <w:rsid w:val="009D7492"/>
    <w:rsid w:val="009D7670"/>
    <w:rsid w:val="009D77CE"/>
    <w:rsid w:val="009D7C82"/>
    <w:rsid w:val="009E0D79"/>
    <w:rsid w:val="009E1B67"/>
    <w:rsid w:val="009E2005"/>
    <w:rsid w:val="009E3DA3"/>
    <w:rsid w:val="009E44BE"/>
    <w:rsid w:val="009E48C3"/>
    <w:rsid w:val="009F0174"/>
    <w:rsid w:val="009F108A"/>
    <w:rsid w:val="009F17CA"/>
    <w:rsid w:val="009F6EE0"/>
    <w:rsid w:val="00A00AB9"/>
    <w:rsid w:val="00A0183A"/>
    <w:rsid w:val="00A04C02"/>
    <w:rsid w:val="00A11D02"/>
    <w:rsid w:val="00A132A2"/>
    <w:rsid w:val="00A132B3"/>
    <w:rsid w:val="00A16539"/>
    <w:rsid w:val="00A202EB"/>
    <w:rsid w:val="00A208F0"/>
    <w:rsid w:val="00A20DF7"/>
    <w:rsid w:val="00A21626"/>
    <w:rsid w:val="00A23E3C"/>
    <w:rsid w:val="00A245D5"/>
    <w:rsid w:val="00A2527F"/>
    <w:rsid w:val="00A2639D"/>
    <w:rsid w:val="00A31118"/>
    <w:rsid w:val="00A32F0F"/>
    <w:rsid w:val="00A33DAA"/>
    <w:rsid w:val="00A3476D"/>
    <w:rsid w:val="00A37CC0"/>
    <w:rsid w:val="00A37FEE"/>
    <w:rsid w:val="00A40620"/>
    <w:rsid w:val="00A42B99"/>
    <w:rsid w:val="00A44328"/>
    <w:rsid w:val="00A4458D"/>
    <w:rsid w:val="00A467B1"/>
    <w:rsid w:val="00A4728C"/>
    <w:rsid w:val="00A501EF"/>
    <w:rsid w:val="00A542E6"/>
    <w:rsid w:val="00A54B4C"/>
    <w:rsid w:val="00A55749"/>
    <w:rsid w:val="00A55780"/>
    <w:rsid w:val="00A5583B"/>
    <w:rsid w:val="00A57D1C"/>
    <w:rsid w:val="00A6002F"/>
    <w:rsid w:val="00A61990"/>
    <w:rsid w:val="00A67F6B"/>
    <w:rsid w:val="00A70A7F"/>
    <w:rsid w:val="00A723C6"/>
    <w:rsid w:val="00A7678E"/>
    <w:rsid w:val="00A80325"/>
    <w:rsid w:val="00A80802"/>
    <w:rsid w:val="00A80F0B"/>
    <w:rsid w:val="00A811B3"/>
    <w:rsid w:val="00A82D83"/>
    <w:rsid w:val="00A93033"/>
    <w:rsid w:val="00A94955"/>
    <w:rsid w:val="00A953C1"/>
    <w:rsid w:val="00A958DB"/>
    <w:rsid w:val="00A97379"/>
    <w:rsid w:val="00A979CB"/>
    <w:rsid w:val="00A97F14"/>
    <w:rsid w:val="00AA0E3F"/>
    <w:rsid w:val="00AA1FC0"/>
    <w:rsid w:val="00AA240B"/>
    <w:rsid w:val="00AA2C71"/>
    <w:rsid w:val="00AA5DB2"/>
    <w:rsid w:val="00AA5FB2"/>
    <w:rsid w:val="00AA6459"/>
    <w:rsid w:val="00AA7AF0"/>
    <w:rsid w:val="00AB1223"/>
    <w:rsid w:val="00AB1F07"/>
    <w:rsid w:val="00AB3CC7"/>
    <w:rsid w:val="00AB51D0"/>
    <w:rsid w:val="00AB5F6E"/>
    <w:rsid w:val="00AB6962"/>
    <w:rsid w:val="00AB7AF3"/>
    <w:rsid w:val="00AC0AA5"/>
    <w:rsid w:val="00AC189E"/>
    <w:rsid w:val="00AC2347"/>
    <w:rsid w:val="00AC4CC1"/>
    <w:rsid w:val="00AC4ECA"/>
    <w:rsid w:val="00AC7B00"/>
    <w:rsid w:val="00AD2730"/>
    <w:rsid w:val="00AD7686"/>
    <w:rsid w:val="00AE0C2F"/>
    <w:rsid w:val="00AE18C2"/>
    <w:rsid w:val="00AE22D4"/>
    <w:rsid w:val="00AE3F7B"/>
    <w:rsid w:val="00AE6478"/>
    <w:rsid w:val="00AE7D9F"/>
    <w:rsid w:val="00AF0356"/>
    <w:rsid w:val="00AF1097"/>
    <w:rsid w:val="00AF1965"/>
    <w:rsid w:val="00AF7B0F"/>
    <w:rsid w:val="00B008DF"/>
    <w:rsid w:val="00B00965"/>
    <w:rsid w:val="00B07601"/>
    <w:rsid w:val="00B11E64"/>
    <w:rsid w:val="00B12F2B"/>
    <w:rsid w:val="00B143C9"/>
    <w:rsid w:val="00B14DFF"/>
    <w:rsid w:val="00B15092"/>
    <w:rsid w:val="00B16142"/>
    <w:rsid w:val="00B176A0"/>
    <w:rsid w:val="00B21174"/>
    <w:rsid w:val="00B212A8"/>
    <w:rsid w:val="00B214BF"/>
    <w:rsid w:val="00B21F85"/>
    <w:rsid w:val="00B264C8"/>
    <w:rsid w:val="00B26AF3"/>
    <w:rsid w:val="00B27E95"/>
    <w:rsid w:val="00B340B8"/>
    <w:rsid w:val="00B35CEB"/>
    <w:rsid w:val="00B36A51"/>
    <w:rsid w:val="00B37C6A"/>
    <w:rsid w:val="00B40547"/>
    <w:rsid w:val="00B4151B"/>
    <w:rsid w:val="00B41C07"/>
    <w:rsid w:val="00B454AD"/>
    <w:rsid w:val="00B463C3"/>
    <w:rsid w:val="00B47A0A"/>
    <w:rsid w:val="00B5050F"/>
    <w:rsid w:val="00B507E1"/>
    <w:rsid w:val="00B51E14"/>
    <w:rsid w:val="00B52273"/>
    <w:rsid w:val="00B52653"/>
    <w:rsid w:val="00B52A5F"/>
    <w:rsid w:val="00B55BEF"/>
    <w:rsid w:val="00B57319"/>
    <w:rsid w:val="00B62081"/>
    <w:rsid w:val="00B739C4"/>
    <w:rsid w:val="00B73A0F"/>
    <w:rsid w:val="00B7474C"/>
    <w:rsid w:val="00B75A5B"/>
    <w:rsid w:val="00B7659D"/>
    <w:rsid w:val="00B76EEF"/>
    <w:rsid w:val="00B807DA"/>
    <w:rsid w:val="00B81D7A"/>
    <w:rsid w:val="00B85370"/>
    <w:rsid w:val="00B85CCE"/>
    <w:rsid w:val="00B86A28"/>
    <w:rsid w:val="00B86EFA"/>
    <w:rsid w:val="00B90037"/>
    <w:rsid w:val="00B94A25"/>
    <w:rsid w:val="00B95F7D"/>
    <w:rsid w:val="00B9799E"/>
    <w:rsid w:val="00BA3140"/>
    <w:rsid w:val="00BA5930"/>
    <w:rsid w:val="00BB1210"/>
    <w:rsid w:val="00BB401B"/>
    <w:rsid w:val="00BB446B"/>
    <w:rsid w:val="00BB4E64"/>
    <w:rsid w:val="00BB605D"/>
    <w:rsid w:val="00BC1662"/>
    <w:rsid w:val="00BC2024"/>
    <w:rsid w:val="00BC2431"/>
    <w:rsid w:val="00BC250A"/>
    <w:rsid w:val="00BC554E"/>
    <w:rsid w:val="00BC76F0"/>
    <w:rsid w:val="00BD027D"/>
    <w:rsid w:val="00BD03BF"/>
    <w:rsid w:val="00BD0D56"/>
    <w:rsid w:val="00BD12D5"/>
    <w:rsid w:val="00BD19D3"/>
    <w:rsid w:val="00BD3678"/>
    <w:rsid w:val="00BD5576"/>
    <w:rsid w:val="00BD5F0F"/>
    <w:rsid w:val="00BD70B0"/>
    <w:rsid w:val="00BD7694"/>
    <w:rsid w:val="00BE1F19"/>
    <w:rsid w:val="00BE2C9C"/>
    <w:rsid w:val="00BE4BC8"/>
    <w:rsid w:val="00BE4CB1"/>
    <w:rsid w:val="00BE592F"/>
    <w:rsid w:val="00BE7A83"/>
    <w:rsid w:val="00BE7C60"/>
    <w:rsid w:val="00BF42C0"/>
    <w:rsid w:val="00BF6765"/>
    <w:rsid w:val="00BF69D0"/>
    <w:rsid w:val="00C00811"/>
    <w:rsid w:val="00C025EA"/>
    <w:rsid w:val="00C03587"/>
    <w:rsid w:val="00C05D8C"/>
    <w:rsid w:val="00C113EC"/>
    <w:rsid w:val="00C13BDD"/>
    <w:rsid w:val="00C1470E"/>
    <w:rsid w:val="00C1592B"/>
    <w:rsid w:val="00C17609"/>
    <w:rsid w:val="00C17A39"/>
    <w:rsid w:val="00C204A2"/>
    <w:rsid w:val="00C2350C"/>
    <w:rsid w:val="00C27A4D"/>
    <w:rsid w:val="00C32070"/>
    <w:rsid w:val="00C35142"/>
    <w:rsid w:val="00C36783"/>
    <w:rsid w:val="00C40F98"/>
    <w:rsid w:val="00C43547"/>
    <w:rsid w:val="00C45984"/>
    <w:rsid w:val="00C476F7"/>
    <w:rsid w:val="00C5018C"/>
    <w:rsid w:val="00C522C0"/>
    <w:rsid w:val="00C52E8B"/>
    <w:rsid w:val="00C53263"/>
    <w:rsid w:val="00C532C9"/>
    <w:rsid w:val="00C564F7"/>
    <w:rsid w:val="00C56F59"/>
    <w:rsid w:val="00C6245D"/>
    <w:rsid w:val="00C646C9"/>
    <w:rsid w:val="00C65657"/>
    <w:rsid w:val="00C66096"/>
    <w:rsid w:val="00C71C29"/>
    <w:rsid w:val="00C723ED"/>
    <w:rsid w:val="00C727BA"/>
    <w:rsid w:val="00C72DE5"/>
    <w:rsid w:val="00C768CC"/>
    <w:rsid w:val="00C86D5C"/>
    <w:rsid w:val="00C92480"/>
    <w:rsid w:val="00C92ED5"/>
    <w:rsid w:val="00C93CA6"/>
    <w:rsid w:val="00C949C4"/>
    <w:rsid w:val="00C96970"/>
    <w:rsid w:val="00C96AF2"/>
    <w:rsid w:val="00C97A6E"/>
    <w:rsid w:val="00CA06BA"/>
    <w:rsid w:val="00CA43AC"/>
    <w:rsid w:val="00CA7BC0"/>
    <w:rsid w:val="00CB0B50"/>
    <w:rsid w:val="00CB382C"/>
    <w:rsid w:val="00CB4543"/>
    <w:rsid w:val="00CB5D46"/>
    <w:rsid w:val="00CB5DD1"/>
    <w:rsid w:val="00CB63A8"/>
    <w:rsid w:val="00CB717F"/>
    <w:rsid w:val="00CC3E8F"/>
    <w:rsid w:val="00CC6538"/>
    <w:rsid w:val="00CC6701"/>
    <w:rsid w:val="00CC7EE9"/>
    <w:rsid w:val="00CD302D"/>
    <w:rsid w:val="00CD44A9"/>
    <w:rsid w:val="00CD7BCB"/>
    <w:rsid w:val="00CE122D"/>
    <w:rsid w:val="00CE3473"/>
    <w:rsid w:val="00CE3BEB"/>
    <w:rsid w:val="00CE3D51"/>
    <w:rsid w:val="00CE4CE9"/>
    <w:rsid w:val="00CE57DC"/>
    <w:rsid w:val="00CF04FA"/>
    <w:rsid w:val="00CF0FC8"/>
    <w:rsid w:val="00CF36E5"/>
    <w:rsid w:val="00CF3980"/>
    <w:rsid w:val="00CF55EA"/>
    <w:rsid w:val="00CF5E40"/>
    <w:rsid w:val="00CF6D49"/>
    <w:rsid w:val="00CF764B"/>
    <w:rsid w:val="00D016F5"/>
    <w:rsid w:val="00D0328B"/>
    <w:rsid w:val="00D0493F"/>
    <w:rsid w:val="00D04F36"/>
    <w:rsid w:val="00D062BE"/>
    <w:rsid w:val="00D104E6"/>
    <w:rsid w:val="00D13D2A"/>
    <w:rsid w:val="00D14559"/>
    <w:rsid w:val="00D2061C"/>
    <w:rsid w:val="00D23D5E"/>
    <w:rsid w:val="00D30DC3"/>
    <w:rsid w:val="00D32892"/>
    <w:rsid w:val="00D356CF"/>
    <w:rsid w:val="00D369FD"/>
    <w:rsid w:val="00D37C01"/>
    <w:rsid w:val="00D40E1F"/>
    <w:rsid w:val="00D41A24"/>
    <w:rsid w:val="00D44742"/>
    <w:rsid w:val="00D473C8"/>
    <w:rsid w:val="00D47767"/>
    <w:rsid w:val="00D50601"/>
    <w:rsid w:val="00D57E63"/>
    <w:rsid w:val="00D60225"/>
    <w:rsid w:val="00D607D8"/>
    <w:rsid w:val="00D722A5"/>
    <w:rsid w:val="00D72D17"/>
    <w:rsid w:val="00D739FE"/>
    <w:rsid w:val="00D73ED4"/>
    <w:rsid w:val="00D75A5E"/>
    <w:rsid w:val="00D76216"/>
    <w:rsid w:val="00D76EF3"/>
    <w:rsid w:val="00D804AD"/>
    <w:rsid w:val="00D82992"/>
    <w:rsid w:val="00D83507"/>
    <w:rsid w:val="00D83D98"/>
    <w:rsid w:val="00D848C1"/>
    <w:rsid w:val="00D914F7"/>
    <w:rsid w:val="00D9250A"/>
    <w:rsid w:val="00D93383"/>
    <w:rsid w:val="00D93691"/>
    <w:rsid w:val="00D96A29"/>
    <w:rsid w:val="00D97072"/>
    <w:rsid w:val="00DA0164"/>
    <w:rsid w:val="00DA051C"/>
    <w:rsid w:val="00DA153A"/>
    <w:rsid w:val="00DA1BFF"/>
    <w:rsid w:val="00DA5BCE"/>
    <w:rsid w:val="00DA5D78"/>
    <w:rsid w:val="00DA62DC"/>
    <w:rsid w:val="00DB0D49"/>
    <w:rsid w:val="00DB252C"/>
    <w:rsid w:val="00DB2A4E"/>
    <w:rsid w:val="00DB3E02"/>
    <w:rsid w:val="00DB600C"/>
    <w:rsid w:val="00DB6820"/>
    <w:rsid w:val="00DC0D5F"/>
    <w:rsid w:val="00DC1018"/>
    <w:rsid w:val="00DC202B"/>
    <w:rsid w:val="00DC33F6"/>
    <w:rsid w:val="00DC5CDF"/>
    <w:rsid w:val="00DC67A9"/>
    <w:rsid w:val="00DD13CD"/>
    <w:rsid w:val="00DD1C79"/>
    <w:rsid w:val="00DD2477"/>
    <w:rsid w:val="00DD4088"/>
    <w:rsid w:val="00DD5078"/>
    <w:rsid w:val="00DD6198"/>
    <w:rsid w:val="00DD632B"/>
    <w:rsid w:val="00DE02C7"/>
    <w:rsid w:val="00DE0AC1"/>
    <w:rsid w:val="00DE3165"/>
    <w:rsid w:val="00DE5A25"/>
    <w:rsid w:val="00DE71A0"/>
    <w:rsid w:val="00DF07CA"/>
    <w:rsid w:val="00DF088C"/>
    <w:rsid w:val="00DF1E0D"/>
    <w:rsid w:val="00DF238D"/>
    <w:rsid w:val="00DF7639"/>
    <w:rsid w:val="00DF7F5F"/>
    <w:rsid w:val="00E000E1"/>
    <w:rsid w:val="00E019A7"/>
    <w:rsid w:val="00E03430"/>
    <w:rsid w:val="00E06B5B"/>
    <w:rsid w:val="00E07FAA"/>
    <w:rsid w:val="00E10373"/>
    <w:rsid w:val="00E10985"/>
    <w:rsid w:val="00E1274C"/>
    <w:rsid w:val="00E1295C"/>
    <w:rsid w:val="00E17018"/>
    <w:rsid w:val="00E20018"/>
    <w:rsid w:val="00E226E9"/>
    <w:rsid w:val="00E23D90"/>
    <w:rsid w:val="00E264F1"/>
    <w:rsid w:val="00E27229"/>
    <w:rsid w:val="00E2737C"/>
    <w:rsid w:val="00E316E6"/>
    <w:rsid w:val="00E32929"/>
    <w:rsid w:val="00E36301"/>
    <w:rsid w:val="00E36397"/>
    <w:rsid w:val="00E366F6"/>
    <w:rsid w:val="00E4038F"/>
    <w:rsid w:val="00E43C9C"/>
    <w:rsid w:val="00E501F0"/>
    <w:rsid w:val="00E525FA"/>
    <w:rsid w:val="00E52BE8"/>
    <w:rsid w:val="00E533C0"/>
    <w:rsid w:val="00E55369"/>
    <w:rsid w:val="00E55DA1"/>
    <w:rsid w:val="00E57C9D"/>
    <w:rsid w:val="00E57FDB"/>
    <w:rsid w:val="00E6152E"/>
    <w:rsid w:val="00E6166C"/>
    <w:rsid w:val="00E61BCB"/>
    <w:rsid w:val="00E65D2F"/>
    <w:rsid w:val="00E66841"/>
    <w:rsid w:val="00E66AE9"/>
    <w:rsid w:val="00E70C34"/>
    <w:rsid w:val="00E70C73"/>
    <w:rsid w:val="00E70E95"/>
    <w:rsid w:val="00E71889"/>
    <w:rsid w:val="00E726B8"/>
    <w:rsid w:val="00E7591B"/>
    <w:rsid w:val="00E80DBC"/>
    <w:rsid w:val="00E83936"/>
    <w:rsid w:val="00E85340"/>
    <w:rsid w:val="00E90F92"/>
    <w:rsid w:val="00E92B66"/>
    <w:rsid w:val="00E93792"/>
    <w:rsid w:val="00E9596C"/>
    <w:rsid w:val="00E97D9C"/>
    <w:rsid w:val="00EA3197"/>
    <w:rsid w:val="00EA462F"/>
    <w:rsid w:val="00EA478A"/>
    <w:rsid w:val="00EA507D"/>
    <w:rsid w:val="00EA7616"/>
    <w:rsid w:val="00EB0292"/>
    <w:rsid w:val="00EB0CB9"/>
    <w:rsid w:val="00EB0E7C"/>
    <w:rsid w:val="00EB42D4"/>
    <w:rsid w:val="00EB7857"/>
    <w:rsid w:val="00EC1E53"/>
    <w:rsid w:val="00EC4389"/>
    <w:rsid w:val="00EC4E54"/>
    <w:rsid w:val="00EC512E"/>
    <w:rsid w:val="00EC51B3"/>
    <w:rsid w:val="00EC615B"/>
    <w:rsid w:val="00ED0763"/>
    <w:rsid w:val="00ED16DE"/>
    <w:rsid w:val="00ED1F7B"/>
    <w:rsid w:val="00ED5757"/>
    <w:rsid w:val="00EE02F5"/>
    <w:rsid w:val="00EE058D"/>
    <w:rsid w:val="00EE145F"/>
    <w:rsid w:val="00EE791B"/>
    <w:rsid w:val="00EF1FFF"/>
    <w:rsid w:val="00F0104A"/>
    <w:rsid w:val="00F03234"/>
    <w:rsid w:val="00F069FB"/>
    <w:rsid w:val="00F07E9F"/>
    <w:rsid w:val="00F15A2D"/>
    <w:rsid w:val="00F15E7F"/>
    <w:rsid w:val="00F2789B"/>
    <w:rsid w:val="00F27D80"/>
    <w:rsid w:val="00F30823"/>
    <w:rsid w:val="00F326FF"/>
    <w:rsid w:val="00F33420"/>
    <w:rsid w:val="00F3394F"/>
    <w:rsid w:val="00F36A33"/>
    <w:rsid w:val="00F408B5"/>
    <w:rsid w:val="00F40E9A"/>
    <w:rsid w:val="00F432FA"/>
    <w:rsid w:val="00F43FF7"/>
    <w:rsid w:val="00F50526"/>
    <w:rsid w:val="00F5053A"/>
    <w:rsid w:val="00F523E4"/>
    <w:rsid w:val="00F5321E"/>
    <w:rsid w:val="00F532F8"/>
    <w:rsid w:val="00F542AC"/>
    <w:rsid w:val="00F54AC6"/>
    <w:rsid w:val="00F55C30"/>
    <w:rsid w:val="00F64E2C"/>
    <w:rsid w:val="00F6549B"/>
    <w:rsid w:val="00F660B2"/>
    <w:rsid w:val="00F66C35"/>
    <w:rsid w:val="00F72317"/>
    <w:rsid w:val="00F73AB8"/>
    <w:rsid w:val="00F740AE"/>
    <w:rsid w:val="00F82E59"/>
    <w:rsid w:val="00F91A00"/>
    <w:rsid w:val="00F93DB1"/>
    <w:rsid w:val="00F963ED"/>
    <w:rsid w:val="00FA03F7"/>
    <w:rsid w:val="00FA0BF2"/>
    <w:rsid w:val="00FA49F1"/>
    <w:rsid w:val="00FA5D16"/>
    <w:rsid w:val="00FA77C6"/>
    <w:rsid w:val="00FC07D3"/>
    <w:rsid w:val="00FC1874"/>
    <w:rsid w:val="00FC4001"/>
    <w:rsid w:val="00FC5AFB"/>
    <w:rsid w:val="00FD03E0"/>
    <w:rsid w:val="00FD1DD2"/>
    <w:rsid w:val="00FD28FC"/>
    <w:rsid w:val="00FD3008"/>
    <w:rsid w:val="00FD4606"/>
    <w:rsid w:val="00FE2399"/>
    <w:rsid w:val="00FE399B"/>
    <w:rsid w:val="00FE5896"/>
    <w:rsid w:val="00FF2E24"/>
    <w:rsid w:val="00FF4C2E"/>
    <w:rsid w:val="00FF68F4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4E729D57"/>
  <w15:docId w15:val="{1862A437-2A5E-4391-9E3F-DF59C0A0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E52"/>
    <w:pPr>
      <w:widowControl w:val="0"/>
      <w:suppressAutoHyphens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37313"/>
    <w:pPr>
      <w:keepNext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24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C423D"/>
    <w:pPr>
      <w:keepNext/>
      <w:numPr>
        <w:numId w:val="27"/>
      </w:numPr>
      <w:spacing w:before="240" w:after="60" w:line="360" w:lineRule="auto"/>
      <w:outlineLvl w:val="1"/>
    </w:pPr>
    <w:rPr>
      <w:rFonts w:asciiTheme="minorHAnsi" w:eastAsiaTheme="majorEastAsia" w:hAnsiTheme="minorHAnsi" w:cstheme="majorBidi"/>
      <w:b/>
      <w:bCs/>
      <w:iCs/>
      <w:sz w:val="28"/>
      <w:szCs w:val="28"/>
      <w:lang w:val="fr-B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22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0F0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7313"/>
    <w:rPr>
      <w:rFonts w:asciiTheme="majorHAnsi" w:eastAsiaTheme="majorEastAsia" w:hAnsiTheme="majorHAnsi" w:cstheme="majorBidi"/>
      <w:b/>
      <w:bCs/>
      <w:kern w:val="32"/>
      <w:sz w:val="32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7C423D"/>
    <w:rPr>
      <w:rFonts w:asciiTheme="minorHAnsi" w:eastAsiaTheme="majorEastAsia" w:hAnsiTheme="minorHAnsi" w:cstheme="majorBidi"/>
      <w:b/>
      <w:bCs/>
      <w:iCs/>
      <w:sz w:val="28"/>
      <w:szCs w:val="28"/>
      <w:lang w:val="fr-BE"/>
    </w:rPr>
  </w:style>
  <w:style w:type="character" w:customStyle="1" w:styleId="Titre4Car">
    <w:name w:val="Titre 4 Car"/>
    <w:basedOn w:val="Policepardfaut"/>
    <w:link w:val="Titre4"/>
    <w:uiPriority w:val="9"/>
    <w:semiHidden/>
    <w:rsid w:val="00A80F0B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Title2">
    <w:name w:val="Title2"/>
    <w:autoRedefine/>
    <w:rsid w:val="00747AC2"/>
    <w:rPr>
      <w:rFonts w:ascii="Helvetica" w:hAnsi="Helvetica"/>
      <w:b/>
      <w:sz w:val="24"/>
    </w:rPr>
  </w:style>
  <w:style w:type="character" w:customStyle="1" w:styleId="WW8Num2z0">
    <w:name w:val="WW8Num2z0"/>
    <w:rPr>
      <w:rFonts w:ascii="Wingdings" w:hAnsi="Wingdings" w:cs="OpenSymbol"/>
    </w:rPr>
  </w:style>
  <w:style w:type="character" w:styleId="Lienhypertexte">
    <w:name w:val="Hyperlink"/>
    <w:uiPriority w:val="99"/>
    <w:rPr>
      <w:color w:val="000080"/>
      <w:u w:val="single"/>
    </w:rPr>
  </w:style>
  <w:style w:type="character" w:customStyle="1" w:styleId="Puces">
    <w:name w:val="Puces"/>
    <w:rPr>
      <w:rFonts w:ascii="OpenSymbol" w:eastAsia="OpenSymbol" w:hAnsi="OpenSymbol" w:cs="OpenSymbol"/>
    </w:rPr>
  </w:style>
  <w:style w:type="paragraph" w:customStyle="1" w:styleId="Titre10">
    <w:name w:val="Titre1"/>
    <w:basedOn w:val="Normal"/>
    <w:next w:val="Corpsdetexte"/>
    <w:rsid w:val="003A500C"/>
    <w:pPr>
      <w:keepNext/>
      <w:numPr>
        <w:numId w:val="2"/>
      </w:numPr>
      <w:spacing w:before="240" w:after="120"/>
    </w:pPr>
    <w:rPr>
      <w:rFonts w:ascii="Helvetica" w:eastAsia="MS Mincho" w:hAnsi="Helvetica" w:cs="Tahoma"/>
      <w:b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  <w:rPr>
      <w:rFonts w:cs="Tahoma"/>
    </w:rPr>
  </w:style>
  <w:style w:type="paragraph" w:customStyle="1" w:styleId="Lgende1">
    <w:name w:val="Légende1"/>
    <w:basedOn w:val="Normal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En-tte">
    <w:name w:val="header"/>
    <w:basedOn w:val="Normal"/>
    <w:link w:val="En-tteCar"/>
    <w:uiPriority w:val="99"/>
    <w:pPr>
      <w:suppressLineNumbers/>
      <w:tabs>
        <w:tab w:val="center" w:pos="4818"/>
        <w:tab w:val="right" w:pos="9637"/>
      </w:tabs>
    </w:pPr>
  </w:style>
  <w:style w:type="character" w:customStyle="1" w:styleId="En-tteCar">
    <w:name w:val="En-tête Car"/>
    <w:basedOn w:val="Policepardfaut"/>
    <w:link w:val="En-tte"/>
    <w:uiPriority w:val="99"/>
    <w:rsid w:val="00050E00"/>
    <w:rPr>
      <w:lang w:val="en-GB"/>
    </w:rPr>
  </w:style>
  <w:style w:type="paragraph" w:styleId="Titre">
    <w:name w:val="Title"/>
    <w:basedOn w:val="Normal"/>
    <w:next w:val="Sous-titre"/>
    <w:link w:val="TitreCar"/>
    <w:qFormat/>
    <w:pPr>
      <w:jc w:val="center"/>
    </w:pPr>
    <w:rPr>
      <w:rFonts w:ascii="Arial" w:hAnsi="Arial"/>
      <w:b/>
      <w:bCs/>
      <w:sz w:val="28"/>
      <w:szCs w:val="28"/>
      <w:u w:val="single"/>
    </w:rPr>
  </w:style>
  <w:style w:type="paragraph" w:styleId="Sous-titre">
    <w:name w:val="Subtitle"/>
    <w:basedOn w:val="Titre10"/>
    <w:next w:val="Corpsdetexte"/>
    <w:qFormat/>
    <w:pPr>
      <w:jc w:val="center"/>
    </w:pPr>
    <w:rPr>
      <w:i/>
      <w:iCs/>
    </w:rPr>
  </w:style>
  <w:style w:type="character" w:customStyle="1" w:styleId="TitreCar">
    <w:name w:val="Titre Car"/>
    <w:basedOn w:val="Policepardfaut"/>
    <w:link w:val="Titre"/>
    <w:rsid w:val="00DC67A9"/>
    <w:rPr>
      <w:rFonts w:ascii="Arial" w:hAnsi="Arial"/>
      <w:b/>
      <w:bCs/>
      <w:sz w:val="28"/>
      <w:szCs w:val="28"/>
      <w:u w:val="single"/>
      <w:lang w:val="en-GB"/>
    </w:rPr>
  </w:style>
  <w:style w:type="paragraph" w:customStyle="1" w:styleId="Contenudetableau">
    <w:name w:val="Contenu de tableau"/>
    <w:basedOn w:val="Normal"/>
    <w:pPr>
      <w:suppressLineNumbers/>
    </w:pPr>
  </w:style>
  <w:style w:type="paragraph" w:styleId="Pieddepage">
    <w:name w:val="footer"/>
    <w:basedOn w:val="Normal"/>
    <w:link w:val="PieddepageCar"/>
    <w:uiPriority w:val="99"/>
    <w:pPr>
      <w:suppressLineNumbers/>
      <w:tabs>
        <w:tab w:val="center" w:pos="4818"/>
        <w:tab w:val="right" w:pos="9637"/>
      </w:tabs>
    </w:pPr>
    <w:rPr>
      <w:rFonts w:eastAsia="Arial Unicode MS"/>
      <w:kern w:val="1"/>
      <w:sz w:val="24"/>
      <w:szCs w:val="24"/>
    </w:rPr>
  </w:style>
  <w:style w:type="character" w:customStyle="1" w:styleId="PieddepageCar">
    <w:name w:val="Pied de page Car"/>
    <w:link w:val="Pieddepage"/>
    <w:uiPriority w:val="99"/>
    <w:rsid w:val="006A6489"/>
    <w:rPr>
      <w:rFonts w:eastAsia="Arial Unicode MS"/>
      <w:kern w:val="1"/>
      <w:sz w:val="24"/>
      <w:szCs w:val="24"/>
    </w:rPr>
  </w:style>
  <w:style w:type="table" w:styleId="Grilledutableau">
    <w:name w:val="Table Grid"/>
    <w:basedOn w:val="TableauNormal"/>
    <w:uiPriority w:val="59"/>
    <w:rsid w:val="00025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illemoyenne1-Accent21">
    <w:name w:val="Grille moyenne 1 - Accent 21"/>
    <w:basedOn w:val="Normal"/>
    <w:uiPriority w:val="34"/>
    <w:qFormat/>
    <w:rsid w:val="00A97379"/>
    <w:pPr>
      <w:widowControl/>
      <w:numPr>
        <w:numId w:val="1"/>
      </w:numPr>
      <w:tabs>
        <w:tab w:val="left" w:leader="dot" w:pos="8789"/>
        <w:tab w:val="left" w:pos="9214"/>
      </w:tabs>
      <w:suppressAutoHyphens w:val="0"/>
      <w:spacing w:line="300" w:lineRule="exact"/>
      <w:ind w:right="83"/>
      <w:contextualSpacing/>
      <w:jc w:val="both"/>
    </w:pPr>
    <w:rPr>
      <w:rFonts w:ascii="Helvetica" w:hAnsi="Helvetica"/>
      <w:b/>
      <w:color w:val="000000"/>
      <w:sz w:val="28"/>
      <w:lang w:val="fr-FR" w:eastAsia="fr-FR"/>
    </w:rPr>
  </w:style>
  <w:style w:type="table" w:customStyle="1" w:styleId="Ombrageclair1">
    <w:name w:val="Ombrage clair1"/>
    <w:basedOn w:val="TableauNormal"/>
    <w:uiPriority w:val="60"/>
    <w:rsid w:val="0048351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ecouleur-Accent11">
    <w:name w:val="Liste couleur - Accent 11"/>
    <w:basedOn w:val="Normal"/>
    <w:uiPriority w:val="34"/>
    <w:qFormat/>
    <w:rsid w:val="00516E47"/>
    <w:pPr>
      <w:widowControl/>
      <w:suppressAutoHyphens w:val="0"/>
      <w:ind w:left="720"/>
      <w:contextualSpacing/>
      <w:jc w:val="center"/>
    </w:pPr>
    <w:rPr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6D0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46D0B"/>
    <w:rPr>
      <w:rFonts w:ascii="Tahoma" w:hAnsi="Tahoma" w:cs="Tahoma"/>
      <w:sz w:val="16"/>
      <w:szCs w:val="16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D5757"/>
    <w:rPr>
      <w:sz w:val="24"/>
      <w:szCs w:val="24"/>
    </w:rPr>
  </w:style>
  <w:style w:type="character" w:customStyle="1" w:styleId="NotedebasdepageCar">
    <w:name w:val="Note de bas de page Car"/>
    <w:link w:val="Notedebasdepage"/>
    <w:uiPriority w:val="99"/>
    <w:semiHidden/>
    <w:rsid w:val="00ED5757"/>
    <w:rPr>
      <w:sz w:val="24"/>
      <w:szCs w:val="24"/>
      <w:lang w:val="en-GB"/>
    </w:rPr>
  </w:style>
  <w:style w:type="character" w:styleId="Appelnotedebasdep">
    <w:name w:val="footnote reference"/>
    <w:uiPriority w:val="99"/>
    <w:semiHidden/>
    <w:unhideWhenUsed/>
    <w:rsid w:val="00ED5757"/>
    <w:rPr>
      <w:vertAlign w:val="superscript"/>
    </w:rPr>
  </w:style>
  <w:style w:type="paragraph" w:styleId="Paragraphedeliste">
    <w:name w:val="List Paragraph"/>
    <w:basedOn w:val="Normal"/>
    <w:link w:val="ParagraphedelisteCar"/>
    <w:uiPriority w:val="34"/>
    <w:qFormat/>
    <w:rsid w:val="007E785E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rsid w:val="00D2061C"/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7E7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785E"/>
  </w:style>
  <w:style w:type="character" w:customStyle="1" w:styleId="CommentaireCar">
    <w:name w:val="Commentaire Car"/>
    <w:basedOn w:val="Policepardfaut"/>
    <w:link w:val="Commentaire"/>
    <w:uiPriority w:val="99"/>
    <w:semiHidden/>
    <w:rsid w:val="007E785E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7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785E"/>
    <w:rPr>
      <w:b/>
      <w:bCs/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31854"/>
    <w:pPr>
      <w:keepLines/>
      <w:widowControl/>
      <w:numPr>
        <w:numId w:val="0"/>
      </w:numPr>
      <w:suppressAutoHyphens w:val="0"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  <w:lang w:val="en-US" w:eastAsia="ja-JP"/>
    </w:rPr>
  </w:style>
  <w:style w:type="paragraph" w:styleId="TM1">
    <w:name w:val="toc 1"/>
    <w:basedOn w:val="Normal"/>
    <w:next w:val="Normal"/>
    <w:autoRedefine/>
    <w:uiPriority w:val="39"/>
    <w:unhideWhenUsed/>
    <w:rsid w:val="00567EC5"/>
    <w:pPr>
      <w:tabs>
        <w:tab w:val="left" w:pos="709"/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131854"/>
    <w:pPr>
      <w:spacing w:after="100"/>
      <w:ind w:left="200"/>
    </w:pPr>
  </w:style>
  <w:style w:type="paragraph" w:customStyle="1" w:styleId="Paragraph">
    <w:name w:val="Paragraph"/>
    <w:basedOn w:val="Normal"/>
    <w:link w:val="ParagraphZchn"/>
    <w:uiPriority w:val="99"/>
    <w:rsid w:val="001D11C3"/>
    <w:pPr>
      <w:widowControl/>
      <w:suppressAutoHyphens w:val="0"/>
      <w:spacing w:before="120" w:after="200" w:line="276" w:lineRule="auto"/>
      <w:jc w:val="both"/>
    </w:pPr>
    <w:rPr>
      <w:rFonts w:asciiTheme="minorHAnsi" w:eastAsiaTheme="minorHAnsi" w:hAnsiTheme="minorHAnsi" w:cstheme="minorBidi"/>
      <w:sz w:val="22"/>
      <w:szCs w:val="22"/>
      <w:lang w:val="fr-BE"/>
    </w:rPr>
  </w:style>
  <w:style w:type="character" w:customStyle="1" w:styleId="ParagraphZchn">
    <w:name w:val="Paragraph Zchn"/>
    <w:basedOn w:val="Policepardfaut"/>
    <w:link w:val="Paragraph"/>
    <w:uiPriority w:val="99"/>
    <w:locked/>
    <w:rsid w:val="001D11C3"/>
    <w:rPr>
      <w:rFonts w:asciiTheme="minorHAnsi" w:eastAsiaTheme="minorHAnsi" w:hAnsiTheme="minorHAnsi" w:cstheme="minorBidi"/>
      <w:sz w:val="22"/>
      <w:szCs w:val="22"/>
      <w:lang w:val="fr-BE"/>
    </w:rPr>
  </w:style>
  <w:style w:type="paragraph" w:styleId="Lgende">
    <w:name w:val="caption"/>
    <w:basedOn w:val="Normal"/>
    <w:next w:val="Normal"/>
    <w:uiPriority w:val="35"/>
    <w:unhideWhenUsed/>
    <w:qFormat/>
    <w:rsid w:val="006F1401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WW-Corpsdetexte3">
    <w:name w:val="WW-Corps de texte 3"/>
    <w:basedOn w:val="Normal"/>
    <w:rsid w:val="00393F33"/>
    <w:pPr>
      <w:widowControl/>
    </w:pPr>
    <w:rPr>
      <w:sz w:val="24"/>
      <w:lang w:val="fr-FR" w:eastAsia="ar-SA"/>
    </w:rPr>
  </w:style>
  <w:style w:type="paragraph" w:customStyle="1" w:styleId="EndNoteBibliographyTitle">
    <w:name w:val="EndNote Bibliography Title"/>
    <w:basedOn w:val="Normal"/>
    <w:link w:val="EndNoteBibliographyTitleCar"/>
    <w:rsid w:val="00A132B3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132B3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A132B3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132B3"/>
    <w:rPr>
      <w:noProof/>
    </w:rPr>
  </w:style>
  <w:style w:type="table" w:styleId="Tramemoyenne1-Accent1">
    <w:name w:val="Medium Shading 1 Accent 1"/>
    <w:basedOn w:val="TableauNormal"/>
    <w:uiPriority w:val="63"/>
    <w:rsid w:val="0062466F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claire-Accent1">
    <w:name w:val="Light Shading Accent 1"/>
    <w:basedOn w:val="TableauNormal"/>
    <w:uiPriority w:val="60"/>
    <w:rsid w:val="00B47A0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Grid11">
    <w:name w:val="Medium Grid 11"/>
    <w:basedOn w:val="TableauNormal"/>
    <w:uiPriority w:val="67"/>
    <w:rsid w:val="000D141B"/>
    <w:rPr>
      <w:rFonts w:asciiTheme="minorHAnsi" w:eastAsiaTheme="minorHAnsi" w:hAnsiTheme="minorHAnsi" w:cstheme="minorBidi"/>
      <w:sz w:val="22"/>
      <w:szCs w:val="22"/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src1">
    <w:name w:val="src1"/>
    <w:basedOn w:val="Policepardfaut"/>
    <w:rsid w:val="004625A5"/>
    <w:rPr>
      <w:vanish/>
      <w:webHidden w:val="0"/>
      <w:specVanish/>
    </w:rPr>
  </w:style>
  <w:style w:type="paragraph" w:customStyle="1" w:styleId="ListNumber2a">
    <w:name w:val="List Number2a"/>
    <w:basedOn w:val="Normal"/>
    <w:rsid w:val="004625A5"/>
    <w:pPr>
      <w:widowControl/>
      <w:numPr>
        <w:numId w:val="5"/>
      </w:numPr>
      <w:tabs>
        <w:tab w:val="clear" w:pos="360"/>
        <w:tab w:val="num" w:pos="1260"/>
      </w:tabs>
      <w:suppressAutoHyphens w:val="0"/>
      <w:spacing w:before="120" w:line="274" w:lineRule="auto"/>
      <w:ind w:left="1267"/>
    </w:pPr>
    <w:rPr>
      <w:rFonts w:ascii="Arial" w:hAnsi="Arial"/>
      <w:sz w:val="22"/>
      <w:lang w:val="en-US"/>
    </w:rPr>
  </w:style>
  <w:style w:type="paragraph" w:styleId="Listepuces2">
    <w:name w:val="List Bullet 2"/>
    <w:basedOn w:val="Normal"/>
    <w:autoRedefine/>
    <w:rsid w:val="004625A5"/>
    <w:pPr>
      <w:widowControl/>
      <w:numPr>
        <w:numId w:val="6"/>
      </w:numPr>
      <w:tabs>
        <w:tab w:val="clear" w:pos="360"/>
        <w:tab w:val="num" w:pos="1080"/>
      </w:tabs>
      <w:suppressAutoHyphens w:val="0"/>
      <w:spacing w:before="120" w:line="274" w:lineRule="auto"/>
      <w:ind w:left="1080"/>
    </w:pPr>
    <w:rPr>
      <w:rFonts w:ascii="Arial" w:hAnsi="Arial"/>
      <w:sz w:val="22"/>
      <w:lang w:val="en-US"/>
    </w:rPr>
  </w:style>
  <w:style w:type="paragraph" w:customStyle="1" w:styleId="Default">
    <w:name w:val="Default"/>
    <w:rsid w:val="00696EA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A80F0B"/>
    <w:pPr>
      <w:widowControl/>
      <w:suppressAutoHyphens w:val="0"/>
      <w:spacing w:before="100" w:beforeAutospacing="1" w:after="100" w:afterAutospacing="1"/>
    </w:pPr>
    <w:rPr>
      <w:rFonts w:eastAsia="SimSun"/>
      <w:sz w:val="24"/>
      <w:szCs w:val="24"/>
      <w:lang w:val="fr-BE" w:eastAsia="zh-CN"/>
    </w:rPr>
  </w:style>
  <w:style w:type="character" w:styleId="Lienhypertextesuivivisit">
    <w:name w:val="FollowedHyperlink"/>
    <w:basedOn w:val="Policepardfaut"/>
    <w:uiPriority w:val="99"/>
    <w:semiHidden/>
    <w:unhideWhenUsed/>
    <w:rsid w:val="001172C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Policepardfaut"/>
    <w:rsid w:val="0005701C"/>
  </w:style>
  <w:style w:type="character" w:customStyle="1" w:styleId="reflinks">
    <w:name w:val="reflinks"/>
    <w:basedOn w:val="Policepardfaut"/>
    <w:rsid w:val="0005701C"/>
  </w:style>
  <w:style w:type="character" w:customStyle="1" w:styleId="sep">
    <w:name w:val="sep"/>
    <w:basedOn w:val="Policepardfaut"/>
    <w:rsid w:val="0005701C"/>
  </w:style>
  <w:style w:type="paragraph" w:styleId="Rvision">
    <w:name w:val="Revision"/>
    <w:hidden/>
    <w:uiPriority w:val="99"/>
    <w:semiHidden/>
    <w:rsid w:val="00FD28FC"/>
    <w:rPr>
      <w:lang w:val="en-GB"/>
    </w:rPr>
  </w:style>
  <w:style w:type="table" w:styleId="Grilledetableauclaire">
    <w:name w:val="Grid Table Light"/>
    <w:basedOn w:val="TableauNormal"/>
    <w:uiPriority w:val="40"/>
    <w:rsid w:val="006132F3"/>
    <w:rPr>
      <w:rFonts w:asciiTheme="minorHAnsi" w:eastAsiaTheme="minorHAnsi" w:hAnsiTheme="minorHAnsi" w:cstheme="minorBidi"/>
      <w:sz w:val="22"/>
      <w:szCs w:val="22"/>
      <w:lang w:val="fr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-Accentuation1">
    <w:name w:val="Grid Table 1 Light Accent 1"/>
    <w:basedOn w:val="TableauNormal"/>
    <w:uiPriority w:val="46"/>
    <w:rsid w:val="00CA06BA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M3">
    <w:name w:val="toc 3"/>
    <w:basedOn w:val="Normal"/>
    <w:next w:val="Normal"/>
    <w:autoRedefine/>
    <w:uiPriority w:val="39"/>
    <w:unhideWhenUsed/>
    <w:rsid w:val="0065753D"/>
    <w:pPr>
      <w:widowControl/>
      <w:suppressAutoHyphens w:val="0"/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fr-BE" w:eastAsia="fr-BE"/>
    </w:rPr>
  </w:style>
  <w:style w:type="character" w:customStyle="1" w:styleId="Titre3Car">
    <w:name w:val="Titre 3 Car"/>
    <w:basedOn w:val="Policepardfaut"/>
    <w:link w:val="Titre3"/>
    <w:uiPriority w:val="9"/>
    <w:rsid w:val="001222F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rsid w:val="00AA5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921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2395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5227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77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4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03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30582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12471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342820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135712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1510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193510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426123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0438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529712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635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7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94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2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364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7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3309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C6A55F-0BB0-499E-A97A-0BA8F647D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9</Pages>
  <Words>3378</Words>
  <Characters>18585</Characters>
  <Application>Microsoft Office Word</Application>
  <DocSecurity>0</DocSecurity>
  <Lines>154</Lines>
  <Paragraphs>4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20</CharactersWithSpaces>
  <SharedDoc>false</SharedDoc>
  <HLinks>
    <vt:vector size="30" baseType="variant"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490488</vt:i4>
      </vt:variant>
      <vt:variant>
        <vt:i4>9</vt:i4>
      </vt:variant>
      <vt:variant>
        <vt:i4>0</vt:i4>
      </vt:variant>
      <vt:variant>
        <vt:i4>5</vt:i4>
      </vt:variant>
      <vt:variant>
        <vt:lpwstr>mailto:contact@artialis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Sanchez</dc:creator>
  <cp:keywords/>
  <dc:description/>
  <cp:lastModifiedBy>Sanchez Christelle</cp:lastModifiedBy>
  <cp:revision>10</cp:revision>
  <cp:lastPrinted>2021-06-30T09:04:00Z</cp:lastPrinted>
  <dcterms:created xsi:type="dcterms:W3CDTF">2021-12-24T12:58:00Z</dcterms:created>
  <dcterms:modified xsi:type="dcterms:W3CDTF">2022-04-22T11:53:00Z</dcterms:modified>
</cp:coreProperties>
</file>